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BF1E1" w14:textId="1636622C" w:rsidR="002F19D1" w:rsidRDefault="002F19D1" w:rsidP="001C26B9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information</w:t>
      </w:r>
    </w:p>
    <w:p w14:paraId="3F60E1F0" w14:textId="77777777" w:rsidR="002F19D1" w:rsidRDefault="002F19D1" w:rsidP="001C26B9">
      <w:pPr>
        <w:jc w:val="both"/>
        <w:rPr>
          <w:rFonts w:ascii="Arial" w:hAnsi="Arial" w:cs="Arial"/>
          <w:b/>
          <w:bCs/>
        </w:rPr>
      </w:pPr>
    </w:p>
    <w:p w14:paraId="67BBE35D" w14:textId="77777777" w:rsidR="003A1F2C" w:rsidRPr="00A724F1" w:rsidRDefault="003A1F2C" w:rsidP="003A1F2C">
      <w:pPr>
        <w:jc w:val="both"/>
        <w:rPr>
          <w:rFonts w:ascii="Arial" w:hAnsi="Arial" w:cs="Arial"/>
          <w:b/>
          <w:bCs/>
        </w:rPr>
      </w:pPr>
      <w:r w:rsidRPr="00A724F1">
        <w:rPr>
          <w:rFonts w:ascii="Arial" w:hAnsi="Arial" w:cs="Arial"/>
          <w:b/>
          <w:bCs/>
        </w:rPr>
        <w:t xml:space="preserve">Gestational </w:t>
      </w:r>
      <w:r>
        <w:rPr>
          <w:rFonts w:ascii="Arial" w:hAnsi="Arial" w:cs="Arial"/>
          <w:b/>
          <w:bCs/>
        </w:rPr>
        <w:t xml:space="preserve">insulin resistance is mediated by the </w:t>
      </w:r>
      <w:r w:rsidRPr="00A724F1">
        <w:rPr>
          <w:rFonts w:ascii="Arial" w:hAnsi="Arial" w:cs="Arial"/>
          <w:b/>
          <w:bCs/>
        </w:rPr>
        <w:t>gut microbiome-</w:t>
      </w:r>
      <w:r>
        <w:rPr>
          <w:rFonts w:ascii="Arial" w:hAnsi="Arial" w:cs="Arial"/>
          <w:b/>
          <w:bCs/>
        </w:rPr>
        <w:t xml:space="preserve">indoleamine 2,3-dioxygenase </w:t>
      </w:r>
      <w:r w:rsidRPr="00A724F1">
        <w:rPr>
          <w:rFonts w:ascii="Arial" w:hAnsi="Arial" w:cs="Arial"/>
          <w:b/>
          <w:bCs/>
        </w:rPr>
        <w:t xml:space="preserve">axis </w:t>
      </w:r>
    </w:p>
    <w:p w14:paraId="435F7EE8" w14:textId="77777777" w:rsidR="00A724F1" w:rsidRPr="00152FF5" w:rsidRDefault="00A724F1" w:rsidP="00F24B73">
      <w:pPr>
        <w:rPr>
          <w:rFonts w:ascii="Arial" w:hAnsi="Arial" w:cs="Arial"/>
          <w:color w:val="000000"/>
        </w:rPr>
      </w:pPr>
    </w:p>
    <w:p w14:paraId="2FC78C4C" w14:textId="2AC2FEE7" w:rsidR="009623E7" w:rsidRPr="00AB6DC2" w:rsidRDefault="009623E7">
      <w:pPr>
        <w:jc w:val="both"/>
        <w:rPr>
          <w:rFonts w:ascii="Arial" w:hAnsi="Arial" w:cs="Arial"/>
          <w:vertAlign w:val="superscript"/>
        </w:rPr>
      </w:pPr>
      <w:r w:rsidRPr="009623E7">
        <w:rPr>
          <w:rFonts w:ascii="Arial" w:hAnsi="Arial" w:cs="Arial"/>
          <w:bCs/>
        </w:rPr>
        <w:t xml:space="preserve">Medha Priyadarshini, </w:t>
      </w:r>
      <w:r w:rsidRPr="0060082A">
        <w:rPr>
          <w:rFonts w:ascii="Arial" w:hAnsi="Arial" w:cs="Arial"/>
          <w:bCs/>
        </w:rPr>
        <w:t xml:space="preserve">Guadalupe Navarro, Derek J Reiman, </w:t>
      </w:r>
      <w:proofErr w:type="spellStart"/>
      <w:r w:rsidR="00F53416" w:rsidRPr="0060082A">
        <w:rPr>
          <w:rFonts w:ascii="Arial" w:hAnsi="Arial" w:cs="Arial"/>
          <w:bCs/>
        </w:rPr>
        <w:t>Anukriti</w:t>
      </w:r>
      <w:proofErr w:type="spellEnd"/>
      <w:r w:rsidR="00F53416" w:rsidRPr="0060082A">
        <w:rPr>
          <w:rFonts w:ascii="Arial" w:hAnsi="Arial" w:cs="Arial"/>
          <w:bCs/>
        </w:rPr>
        <w:t xml:space="preserve"> Sharma, </w:t>
      </w:r>
      <w:r w:rsidRPr="0060082A">
        <w:rPr>
          <w:rFonts w:ascii="Arial" w:hAnsi="Arial" w:cs="Arial"/>
          <w:bCs/>
        </w:rPr>
        <w:t xml:space="preserve">Kai Xu, Kristen </w:t>
      </w:r>
      <w:proofErr w:type="spellStart"/>
      <w:r w:rsidRPr="0060082A">
        <w:rPr>
          <w:rFonts w:ascii="Arial" w:hAnsi="Arial" w:cs="Arial"/>
          <w:bCs/>
        </w:rPr>
        <w:t>Lednovich</w:t>
      </w:r>
      <w:proofErr w:type="spellEnd"/>
      <w:r w:rsidRPr="0060082A">
        <w:rPr>
          <w:rFonts w:ascii="Arial" w:hAnsi="Arial" w:cs="Arial"/>
          <w:bCs/>
        </w:rPr>
        <w:t xml:space="preserve">, </w:t>
      </w:r>
      <w:r w:rsidR="0060082A" w:rsidRPr="00C84CF6">
        <w:rPr>
          <w:rFonts w:ascii="Arial" w:hAnsi="Arial" w:cs="Arial"/>
          <w:color w:val="000000"/>
          <w:shd w:val="clear" w:color="auto" w:fill="FFFFFF"/>
        </w:rPr>
        <w:t xml:space="preserve">Christopher R </w:t>
      </w:r>
      <w:proofErr w:type="spellStart"/>
      <w:r w:rsidR="0060082A" w:rsidRPr="00C84CF6">
        <w:rPr>
          <w:rFonts w:ascii="Arial" w:hAnsi="Arial" w:cs="Arial"/>
          <w:color w:val="000000"/>
          <w:shd w:val="clear" w:color="auto" w:fill="FFFFFF"/>
        </w:rPr>
        <w:t>Manzella</w:t>
      </w:r>
      <w:proofErr w:type="spellEnd"/>
      <w:r w:rsidR="008302F8">
        <w:rPr>
          <w:rFonts w:ascii="Arial" w:hAnsi="Arial" w:cs="Arial"/>
          <w:bCs/>
        </w:rPr>
        <w:t xml:space="preserve">, </w:t>
      </w:r>
      <w:r w:rsidR="009A0F3A" w:rsidRPr="0060082A">
        <w:rPr>
          <w:rFonts w:ascii="Arial" w:hAnsi="Arial" w:cs="Arial"/>
          <w:bCs/>
        </w:rPr>
        <w:t>Md Wasim Khan,</w:t>
      </w:r>
      <w:r w:rsidR="00F24B73">
        <w:rPr>
          <w:rFonts w:ascii="Arial" w:hAnsi="Arial" w:cs="Arial"/>
          <w:bCs/>
        </w:rPr>
        <w:t xml:space="preserve"> </w:t>
      </w:r>
      <w:r w:rsidRPr="009623E7">
        <w:rPr>
          <w:rFonts w:ascii="Arial" w:hAnsi="Arial" w:cs="Arial"/>
          <w:bCs/>
        </w:rPr>
        <w:t xml:space="preserve">Barton </w:t>
      </w:r>
      <w:proofErr w:type="spellStart"/>
      <w:r w:rsidRPr="009623E7">
        <w:rPr>
          <w:rFonts w:ascii="Arial" w:hAnsi="Arial" w:cs="Arial"/>
          <w:bCs/>
        </w:rPr>
        <w:t>Wicksteed</w:t>
      </w:r>
      <w:proofErr w:type="spellEnd"/>
      <w:r w:rsidRPr="009623E7">
        <w:rPr>
          <w:rFonts w:ascii="Arial" w:hAnsi="Arial" w:cs="Arial"/>
          <w:bCs/>
        </w:rPr>
        <w:t xml:space="preserve">, George E </w:t>
      </w:r>
      <w:proofErr w:type="spellStart"/>
      <w:r w:rsidRPr="009623E7">
        <w:rPr>
          <w:rFonts w:ascii="Arial" w:hAnsi="Arial" w:cs="Arial"/>
          <w:bCs/>
        </w:rPr>
        <w:t>Chlipala</w:t>
      </w:r>
      <w:proofErr w:type="spellEnd"/>
      <w:r w:rsidRPr="009623E7">
        <w:rPr>
          <w:rFonts w:ascii="Arial" w:hAnsi="Arial" w:cs="Arial"/>
          <w:bCs/>
        </w:rPr>
        <w:t xml:space="preserve">, Barbara </w:t>
      </w:r>
      <w:proofErr w:type="spellStart"/>
      <w:r w:rsidRPr="009623E7">
        <w:rPr>
          <w:rFonts w:ascii="Arial" w:hAnsi="Arial" w:cs="Arial"/>
          <w:bCs/>
        </w:rPr>
        <w:t>Sanzyal</w:t>
      </w:r>
      <w:proofErr w:type="spellEnd"/>
      <w:r w:rsidRPr="009623E7">
        <w:rPr>
          <w:rFonts w:ascii="Arial" w:hAnsi="Arial" w:cs="Arial"/>
          <w:bCs/>
        </w:rPr>
        <w:t>,</w:t>
      </w:r>
      <w:r w:rsidR="002C5AF9">
        <w:rPr>
          <w:rFonts w:ascii="Arial" w:hAnsi="Arial" w:cs="Arial"/>
          <w:bCs/>
        </w:rPr>
        <w:t xml:space="preserve"> </w:t>
      </w:r>
      <w:r w:rsidR="00485473">
        <w:rPr>
          <w:rFonts w:ascii="Arial" w:hAnsi="Arial" w:cs="Arial"/>
          <w:bCs/>
        </w:rPr>
        <w:t xml:space="preserve">Beatriz </w:t>
      </w:r>
      <w:proofErr w:type="spellStart"/>
      <w:r w:rsidR="008302F8">
        <w:rPr>
          <w:rFonts w:ascii="Arial" w:hAnsi="Arial" w:cs="Arial"/>
          <w:bCs/>
        </w:rPr>
        <w:t>P</w:t>
      </w:r>
      <w:r w:rsidR="00B6750C">
        <w:rPr>
          <w:rFonts w:ascii="Arial" w:hAnsi="Arial" w:cs="Arial"/>
          <w:bCs/>
        </w:rPr>
        <w:t>enalver</w:t>
      </w:r>
      <w:proofErr w:type="spellEnd"/>
      <w:r w:rsidR="008302F8">
        <w:rPr>
          <w:rFonts w:ascii="Arial" w:hAnsi="Arial" w:cs="Arial"/>
          <w:bCs/>
        </w:rPr>
        <w:t xml:space="preserve"> Bernabe,</w:t>
      </w:r>
      <w:r w:rsidR="000F55C3">
        <w:rPr>
          <w:rFonts w:ascii="Arial" w:hAnsi="Arial" w:cs="Arial"/>
          <w:bCs/>
        </w:rPr>
        <w:t xml:space="preserve"> Pauline M Maki,</w:t>
      </w:r>
      <w:r w:rsidR="00A40843">
        <w:rPr>
          <w:rFonts w:ascii="Arial" w:hAnsi="Arial" w:cs="Arial"/>
          <w:bCs/>
        </w:rPr>
        <w:t xml:space="preserve"> Ravinder</w:t>
      </w:r>
      <w:r w:rsidR="00F24B73">
        <w:rPr>
          <w:rFonts w:ascii="Arial" w:hAnsi="Arial" w:cs="Arial"/>
          <w:bCs/>
        </w:rPr>
        <w:t xml:space="preserve"> K Gill, </w:t>
      </w:r>
      <w:r w:rsidRPr="009623E7">
        <w:rPr>
          <w:rFonts w:ascii="Arial" w:hAnsi="Arial" w:cs="Arial"/>
          <w:bCs/>
        </w:rPr>
        <w:t xml:space="preserve">Jack Gilbert, </w:t>
      </w:r>
      <w:r w:rsidR="00F53416" w:rsidRPr="009623E7">
        <w:rPr>
          <w:rFonts w:ascii="Arial" w:hAnsi="Arial" w:cs="Arial"/>
          <w:bCs/>
        </w:rPr>
        <w:t xml:space="preserve">Yang Dai, </w:t>
      </w:r>
      <w:r w:rsidRPr="009623E7">
        <w:rPr>
          <w:rFonts w:ascii="Arial" w:hAnsi="Arial" w:cs="Arial"/>
          <w:bCs/>
        </w:rPr>
        <w:t xml:space="preserve">Brian T </w:t>
      </w:r>
      <w:proofErr w:type="spellStart"/>
      <w:r w:rsidRPr="009623E7">
        <w:rPr>
          <w:rFonts w:ascii="Arial" w:hAnsi="Arial" w:cs="Arial"/>
          <w:bCs/>
        </w:rPr>
        <w:t>Layden</w:t>
      </w:r>
      <w:proofErr w:type="spellEnd"/>
      <w:r w:rsidRPr="009623E7">
        <w:rPr>
          <w:rFonts w:ascii="Arial" w:hAnsi="Arial" w:cs="Arial"/>
          <w:bCs/>
          <w:vertAlign w:val="superscript"/>
        </w:rPr>
        <w:t xml:space="preserve"> </w:t>
      </w:r>
    </w:p>
    <w:p w14:paraId="7A02C425" w14:textId="77777777" w:rsidR="006B121A" w:rsidRPr="00152FF5" w:rsidRDefault="006B121A" w:rsidP="000A744C">
      <w:pPr>
        <w:jc w:val="both"/>
        <w:rPr>
          <w:rFonts w:ascii="Arial" w:hAnsi="Arial" w:cs="Arial"/>
          <w:bCs/>
          <w:vertAlign w:val="superscript"/>
        </w:rPr>
      </w:pPr>
    </w:p>
    <w:p w14:paraId="51292DD2" w14:textId="77777777" w:rsidR="003A356B" w:rsidRPr="00C84CF6" w:rsidRDefault="003A356B" w:rsidP="0060082A">
      <w:pPr>
        <w:rPr>
          <w:rFonts w:ascii="Arial" w:hAnsi="Arial" w:cs="Arial"/>
        </w:rPr>
      </w:pPr>
    </w:p>
    <w:p w14:paraId="2072DC7D" w14:textId="6B55DE9D" w:rsidR="00C10E4E" w:rsidRDefault="00C10E4E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584A17A8" w14:textId="2D7A7FB1" w:rsidR="000D0094" w:rsidRDefault="000D0094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4F818636" w14:textId="3706A873" w:rsidR="000D0094" w:rsidRDefault="000D0094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15790DA9" w14:textId="0849F13B" w:rsidR="000D0094" w:rsidRDefault="000D0094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17B80841" w14:textId="0A215259" w:rsidR="00F83348" w:rsidRDefault="00F83348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3B60E4AB" w14:textId="0F3140C7" w:rsidR="00F83348" w:rsidRDefault="00F83348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6F8EBECC" w14:textId="523A9444" w:rsidR="00F83348" w:rsidRDefault="00F83348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2C56CDCB" w14:textId="1921BD77" w:rsidR="00F83348" w:rsidRDefault="00F83348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3E6E341B" w14:textId="24D1BA4A" w:rsidR="00F83348" w:rsidRDefault="00F83348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1CE4717E" w14:textId="02E2A2A1" w:rsidR="00F83348" w:rsidRDefault="00F83348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4B85A246" w14:textId="77777777" w:rsidR="00F83348" w:rsidRDefault="00F83348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0B165939" w14:textId="7369847E" w:rsidR="000D0094" w:rsidRDefault="000D0094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320CDD18" w14:textId="328ABD5B" w:rsidR="000D0094" w:rsidRDefault="000D0094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0F8F2B85" w14:textId="02855088" w:rsidR="000D0094" w:rsidRDefault="000D0094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4F6F2242" w14:textId="7582284D" w:rsidR="000D0094" w:rsidRDefault="000D0094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1D50F927" w14:textId="4673054A" w:rsidR="000D0094" w:rsidRDefault="000D0094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459EC398" w14:textId="77777777" w:rsidR="000D0094" w:rsidRPr="0060082A" w:rsidRDefault="000D0094" w:rsidP="00C10E4E">
      <w:pPr>
        <w:spacing w:line="480" w:lineRule="auto"/>
        <w:rPr>
          <w:rFonts w:ascii="Arial" w:hAnsi="Arial" w:cs="Arial"/>
          <w:b/>
          <w:color w:val="000000"/>
        </w:rPr>
      </w:pPr>
    </w:p>
    <w:p w14:paraId="1E210168" w14:textId="733FC354" w:rsidR="002A6DE0" w:rsidRDefault="002A6DE0" w:rsidP="00C10E4E">
      <w:pPr>
        <w:spacing w:line="480" w:lineRule="auto"/>
        <w:rPr>
          <w:rFonts w:ascii="Arial" w:hAnsi="Arial" w:cs="Arial"/>
          <w:bCs/>
          <w:color w:val="000000"/>
        </w:rPr>
      </w:pPr>
    </w:p>
    <w:p w14:paraId="67E48F77" w14:textId="103084DB" w:rsidR="00116F22" w:rsidRDefault="00F91EE9" w:rsidP="00756CD5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="00116F22">
        <w:rPr>
          <w:rFonts w:ascii="Arial" w:hAnsi="Arial" w:cs="Arial"/>
          <w:b/>
          <w:bCs/>
        </w:rPr>
        <w:t>Results</w:t>
      </w:r>
    </w:p>
    <w:p w14:paraId="543218EE" w14:textId="6AA21AA1" w:rsidR="00BE583C" w:rsidRPr="00391AB4" w:rsidRDefault="009325E0" w:rsidP="00756CD5">
      <w:pPr>
        <w:spacing w:line="480" w:lineRule="auto"/>
        <w:jc w:val="both"/>
        <w:rPr>
          <w:rFonts w:ascii="Arial" w:hAnsi="Arial" w:cs="Arial"/>
          <w:b/>
          <w:bCs/>
        </w:rPr>
      </w:pPr>
      <w:r w:rsidRPr="00391AB4">
        <w:rPr>
          <w:rFonts w:ascii="Arial" w:hAnsi="Arial" w:cs="Arial"/>
          <w:b/>
          <w:bCs/>
        </w:rPr>
        <w:t>Taxa</w:t>
      </w:r>
      <w:r w:rsidR="00BE583C" w:rsidRPr="00391AB4">
        <w:rPr>
          <w:rFonts w:ascii="Arial" w:hAnsi="Arial" w:cs="Arial"/>
          <w:b/>
          <w:bCs/>
        </w:rPr>
        <w:t xml:space="preserve">-trait relationships </w:t>
      </w:r>
    </w:p>
    <w:p w14:paraId="5C0B1E13" w14:textId="0ECF5A6E" w:rsidR="00756CD5" w:rsidRPr="008C7819" w:rsidRDefault="00756CD5" w:rsidP="00756CD5">
      <w:pPr>
        <w:spacing w:line="480" w:lineRule="auto"/>
        <w:jc w:val="both"/>
        <w:rPr>
          <w:rFonts w:ascii="Arial" w:hAnsi="Arial" w:cs="Arial"/>
        </w:rPr>
      </w:pPr>
      <w:r w:rsidRPr="004F7270">
        <w:rPr>
          <w:rFonts w:ascii="Arial" w:hAnsi="Arial" w:cs="Arial"/>
        </w:rPr>
        <w:t>To investigate the relationship between bacterial taxa and individual metabolic parameters (</w:t>
      </w:r>
      <w:r w:rsidRPr="004F7270">
        <w:rPr>
          <w:rFonts w:ascii="Arial" w:hAnsi="Arial" w:cs="Arial"/>
          <w:color w:val="000000"/>
        </w:rPr>
        <w:t>blood glucose, plasma insulin, adipose depot weight, body weight</w:t>
      </w:r>
      <w:r w:rsidRPr="004F7270">
        <w:rPr>
          <w:rFonts w:ascii="Arial" w:hAnsi="Arial" w:cs="Arial"/>
        </w:rPr>
        <w:t xml:space="preserve">) and non-metabolic parameters (mouse strain, number of pups), correlation analyses were performed using Weighted correlation network analysis (WGCNA) in R </w:t>
      </w:r>
      <w:r w:rsidR="00A2397A">
        <w:rPr>
          <w:rFonts w:ascii="Arial" w:hAnsi="Arial" w:cs="Arial"/>
        </w:rPr>
        <w:t>(</w:t>
      </w:r>
      <w:r w:rsidR="00A2397A" w:rsidRPr="001F13C5">
        <w:rPr>
          <w:rFonts w:ascii="Arial" w:hAnsi="Arial" w:cs="Arial"/>
          <w:b/>
          <w:bCs/>
          <w:color w:val="000000"/>
        </w:rPr>
        <w:t xml:space="preserve">Fig. </w:t>
      </w:r>
      <w:r w:rsidR="00A2397A">
        <w:rPr>
          <w:rFonts w:ascii="Arial" w:hAnsi="Arial" w:cs="Arial"/>
          <w:b/>
          <w:bCs/>
          <w:color w:val="000000"/>
        </w:rPr>
        <w:t>S2c</w:t>
      </w:r>
      <w:r w:rsidR="00A2397A" w:rsidRPr="00C73117">
        <w:rPr>
          <w:rFonts w:ascii="Arial" w:hAnsi="Arial" w:cs="Arial"/>
          <w:color w:val="000000"/>
        </w:rPr>
        <w:t>)</w:t>
      </w:r>
      <w:r w:rsidRPr="004F7270">
        <w:rPr>
          <w:rFonts w:ascii="Arial" w:hAnsi="Arial" w:cs="Arial"/>
        </w:rPr>
        <w:t>. WGCNA is a network-based approach to organizing taxa into a hierarchy of modules where members in a module share similar abundance level in all samples.</w:t>
      </w:r>
      <w:r w:rsidRPr="004F7270">
        <w:t xml:space="preserve"> </w:t>
      </w:r>
      <w:r w:rsidRPr="004F7270">
        <w:rPr>
          <w:rFonts w:ascii="Arial" w:hAnsi="Arial" w:cs="Arial"/>
        </w:rPr>
        <w:t xml:space="preserve">WGCNA was first used to identify set of highly correlated taxa (modules) and further correlation between modules and metabolic properties was estimated using eigen-networks implemented in WGCNA. The correlation network, based on the co-occurrence of the ESVs, could be divided in 5 distinct groups, communities or modules. </w:t>
      </w:r>
      <w:r w:rsidRPr="004F7270">
        <w:rPr>
          <w:rFonts w:ascii="Arial" w:hAnsi="Arial" w:cs="Arial"/>
          <w:color w:val="000000"/>
        </w:rPr>
        <w:t xml:space="preserve">The </w:t>
      </w:r>
      <w:r w:rsidRPr="004F7270">
        <w:rPr>
          <w:rFonts w:ascii="Arial" w:hAnsi="Arial" w:cs="Arial"/>
        </w:rPr>
        <w:t>orange module [</w:t>
      </w:r>
      <w:proofErr w:type="spellStart"/>
      <w:r w:rsidRPr="004F7270">
        <w:rPr>
          <w:rFonts w:ascii="Arial" w:hAnsi="Arial" w:cs="Arial"/>
          <w:i/>
        </w:rPr>
        <w:t>Oscillospira</w:t>
      </w:r>
      <w:proofErr w:type="spellEnd"/>
      <w:r w:rsidRPr="004F7270">
        <w:rPr>
          <w:rFonts w:ascii="Arial" w:hAnsi="Arial" w:cs="Arial"/>
          <w:i/>
        </w:rPr>
        <w:t xml:space="preserve">, </w:t>
      </w:r>
      <w:proofErr w:type="spellStart"/>
      <w:r w:rsidRPr="004F7270">
        <w:rPr>
          <w:rFonts w:ascii="Arial" w:hAnsi="Arial" w:cs="Arial"/>
          <w:i/>
        </w:rPr>
        <w:t>Desulfovibrio</w:t>
      </w:r>
      <w:proofErr w:type="spellEnd"/>
      <w:r w:rsidRPr="004F7270">
        <w:rPr>
          <w:rFonts w:ascii="Arial" w:hAnsi="Arial" w:cs="Arial"/>
          <w:i/>
        </w:rPr>
        <w:t xml:space="preserve">, </w:t>
      </w:r>
      <w:proofErr w:type="spellStart"/>
      <w:r w:rsidRPr="004F7270">
        <w:rPr>
          <w:rFonts w:ascii="Arial" w:hAnsi="Arial" w:cs="Arial"/>
          <w:i/>
        </w:rPr>
        <w:t>Coprococcus</w:t>
      </w:r>
      <w:proofErr w:type="spellEnd"/>
      <w:r w:rsidRPr="004F7270">
        <w:rPr>
          <w:rFonts w:ascii="Arial" w:hAnsi="Arial" w:cs="Arial"/>
        </w:rPr>
        <w:t xml:space="preserve">, </w:t>
      </w:r>
      <w:proofErr w:type="spellStart"/>
      <w:r w:rsidRPr="004F7270">
        <w:rPr>
          <w:rFonts w:ascii="Arial" w:hAnsi="Arial" w:cs="Arial"/>
          <w:i/>
        </w:rPr>
        <w:t>Roseburia</w:t>
      </w:r>
      <w:proofErr w:type="spellEnd"/>
      <w:r w:rsidRPr="004F7270">
        <w:rPr>
          <w:rFonts w:ascii="Arial" w:hAnsi="Arial" w:cs="Arial"/>
        </w:rPr>
        <w:t>] positively correlated with pancreas weight (0.55, 1e-10). The dark turquoise module [</w:t>
      </w:r>
      <w:proofErr w:type="spellStart"/>
      <w:r w:rsidRPr="004F7270">
        <w:rPr>
          <w:rFonts w:ascii="Arial" w:hAnsi="Arial" w:cs="Arial"/>
          <w:i/>
        </w:rPr>
        <w:t>Oscillospira</w:t>
      </w:r>
      <w:proofErr w:type="spellEnd"/>
      <w:r w:rsidRPr="004F7270">
        <w:rPr>
          <w:rFonts w:ascii="Arial" w:hAnsi="Arial" w:cs="Arial"/>
          <w:i/>
        </w:rPr>
        <w:t xml:space="preserve">, </w:t>
      </w:r>
      <w:proofErr w:type="spellStart"/>
      <w:r w:rsidRPr="004F7270">
        <w:rPr>
          <w:rFonts w:ascii="Arial" w:hAnsi="Arial" w:cs="Arial"/>
          <w:i/>
        </w:rPr>
        <w:t>Dorea</w:t>
      </w:r>
      <w:proofErr w:type="spellEnd"/>
      <w:r w:rsidRPr="004F7270">
        <w:rPr>
          <w:rFonts w:ascii="Arial" w:hAnsi="Arial" w:cs="Arial"/>
        </w:rPr>
        <w:t xml:space="preserve">, family </w:t>
      </w:r>
      <w:proofErr w:type="spellStart"/>
      <w:r w:rsidRPr="004F7270">
        <w:rPr>
          <w:rFonts w:ascii="Arial" w:hAnsi="Arial" w:cs="Arial"/>
        </w:rPr>
        <w:t>Lachnospiraceae</w:t>
      </w:r>
      <w:proofErr w:type="spellEnd"/>
      <w:r w:rsidRPr="004F7270">
        <w:rPr>
          <w:rFonts w:ascii="Arial" w:hAnsi="Arial" w:cs="Arial"/>
        </w:rPr>
        <w:t xml:space="preserve">, order </w:t>
      </w:r>
      <w:proofErr w:type="spellStart"/>
      <w:r w:rsidRPr="004F7270">
        <w:rPr>
          <w:rFonts w:ascii="Arial" w:hAnsi="Arial" w:cs="Arial"/>
        </w:rPr>
        <w:t>Clostridiales</w:t>
      </w:r>
      <w:proofErr w:type="spellEnd"/>
      <w:r w:rsidRPr="004F7270">
        <w:rPr>
          <w:rFonts w:ascii="Arial" w:hAnsi="Arial" w:cs="Arial"/>
        </w:rPr>
        <w:t>] negatively correlated with mouse strain (-0.63, 1e-22) and subcutaneous fat (-0.71, 2e-08) and positively correlated with blood glucose (0.4, 0.005). The grey module [</w:t>
      </w:r>
      <w:proofErr w:type="spellStart"/>
      <w:r w:rsidRPr="004F7270">
        <w:rPr>
          <w:rFonts w:ascii="Arial" w:hAnsi="Arial" w:cs="Arial"/>
          <w:i/>
        </w:rPr>
        <w:t>Oscillospira</w:t>
      </w:r>
      <w:proofErr w:type="spellEnd"/>
      <w:r w:rsidRPr="004F7270">
        <w:rPr>
          <w:rFonts w:ascii="Arial" w:hAnsi="Arial" w:cs="Arial"/>
          <w:i/>
        </w:rPr>
        <w:t xml:space="preserve">, Corynebacterium, Lactobacillus, </w:t>
      </w:r>
      <w:proofErr w:type="spellStart"/>
      <w:r w:rsidRPr="004F7270">
        <w:rPr>
          <w:rFonts w:ascii="Arial" w:hAnsi="Arial" w:cs="Arial"/>
          <w:i/>
        </w:rPr>
        <w:t>Ruminococcus</w:t>
      </w:r>
      <w:proofErr w:type="spellEnd"/>
      <w:r w:rsidRPr="004F7270">
        <w:rPr>
          <w:rFonts w:ascii="Arial" w:hAnsi="Arial" w:cs="Arial"/>
        </w:rPr>
        <w:t>] positively correlated with plasma insulin (0.61, 2e-16). The dark red and yellow modules [</w:t>
      </w:r>
      <w:proofErr w:type="spellStart"/>
      <w:r w:rsidRPr="004F7270">
        <w:rPr>
          <w:rFonts w:ascii="Arial" w:hAnsi="Arial" w:cs="Arial"/>
          <w:i/>
        </w:rPr>
        <w:t>Ruminococcus</w:t>
      </w:r>
      <w:proofErr w:type="spellEnd"/>
      <w:r w:rsidRPr="004F7270">
        <w:rPr>
          <w:rFonts w:ascii="Arial" w:hAnsi="Arial" w:cs="Arial"/>
          <w:i/>
        </w:rPr>
        <w:t xml:space="preserve">, Staphylococcus, </w:t>
      </w:r>
      <w:proofErr w:type="spellStart"/>
      <w:r w:rsidRPr="004F7270">
        <w:rPr>
          <w:rFonts w:ascii="Arial" w:hAnsi="Arial" w:cs="Arial"/>
          <w:i/>
        </w:rPr>
        <w:t>Mucispirillum</w:t>
      </w:r>
      <w:proofErr w:type="spellEnd"/>
      <w:r w:rsidRPr="004F7270">
        <w:rPr>
          <w:rFonts w:ascii="Arial" w:hAnsi="Arial" w:cs="Arial"/>
          <w:i/>
        </w:rPr>
        <w:t xml:space="preserve">, </w:t>
      </w:r>
      <w:proofErr w:type="spellStart"/>
      <w:r w:rsidRPr="004F7270">
        <w:rPr>
          <w:rFonts w:ascii="Arial" w:hAnsi="Arial" w:cs="Arial"/>
          <w:i/>
        </w:rPr>
        <w:t>Coprococcus</w:t>
      </w:r>
      <w:proofErr w:type="spellEnd"/>
      <w:r w:rsidRPr="004F7270">
        <w:rPr>
          <w:rFonts w:ascii="Arial" w:hAnsi="Arial" w:cs="Arial"/>
          <w:i/>
        </w:rPr>
        <w:t xml:space="preserve">, </w:t>
      </w:r>
      <w:proofErr w:type="spellStart"/>
      <w:r w:rsidRPr="004F7270">
        <w:rPr>
          <w:rFonts w:ascii="Arial" w:hAnsi="Arial" w:cs="Arial"/>
          <w:i/>
        </w:rPr>
        <w:t>Oscillospira</w:t>
      </w:r>
      <w:proofErr w:type="spellEnd"/>
      <w:r w:rsidRPr="004F7270">
        <w:rPr>
          <w:rFonts w:ascii="Arial" w:hAnsi="Arial" w:cs="Arial"/>
          <w:i/>
        </w:rPr>
        <w:t xml:space="preserve">, </w:t>
      </w:r>
      <w:proofErr w:type="spellStart"/>
      <w:r w:rsidRPr="004F7270">
        <w:rPr>
          <w:rFonts w:ascii="Arial" w:hAnsi="Arial" w:cs="Arial"/>
          <w:i/>
        </w:rPr>
        <w:t>Allobaculum</w:t>
      </w:r>
      <w:proofErr w:type="spellEnd"/>
      <w:r w:rsidRPr="004F7270">
        <w:rPr>
          <w:rFonts w:ascii="Arial" w:hAnsi="Arial" w:cs="Arial"/>
        </w:rPr>
        <w:t>] positively correlated with mouse strain (0.69, 7e-28 &amp; 0.65, 2e-24, respectively). The turquoise module [</w:t>
      </w:r>
      <w:proofErr w:type="spellStart"/>
      <w:r w:rsidRPr="004F7270">
        <w:rPr>
          <w:rFonts w:ascii="Arial" w:hAnsi="Arial" w:cs="Arial"/>
          <w:i/>
        </w:rPr>
        <w:t>Ruminococcus</w:t>
      </w:r>
      <w:proofErr w:type="spellEnd"/>
      <w:r w:rsidRPr="004F7270">
        <w:rPr>
          <w:rFonts w:ascii="Arial" w:hAnsi="Arial" w:cs="Arial"/>
          <w:i/>
        </w:rPr>
        <w:t xml:space="preserve">, </w:t>
      </w:r>
      <w:proofErr w:type="spellStart"/>
      <w:r w:rsidRPr="004F7270">
        <w:rPr>
          <w:rFonts w:ascii="Arial" w:hAnsi="Arial" w:cs="Arial"/>
          <w:i/>
        </w:rPr>
        <w:t>Oscillospira</w:t>
      </w:r>
      <w:proofErr w:type="spellEnd"/>
      <w:r w:rsidRPr="004F7270">
        <w:rPr>
          <w:rFonts w:ascii="Arial" w:hAnsi="Arial" w:cs="Arial"/>
          <w:i/>
        </w:rPr>
        <w:t xml:space="preserve">, Lactobacillus, </w:t>
      </w:r>
      <w:proofErr w:type="spellStart"/>
      <w:r w:rsidRPr="004F7270">
        <w:rPr>
          <w:rFonts w:ascii="Arial" w:hAnsi="Arial" w:cs="Arial"/>
          <w:i/>
        </w:rPr>
        <w:t>Akkermansia</w:t>
      </w:r>
      <w:proofErr w:type="spellEnd"/>
      <w:r w:rsidRPr="004F7270">
        <w:rPr>
          <w:rFonts w:ascii="Arial" w:hAnsi="Arial" w:cs="Arial"/>
          <w:i/>
        </w:rPr>
        <w:t>, Proteus</w:t>
      </w:r>
      <w:r w:rsidRPr="004F7270">
        <w:rPr>
          <w:rFonts w:ascii="Arial" w:hAnsi="Arial" w:cs="Arial"/>
        </w:rPr>
        <w:t xml:space="preserve">] positively correlated with visceral adipose tissue weight (0.6, 6e-09), number of pups (0.57, 3e-04), and body weight (0.57, 3e-04). The bacterial genera </w:t>
      </w:r>
      <w:proofErr w:type="spellStart"/>
      <w:r w:rsidRPr="004F7270">
        <w:rPr>
          <w:rFonts w:ascii="Arial" w:hAnsi="Arial" w:cs="Arial"/>
          <w:i/>
        </w:rPr>
        <w:t>Oscillospira</w:t>
      </w:r>
      <w:proofErr w:type="spellEnd"/>
      <w:r w:rsidRPr="004F7270">
        <w:rPr>
          <w:rFonts w:ascii="Arial" w:hAnsi="Arial" w:cs="Arial"/>
        </w:rPr>
        <w:t xml:space="preserve"> and </w:t>
      </w:r>
      <w:proofErr w:type="spellStart"/>
      <w:r w:rsidRPr="004F7270">
        <w:rPr>
          <w:rFonts w:ascii="Arial" w:hAnsi="Arial" w:cs="Arial"/>
          <w:i/>
        </w:rPr>
        <w:lastRenderedPageBreak/>
        <w:t>Ruminococcus</w:t>
      </w:r>
      <w:proofErr w:type="spellEnd"/>
      <w:r w:rsidRPr="004F7270">
        <w:rPr>
          <w:rFonts w:ascii="Arial" w:hAnsi="Arial" w:cs="Arial"/>
        </w:rPr>
        <w:t xml:space="preserve"> were among the taxa most positively associated with the metabolic parameters and phenotypes. These data suggest a collective role for these organisms in pregnancy adaptations</w:t>
      </w:r>
      <w:r w:rsidRPr="004F7270">
        <w:rPr>
          <w:rFonts w:ascii="Arial" w:hAnsi="Arial" w:cs="Arial"/>
          <w:color w:val="000000" w:themeColor="text1"/>
        </w:rPr>
        <w:t>.</w:t>
      </w:r>
    </w:p>
    <w:p w14:paraId="1F8CB9C7" w14:textId="54E8F6E1" w:rsidR="00C86D04" w:rsidRDefault="00BC26FD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M</w:t>
      </w:r>
      <w:r w:rsidRPr="003B24D3">
        <w:rPr>
          <w:rFonts w:ascii="Arial" w:hAnsi="Arial" w:cs="Arial"/>
          <w:color w:val="000000" w:themeColor="text1"/>
        </w:rPr>
        <w:t>achine learning analyses investigate</w:t>
      </w:r>
      <w:r>
        <w:rPr>
          <w:rFonts w:ascii="Arial" w:hAnsi="Arial" w:cs="Arial"/>
          <w:color w:val="000000" w:themeColor="text1"/>
        </w:rPr>
        <w:t>d</w:t>
      </w:r>
      <w:r w:rsidRPr="003B24D3">
        <w:rPr>
          <w:rFonts w:ascii="Arial" w:hAnsi="Arial" w:cs="Arial"/>
          <w:color w:val="000000" w:themeColor="text1"/>
        </w:rPr>
        <w:t xml:space="preserve"> relationship</w:t>
      </w:r>
      <w:r>
        <w:rPr>
          <w:rFonts w:ascii="Arial" w:hAnsi="Arial" w:cs="Arial"/>
          <w:color w:val="000000" w:themeColor="text1"/>
        </w:rPr>
        <w:t>s</w:t>
      </w:r>
      <w:r w:rsidRPr="003B24D3">
        <w:rPr>
          <w:rFonts w:ascii="Arial" w:hAnsi="Arial" w:cs="Arial"/>
          <w:color w:val="000000" w:themeColor="text1"/>
        </w:rPr>
        <w:t xml:space="preserve"> between microbial taxa and gestational </w:t>
      </w:r>
      <w:r>
        <w:rPr>
          <w:rFonts w:ascii="Arial" w:hAnsi="Arial" w:cs="Arial"/>
          <w:color w:val="000000" w:themeColor="text1"/>
        </w:rPr>
        <w:t>stage</w:t>
      </w:r>
      <w:r w:rsidRPr="003B24D3">
        <w:rPr>
          <w:rFonts w:ascii="Arial" w:hAnsi="Arial" w:cs="Arial"/>
          <w:color w:val="000000" w:themeColor="text1"/>
        </w:rPr>
        <w:t xml:space="preserve"> across mouse strains. </w:t>
      </w:r>
      <w:r>
        <w:rPr>
          <w:rFonts w:ascii="Arial" w:hAnsi="Arial" w:cs="Arial"/>
          <w:color w:val="000000" w:themeColor="text1"/>
        </w:rPr>
        <w:t>C</w:t>
      </w:r>
      <w:r w:rsidRPr="003B24D3">
        <w:rPr>
          <w:rFonts w:ascii="Arial" w:hAnsi="Arial" w:cs="Arial"/>
          <w:color w:val="000000" w:themeColor="text1"/>
        </w:rPr>
        <w:t xml:space="preserve">lustering analysis (k-mean) using the metabolic </w:t>
      </w:r>
      <w:r>
        <w:rPr>
          <w:rFonts w:ascii="Arial" w:hAnsi="Arial" w:cs="Arial"/>
          <w:color w:val="000000" w:themeColor="text1"/>
        </w:rPr>
        <w:t>response profiles show</w:t>
      </w:r>
      <w:r w:rsidRPr="003B24D3">
        <w:rPr>
          <w:rFonts w:ascii="Arial" w:hAnsi="Arial" w:cs="Arial"/>
          <w:color w:val="000000" w:themeColor="text1"/>
        </w:rPr>
        <w:t>ed that most G15/G19</w:t>
      </w:r>
      <w:r>
        <w:rPr>
          <w:rFonts w:ascii="Arial" w:hAnsi="Arial" w:cs="Arial"/>
          <w:color w:val="000000" w:themeColor="text1"/>
        </w:rPr>
        <w:t xml:space="preserve"> mice</w:t>
      </w:r>
      <w:r w:rsidRPr="003B24D3">
        <w:rPr>
          <w:rFonts w:ascii="Arial" w:hAnsi="Arial" w:cs="Arial"/>
          <w:color w:val="000000" w:themeColor="text1"/>
        </w:rPr>
        <w:t xml:space="preserve"> (6</w:t>
      </w:r>
      <w:r>
        <w:rPr>
          <w:rFonts w:ascii="Arial" w:hAnsi="Arial" w:cs="Arial"/>
          <w:color w:val="000000" w:themeColor="text1"/>
        </w:rPr>
        <w:t>3</w:t>
      </w:r>
      <w:r w:rsidRPr="003B24D3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>3</w:t>
      </w:r>
      <w:r w:rsidRPr="003B24D3">
        <w:rPr>
          <w:rFonts w:ascii="Arial" w:hAnsi="Arial" w:cs="Arial"/>
          <w:color w:val="000000" w:themeColor="text1"/>
        </w:rPr>
        <w:t>%) shared a similar metabolic profile (</w:t>
      </w:r>
      <w:r w:rsidRPr="005D757E">
        <w:rPr>
          <w:rFonts w:ascii="Arial" w:hAnsi="Arial" w:cs="Arial"/>
          <w:b/>
          <w:bCs/>
          <w:color w:val="000000" w:themeColor="text1"/>
        </w:rPr>
        <w:t>Fig. S2</w:t>
      </w:r>
      <w:r>
        <w:rPr>
          <w:rFonts w:ascii="Arial" w:hAnsi="Arial" w:cs="Arial"/>
          <w:b/>
          <w:bCs/>
          <w:color w:val="000000" w:themeColor="text1"/>
        </w:rPr>
        <w:t>d</w:t>
      </w:r>
      <w:r w:rsidRPr="003B24D3">
        <w:rPr>
          <w:rFonts w:ascii="Arial" w:hAnsi="Arial" w:cs="Arial"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suggesting that irrespective of the strain, later pregnancy induces a unique state of metabolic reprogramming.</w:t>
      </w:r>
    </w:p>
    <w:p w14:paraId="79F70E8A" w14:textId="77777777" w:rsidR="00C86D04" w:rsidRDefault="00C86D04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CFED115" w14:textId="77777777" w:rsidR="00C86D04" w:rsidRDefault="00C86D04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01C8C51" w14:textId="77777777" w:rsidR="00C86D04" w:rsidRDefault="00C86D04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151B2FE" w14:textId="77777777" w:rsidR="00C86D04" w:rsidRDefault="00C86D04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5C92C75" w14:textId="14796F3A" w:rsidR="00C86D04" w:rsidRDefault="00C86D04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1ACC782" w14:textId="2C6E8BFC" w:rsidR="002E7C9B" w:rsidRDefault="002E7C9B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7FD2082" w14:textId="34D4EC86" w:rsidR="002E7C9B" w:rsidRDefault="002E7C9B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782AD97" w14:textId="1B4A5CB0" w:rsidR="002E7C9B" w:rsidRDefault="002E7C9B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ED295D2" w14:textId="3FCA5083" w:rsidR="002E7C9B" w:rsidRDefault="002E7C9B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F7F8668" w14:textId="6A54354C" w:rsidR="002E7C9B" w:rsidRDefault="002E7C9B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3B8D8591" w14:textId="3F49E72A" w:rsidR="002E7C9B" w:rsidRDefault="002E7C9B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13607C8" w14:textId="60D54F1B" w:rsidR="002E7C9B" w:rsidRDefault="002E7C9B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248BBA3" w14:textId="6B534D94" w:rsidR="002E7C9B" w:rsidRDefault="002E7C9B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75D42039" w14:textId="65E5157A" w:rsidR="002E7C9B" w:rsidRDefault="002E7C9B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075E361" w14:textId="77777777" w:rsidR="002E7C9B" w:rsidRDefault="002E7C9B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EB307DE" w14:textId="464CA7AB" w:rsidR="00F34BF8" w:rsidRPr="00253C19" w:rsidRDefault="00F34BF8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>Figure legends (Suppl)</w:t>
      </w:r>
    </w:p>
    <w:p w14:paraId="25419615" w14:textId="3B13A7A5" w:rsidR="00F34BF8" w:rsidRPr="00541711" w:rsidRDefault="00F34BF8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26EFB">
        <w:rPr>
          <w:rFonts w:ascii="Arial" w:hAnsi="Arial" w:cs="Arial"/>
          <w:b/>
          <w:bCs/>
          <w:color w:val="000000" w:themeColor="text1"/>
        </w:rPr>
        <w:t xml:space="preserve">Figure </w:t>
      </w:r>
      <w:r>
        <w:rPr>
          <w:rFonts w:ascii="Arial" w:hAnsi="Arial" w:cs="Arial"/>
          <w:b/>
          <w:bCs/>
          <w:color w:val="000000" w:themeColor="text1"/>
        </w:rPr>
        <w:t>S</w:t>
      </w:r>
      <w:r w:rsidRPr="00926EFB">
        <w:rPr>
          <w:rFonts w:ascii="Arial" w:hAnsi="Arial" w:cs="Arial"/>
          <w:b/>
          <w:bCs/>
          <w:color w:val="000000" w:themeColor="text1"/>
        </w:rPr>
        <w:t>1</w:t>
      </w:r>
      <w:r w:rsidR="007B138C">
        <w:rPr>
          <w:rFonts w:ascii="Arial" w:hAnsi="Arial" w:cs="Arial"/>
          <w:b/>
          <w:bCs/>
          <w:color w:val="000000" w:themeColor="text1"/>
        </w:rPr>
        <w:t>.</w:t>
      </w:r>
      <w:r w:rsidRPr="00926EFB">
        <w:rPr>
          <w:rFonts w:ascii="Arial" w:hAnsi="Arial" w:cs="Arial"/>
          <w:b/>
          <w:bCs/>
          <w:color w:val="000000" w:themeColor="text1"/>
        </w:rPr>
        <w:t xml:space="preserve"> Physiological </w:t>
      </w:r>
      <w:r w:rsidR="000973FE">
        <w:rPr>
          <w:rFonts w:ascii="Arial" w:hAnsi="Arial" w:cs="Arial"/>
          <w:b/>
          <w:bCs/>
          <w:color w:val="000000" w:themeColor="text1"/>
        </w:rPr>
        <w:t>response</w:t>
      </w:r>
      <w:r w:rsidRPr="00926EFB">
        <w:rPr>
          <w:rFonts w:ascii="Arial" w:hAnsi="Arial" w:cs="Arial"/>
          <w:b/>
          <w:bCs/>
          <w:color w:val="000000" w:themeColor="text1"/>
        </w:rPr>
        <w:t xml:space="preserve"> of</w:t>
      </w:r>
      <w:r>
        <w:rPr>
          <w:rFonts w:ascii="Arial" w:hAnsi="Arial" w:cs="Arial"/>
          <w:b/>
          <w:bCs/>
          <w:color w:val="000000" w:themeColor="text1"/>
        </w:rPr>
        <w:t xml:space="preserve"> three</w:t>
      </w:r>
      <w:r w:rsidRPr="00926EFB">
        <w:rPr>
          <w:rFonts w:ascii="Arial" w:hAnsi="Arial" w:cs="Arial"/>
          <w:b/>
          <w:bCs/>
          <w:color w:val="000000" w:themeColor="text1"/>
        </w:rPr>
        <w:t xml:space="preserve"> </w:t>
      </w:r>
      <w:r w:rsidR="000973FE">
        <w:rPr>
          <w:rFonts w:ascii="Arial" w:hAnsi="Arial" w:cs="Arial"/>
          <w:b/>
          <w:bCs/>
          <w:color w:val="000000" w:themeColor="text1"/>
        </w:rPr>
        <w:t xml:space="preserve">distinct mouse </w:t>
      </w:r>
      <w:r w:rsidRPr="00926EFB">
        <w:rPr>
          <w:rFonts w:ascii="Arial" w:hAnsi="Arial" w:cs="Arial"/>
          <w:b/>
          <w:bCs/>
          <w:color w:val="000000" w:themeColor="text1"/>
        </w:rPr>
        <w:t xml:space="preserve">strains </w:t>
      </w:r>
      <w:r w:rsidR="000973FE">
        <w:rPr>
          <w:rFonts w:ascii="Arial" w:hAnsi="Arial" w:cs="Arial"/>
          <w:b/>
          <w:bCs/>
          <w:color w:val="000000" w:themeColor="text1"/>
        </w:rPr>
        <w:t>to</w:t>
      </w:r>
      <w:r w:rsidRPr="00926EFB">
        <w:rPr>
          <w:rFonts w:ascii="Arial" w:hAnsi="Arial" w:cs="Arial"/>
          <w:b/>
          <w:bCs/>
          <w:color w:val="000000" w:themeColor="text1"/>
        </w:rPr>
        <w:t xml:space="preserve"> pregnancy.</w:t>
      </w:r>
      <w:r>
        <w:rPr>
          <w:rFonts w:ascii="Arial" w:hAnsi="Arial" w:cs="Arial"/>
          <w:color w:val="000000" w:themeColor="text1"/>
        </w:rPr>
        <w:t xml:space="preserve"> </w:t>
      </w:r>
      <w:r w:rsidRPr="00C37D3E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a</w:t>
      </w:r>
      <w:r w:rsidRPr="00C37D3E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</w:t>
      </w:r>
      <w:r w:rsidR="00442107">
        <w:rPr>
          <w:rFonts w:ascii="Arial" w:hAnsi="Arial" w:cs="Arial"/>
          <w:color w:val="000000" w:themeColor="text1"/>
        </w:rPr>
        <w:t>N</w:t>
      </w:r>
      <w:r>
        <w:rPr>
          <w:rFonts w:ascii="Arial" w:hAnsi="Arial" w:cs="Arial"/>
          <w:color w:val="000000" w:themeColor="text1"/>
        </w:rPr>
        <w:t>umber of pups</w:t>
      </w:r>
      <w:r w:rsidR="00442107">
        <w:rPr>
          <w:rFonts w:ascii="Arial" w:hAnsi="Arial" w:cs="Arial"/>
          <w:color w:val="000000" w:themeColor="text1"/>
        </w:rPr>
        <w:t>;</w:t>
      </w:r>
      <w:r>
        <w:rPr>
          <w:rFonts w:ascii="Arial" w:hAnsi="Arial" w:cs="Arial"/>
          <w:color w:val="000000" w:themeColor="text1"/>
        </w:rPr>
        <w:t xml:space="preserve"> </w:t>
      </w:r>
      <w:r w:rsidRPr="00C37D3E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b</w:t>
      </w:r>
      <w:r w:rsidRPr="00C37D3E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body weight</w:t>
      </w:r>
      <w:r w:rsidR="00442107">
        <w:rPr>
          <w:rFonts w:ascii="Arial" w:hAnsi="Arial" w:cs="Arial"/>
          <w:color w:val="000000" w:themeColor="text1"/>
        </w:rPr>
        <w:t>;</w:t>
      </w:r>
      <w:r>
        <w:rPr>
          <w:rFonts w:ascii="Arial" w:hAnsi="Arial" w:cs="Arial"/>
          <w:color w:val="000000" w:themeColor="text1"/>
        </w:rPr>
        <w:t xml:space="preserve"> </w:t>
      </w:r>
      <w:r w:rsidRPr="00C37D3E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c</w:t>
      </w:r>
      <w:r w:rsidRPr="00C37D3E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blood glucose</w:t>
      </w:r>
      <w:r w:rsidR="00442107">
        <w:rPr>
          <w:rFonts w:ascii="Arial" w:hAnsi="Arial" w:cs="Arial"/>
          <w:color w:val="000000" w:themeColor="text1"/>
        </w:rPr>
        <w:t>;</w:t>
      </w:r>
      <w:r>
        <w:rPr>
          <w:rFonts w:ascii="Arial" w:hAnsi="Arial" w:cs="Arial"/>
          <w:color w:val="000000" w:themeColor="text1"/>
        </w:rPr>
        <w:t xml:space="preserve"> </w:t>
      </w:r>
      <w:r w:rsidRPr="00C37D3E">
        <w:rPr>
          <w:rFonts w:ascii="Arial" w:hAnsi="Arial" w:cs="Arial"/>
          <w:b/>
          <w:bCs/>
          <w:color w:val="000000" w:themeColor="text1"/>
        </w:rPr>
        <w:t>(</w:t>
      </w:r>
      <w:r w:rsidR="00442107">
        <w:rPr>
          <w:rFonts w:ascii="Arial" w:hAnsi="Arial" w:cs="Arial"/>
          <w:b/>
          <w:bCs/>
          <w:color w:val="000000" w:themeColor="text1"/>
        </w:rPr>
        <w:t>d-e</w:t>
      </w:r>
      <w:r w:rsidRPr="00C37D3E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weights of subcutaneous and visceral adipose tissues</w:t>
      </w:r>
      <w:r w:rsidR="00442107">
        <w:rPr>
          <w:rFonts w:ascii="Arial" w:hAnsi="Arial" w:cs="Arial"/>
          <w:color w:val="000000" w:themeColor="text1"/>
        </w:rPr>
        <w:t xml:space="preserve">; </w:t>
      </w:r>
      <w:r w:rsidR="00442107" w:rsidRPr="00C37D3E">
        <w:rPr>
          <w:rFonts w:ascii="Arial" w:hAnsi="Arial" w:cs="Arial"/>
          <w:b/>
          <w:bCs/>
          <w:color w:val="000000" w:themeColor="text1"/>
        </w:rPr>
        <w:t>(</w:t>
      </w:r>
      <w:r w:rsidR="00442107">
        <w:rPr>
          <w:rFonts w:ascii="Arial" w:hAnsi="Arial" w:cs="Arial"/>
          <w:b/>
          <w:bCs/>
          <w:color w:val="000000" w:themeColor="text1"/>
        </w:rPr>
        <w:t>f</w:t>
      </w:r>
      <w:r w:rsidR="00442107" w:rsidRPr="00C37D3E">
        <w:rPr>
          <w:rFonts w:ascii="Arial" w:hAnsi="Arial" w:cs="Arial"/>
          <w:b/>
          <w:bCs/>
          <w:color w:val="000000" w:themeColor="text1"/>
        </w:rPr>
        <w:t>)</w:t>
      </w:r>
      <w:r w:rsidR="00442107">
        <w:rPr>
          <w:rFonts w:ascii="Arial" w:hAnsi="Arial" w:cs="Arial"/>
          <w:b/>
          <w:bCs/>
          <w:color w:val="000000" w:themeColor="text1"/>
        </w:rPr>
        <w:t xml:space="preserve"> </w:t>
      </w:r>
      <w:r w:rsidR="00442107">
        <w:rPr>
          <w:rFonts w:ascii="Arial" w:hAnsi="Arial" w:cs="Arial"/>
          <w:color w:val="000000" w:themeColor="text1"/>
        </w:rPr>
        <w:t>hepatic triglycerides;</w:t>
      </w:r>
      <w:r>
        <w:rPr>
          <w:rFonts w:ascii="Arial" w:hAnsi="Arial" w:cs="Arial"/>
          <w:color w:val="000000" w:themeColor="text1"/>
        </w:rPr>
        <w:t xml:space="preserve"> </w:t>
      </w:r>
      <w:r w:rsidRPr="00C37D3E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g</w:t>
      </w:r>
      <w:r w:rsidRPr="00C37D3E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HOMA-IR in C57BL/6J, CD1 and NIH-Swiss mice at different time points during gestation (G) and post-partum (PP) (n=10 for each strain per time point). Data are expressed as mean</w:t>
      </w:r>
      <w:r>
        <w:rPr>
          <w:rFonts w:ascii="Arial" w:hAnsi="Arial" w:cs="Arial"/>
          <w:color w:val="000000" w:themeColor="text1"/>
        </w:rPr>
        <w:sym w:font="Symbol" w:char="F0B1"/>
      </w:r>
      <w:r>
        <w:rPr>
          <w:rFonts w:ascii="Arial" w:hAnsi="Arial" w:cs="Arial"/>
          <w:color w:val="000000" w:themeColor="text1"/>
        </w:rPr>
        <w:t>SE</w:t>
      </w:r>
      <w:r w:rsidR="00442107">
        <w:rPr>
          <w:rFonts w:ascii="Arial" w:hAnsi="Arial" w:cs="Arial"/>
          <w:color w:val="000000" w:themeColor="text1"/>
        </w:rPr>
        <w:t xml:space="preserve"> and analyzed by</w:t>
      </w:r>
      <w:r>
        <w:rPr>
          <w:rFonts w:ascii="Arial" w:hAnsi="Arial" w:cs="Arial"/>
          <w:color w:val="000000" w:themeColor="text1"/>
        </w:rPr>
        <w:t xml:space="preserve"> </w:t>
      </w:r>
      <w:r w:rsidR="00442107">
        <w:rPr>
          <w:rFonts w:ascii="Arial" w:hAnsi="Arial" w:cs="Arial"/>
          <w:color w:val="000000" w:themeColor="text1"/>
        </w:rPr>
        <w:t>o</w:t>
      </w:r>
      <w:r>
        <w:rPr>
          <w:rFonts w:ascii="Arial" w:hAnsi="Arial" w:cs="Arial"/>
          <w:color w:val="000000" w:themeColor="text1"/>
        </w:rPr>
        <w:t xml:space="preserve">ne-way ANOVA with Tukey’s post-hoc test. </w:t>
      </w:r>
      <w:r>
        <w:rPr>
          <w:rFonts w:ascii="Arial" w:hAnsi="Arial" w:cs="Arial"/>
          <w:color w:val="000000" w:themeColor="text1"/>
        </w:rPr>
        <w:sym w:font="Symbol" w:char="F02A"/>
      </w:r>
      <w:r w:rsidR="00A84520" w:rsidRPr="00A84520">
        <w:rPr>
          <w:rFonts w:ascii="Arial" w:hAnsi="Arial" w:cs="Arial"/>
          <w:i/>
          <w:iCs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&lt;.05, </w:t>
      </w:r>
      <w:r>
        <w:rPr>
          <w:rFonts w:ascii="Arial" w:hAnsi="Arial" w:cs="Arial"/>
          <w:color w:val="000000" w:themeColor="text1"/>
        </w:rPr>
        <w:sym w:font="Symbol" w:char="F02A"/>
      </w:r>
      <w:r>
        <w:rPr>
          <w:rFonts w:ascii="Arial" w:hAnsi="Arial" w:cs="Arial"/>
          <w:color w:val="000000" w:themeColor="text1"/>
        </w:rPr>
        <w:sym w:font="Symbol" w:char="F02A"/>
      </w:r>
      <w:r w:rsidR="00A84520">
        <w:rPr>
          <w:rFonts w:ascii="Arial" w:hAnsi="Arial" w:cs="Arial"/>
          <w:i/>
          <w:iCs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&lt;.01, </w:t>
      </w:r>
      <w:r>
        <w:rPr>
          <w:rFonts w:ascii="Arial" w:hAnsi="Arial" w:cs="Arial"/>
          <w:color w:val="000000" w:themeColor="text1"/>
        </w:rPr>
        <w:sym w:font="Symbol" w:char="F02A"/>
      </w:r>
      <w:r>
        <w:rPr>
          <w:rFonts w:ascii="Arial" w:hAnsi="Arial" w:cs="Arial"/>
          <w:color w:val="000000" w:themeColor="text1"/>
        </w:rPr>
        <w:sym w:font="Symbol" w:char="F02A"/>
      </w:r>
      <w:r>
        <w:rPr>
          <w:rFonts w:ascii="Arial" w:hAnsi="Arial" w:cs="Arial"/>
          <w:color w:val="000000" w:themeColor="text1"/>
        </w:rPr>
        <w:sym w:font="Symbol" w:char="F02A"/>
      </w:r>
      <w:r w:rsidR="00A84520" w:rsidRPr="00A84520">
        <w:rPr>
          <w:rFonts w:ascii="Arial" w:hAnsi="Arial" w:cs="Arial"/>
          <w:i/>
          <w:iCs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&lt;.0005. </w:t>
      </w:r>
    </w:p>
    <w:p w14:paraId="14A74BB5" w14:textId="2024DD6F" w:rsidR="002E7C9B" w:rsidRPr="00B21501" w:rsidRDefault="00F34BF8" w:rsidP="00F34BF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26EFB">
        <w:rPr>
          <w:rFonts w:ascii="Arial" w:hAnsi="Arial" w:cs="Arial"/>
          <w:b/>
          <w:bCs/>
          <w:color w:val="000000" w:themeColor="text1"/>
        </w:rPr>
        <w:t xml:space="preserve">Figure </w:t>
      </w:r>
      <w:r>
        <w:rPr>
          <w:rFonts w:ascii="Arial" w:hAnsi="Arial" w:cs="Arial"/>
          <w:b/>
          <w:bCs/>
          <w:color w:val="000000" w:themeColor="text1"/>
        </w:rPr>
        <w:t>S2</w:t>
      </w:r>
      <w:r w:rsidR="007B138C">
        <w:rPr>
          <w:rFonts w:ascii="Arial" w:hAnsi="Arial" w:cs="Arial"/>
          <w:b/>
          <w:bCs/>
          <w:color w:val="000000" w:themeColor="text1"/>
        </w:rPr>
        <w:t>.</w:t>
      </w:r>
      <w:r w:rsidRPr="00926EFB">
        <w:rPr>
          <w:rFonts w:ascii="Arial" w:hAnsi="Arial" w:cs="Arial"/>
          <w:b/>
          <w:bCs/>
          <w:color w:val="000000" w:themeColor="text1"/>
        </w:rPr>
        <w:t xml:space="preserve"> </w:t>
      </w:r>
      <w:r w:rsidR="000F4E4E">
        <w:rPr>
          <w:rFonts w:ascii="Arial" w:hAnsi="Arial" w:cs="Arial"/>
          <w:b/>
          <w:bCs/>
          <w:color w:val="000000" w:themeColor="text1"/>
        </w:rPr>
        <w:t xml:space="preserve">Pregnancy impact on fecal bacterial diversity and select bacterial taxa.  </w:t>
      </w:r>
      <w:r w:rsidR="000F4E4E" w:rsidRPr="00926EFB">
        <w:rPr>
          <w:rFonts w:ascii="Arial" w:hAnsi="Arial" w:cs="Arial"/>
          <w:b/>
          <w:bCs/>
          <w:color w:val="000000" w:themeColor="text1"/>
        </w:rPr>
        <w:t xml:space="preserve"> </w:t>
      </w:r>
      <w:r w:rsidRPr="002E7C9B">
        <w:rPr>
          <w:rFonts w:ascii="Arial" w:hAnsi="Arial" w:cs="Arial"/>
          <w:b/>
          <w:bCs/>
          <w:color w:val="000000" w:themeColor="text1"/>
        </w:rPr>
        <w:t>(a)</w:t>
      </w:r>
      <w:r w:rsidRPr="00541711">
        <w:rPr>
          <w:rFonts w:ascii="Arial" w:hAnsi="Arial" w:cs="Arial"/>
          <w:color w:val="000000" w:themeColor="text1"/>
        </w:rPr>
        <w:t xml:space="preserve"> NMDS plots showing microbial beta-diversity using weighted </w:t>
      </w:r>
      <w:proofErr w:type="spellStart"/>
      <w:r w:rsidRPr="00541711">
        <w:rPr>
          <w:rFonts w:ascii="Arial" w:hAnsi="Arial" w:cs="Arial"/>
          <w:color w:val="000000" w:themeColor="text1"/>
        </w:rPr>
        <w:t>UniFrac</w:t>
      </w:r>
      <w:proofErr w:type="spellEnd"/>
      <w:r w:rsidRPr="00541711">
        <w:rPr>
          <w:rFonts w:ascii="Arial" w:hAnsi="Arial" w:cs="Arial"/>
          <w:color w:val="000000" w:themeColor="text1"/>
        </w:rPr>
        <w:t xml:space="preserve"> within each gestational stage</w:t>
      </w:r>
      <w:r w:rsidR="00916470">
        <w:rPr>
          <w:rFonts w:ascii="Arial" w:hAnsi="Arial" w:cs="Arial"/>
          <w:color w:val="000000" w:themeColor="text1"/>
        </w:rPr>
        <w:t>, where a</w:t>
      </w:r>
      <w:r w:rsidRPr="00541711">
        <w:rPr>
          <w:rFonts w:ascii="Arial" w:hAnsi="Arial" w:cs="Arial"/>
          <w:color w:val="000000" w:themeColor="text1"/>
        </w:rPr>
        <w:t xml:space="preserve"> PERMANOVA analysis indicate significant separation (</w:t>
      </w:r>
      <w:r w:rsidR="004118B6">
        <w:rPr>
          <w:rFonts w:ascii="Arial" w:hAnsi="Arial" w:cs="Arial"/>
          <w:i/>
          <w:iCs/>
          <w:color w:val="000000" w:themeColor="text1"/>
        </w:rPr>
        <w:t>P</w:t>
      </w:r>
      <w:r w:rsidRPr="00541711">
        <w:rPr>
          <w:rFonts w:ascii="Arial" w:hAnsi="Arial" w:cs="Arial"/>
          <w:color w:val="000000" w:themeColor="text1"/>
        </w:rPr>
        <w:t xml:space="preserve">&lt;.001) between strains in each gestational stage; </w:t>
      </w:r>
      <w:r w:rsidRPr="002E7C9B">
        <w:rPr>
          <w:rFonts w:ascii="Arial" w:hAnsi="Arial" w:cs="Arial"/>
          <w:b/>
          <w:bCs/>
          <w:color w:val="000000" w:themeColor="text1"/>
        </w:rPr>
        <w:t>(b)</w:t>
      </w:r>
      <w:r w:rsidRPr="00541711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m</w:t>
      </w:r>
      <w:r w:rsidRPr="00A21615">
        <w:rPr>
          <w:rFonts w:ascii="Arial" w:hAnsi="Arial" w:cs="Arial"/>
          <w:color w:val="000000" w:themeColor="text1"/>
        </w:rPr>
        <w:t xml:space="preserve">ulti-group non-parametric ANCOM test </w:t>
      </w:r>
      <w:r w:rsidR="00C0373C">
        <w:rPr>
          <w:rFonts w:ascii="Arial" w:hAnsi="Arial" w:cs="Arial"/>
          <w:color w:val="000000" w:themeColor="text1"/>
        </w:rPr>
        <w:t xml:space="preserve">followed </w:t>
      </w:r>
      <w:r w:rsidR="00C0373C">
        <w:rPr>
          <w:rFonts w:ascii="Arial" w:hAnsi="Arial" w:cs="Arial"/>
          <w:bCs/>
        </w:rPr>
        <w:t xml:space="preserve">by Mann-Whitney U test </w:t>
      </w:r>
      <w:r>
        <w:rPr>
          <w:rFonts w:ascii="Arial" w:hAnsi="Arial" w:cs="Arial"/>
          <w:color w:val="000000" w:themeColor="text1"/>
        </w:rPr>
        <w:t>showing differentially abundant genera at various stages of pregnancy in NIH-Swiss mice</w:t>
      </w:r>
      <w:r w:rsidR="00C23DAE">
        <w:rPr>
          <w:rFonts w:ascii="Arial" w:hAnsi="Arial" w:cs="Arial"/>
          <w:color w:val="000000" w:themeColor="text1"/>
        </w:rPr>
        <w:t>;</w:t>
      </w:r>
      <w:r>
        <w:rPr>
          <w:rFonts w:ascii="Arial" w:hAnsi="Arial" w:cs="Arial"/>
          <w:color w:val="000000" w:themeColor="text1"/>
        </w:rPr>
        <w:t xml:space="preserve"> </w:t>
      </w:r>
      <w:r w:rsidRPr="002E7C9B">
        <w:rPr>
          <w:rFonts w:ascii="Arial" w:hAnsi="Arial" w:cs="Arial"/>
          <w:b/>
          <w:bCs/>
          <w:color w:val="000000" w:themeColor="text1"/>
        </w:rPr>
        <w:t xml:space="preserve">(c) </w:t>
      </w:r>
      <w:r w:rsidR="002E7C9B" w:rsidRPr="005B5957">
        <w:rPr>
          <w:rFonts w:ascii="Arial" w:hAnsi="Arial" w:cs="Arial"/>
          <w:color w:val="000000" w:themeColor="text1"/>
        </w:rPr>
        <w:t>WGCNA analysis</w:t>
      </w:r>
      <w:r w:rsidR="002E7C9B">
        <w:rPr>
          <w:rFonts w:ascii="Arial" w:hAnsi="Arial" w:cs="Arial"/>
          <w:color w:val="000000" w:themeColor="text1"/>
        </w:rPr>
        <w:t xml:space="preserve"> to assess</w:t>
      </w:r>
      <w:r w:rsidR="002E7C9B" w:rsidRPr="005B5957">
        <w:rPr>
          <w:rFonts w:ascii="Arial" w:hAnsi="Arial" w:cs="Arial"/>
          <w:color w:val="000000" w:themeColor="text1"/>
        </w:rPr>
        <w:t xml:space="preserve"> </w:t>
      </w:r>
      <w:r w:rsidR="002E7C9B">
        <w:rPr>
          <w:rFonts w:ascii="Arial" w:hAnsi="Arial" w:cs="Arial"/>
          <w:color w:val="000000" w:themeColor="text1"/>
        </w:rPr>
        <w:t>significant</w:t>
      </w:r>
      <w:r w:rsidR="002E7C9B" w:rsidRPr="005B5957">
        <w:rPr>
          <w:rFonts w:ascii="Arial" w:hAnsi="Arial" w:cs="Arial"/>
          <w:color w:val="000000" w:themeColor="text1"/>
        </w:rPr>
        <w:t xml:space="preserve"> </w:t>
      </w:r>
      <w:r w:rsidR="002E7C9B">
        <w:rPr>
          <w:rFonts w:ascii="Arial" w:hAnsi="Arial" w:cs="Arial"/>
          <w:color w:val="000000" w:themeColor="text1"/>
        </w:rPr>
        <w:t xml:space="preserve">associations </w:t>
      </w:r>
      <w:r w:rsidR="002E7C9B" w:rsidRPr="005B5957">
        <w:rPr>
          <w:rFonts w:ascii="Arial" w:hAnsi="Arial" w:cs="Arial"/>
          <w:color w:val="000000" w:themeColor="text1"/>
        </w:rPr>
        <w:t xml:space="preserve">of </w:t>
      </w:r>
      <w:r w:rsidR="002E7C9B">
        <w:rPr>
          <w:rFonts w:ascii="Arial" w:hAnsi="Arial" w:cs="Arial"/>
          <w:color w:val="000000" w:themeColor="text1"/>
        </w:rPr>
        <w:t xml:space="preserve">functional </w:t>
      </w:r>
      <w:r w:rsidR="002E7C9B" w:rsidRPr="005B5957">
        <w:rPr>
          <w:rFonts w:ascii="Arial" w:hAnsi="Arial" w:cs="Arial"/>
          <w:color w:val="000000" w:themeColor="text1"/>
        </w:rPr>
        <w:t>module</w:t>
      </w:r>
      <w:r w:rsidR="002E7C9B">
        <w:rPr>
          <w:rFonts w:ascii="Arial" w:hAnsi="Arial" w:cs="Arial"/>
          <w:color w:val="000000" w:themeColor="text1"/>
        </w:rPr>
        <w:t>s</w:t>
      </w:r>
      <w:r w:rsidR="002E7C9B" w:rsidRPr="005B5957">
        <w:rPr>
          <w:rFonts w:ascii="Arial" w:hAnsi="Arial" w:cs="Arial"/>
          <w:color w:val="000000" w:themeColor="text1"/>
        </w:rPr>
        <w:t xml:space="preserve"> </w:t>
      </w:r>
      <w:r w:rsidR="002E7C9B">
        <w:rPr>
          <w:rFonts w:ascii="Arial" w:hAnsi="Arial" w:cs="Arial"/>
          <w:color w:val="000000" w:themeColor="text1"/>
        </w:rPr>
        <w:t>(clusters of Exact amplicon Sequence Variati</w:t>
      </w:r>
      <w:r w:rsidR="002E7C9B" w:rsidRPr="005B5957">
        <w:rPr>
          <w:rFonts w:ascii="Arial" w:hAnsi="Arial" w:cs="Arial"/>
          <w:color w:val="000000" w:themeColor="text1"/>
        </w:rPr>
        <w:t>on</w:t>
      </w:r>
      <w:r w:rsidR="002E7C9B">
        <w:rPr>
          <w:rFonts w:ascii="Arial" w:hAnsi="Arial" w:cs="Arial"/>
          <w:color w:val="000000" w:themeColor="text1"/>
        </w:rPr>
        <w:t>)</w:t>
      </w:r>
      <w:r w:rsidR="002E7C9B" w:rsidRPr="005B5957">
        <w:rPr>
          <w:rFonts w:ascii="Arial" w:hAnsi="Arial" w:cs="Arial"/>
          <w:color w:val="000000" w:themeColor="text1"/>
        </w:rPr>
        <w:t xml:space="preserve"> </w:t>
      </w:r>
      <w:r w:rsidR="002E7C9B">
        <w:rPr>
          <w:rFonts w:ascii="Arial" w:hAnsi="Arial" w:cs="Arial"/>
          <w:color w:val="000000" w:themeColor="text1"/>
        </w:rPr>
        <w:t xml:space="preserve">and </w:t>
      </w:r>
      <w:r w:rsidR="002E7C9B" w:rsidRPr="005B5957">
        <w:rPr>
          <w:rFonts w:ascii="Arial" w:hAnsi="Arial" w:cs="Arial"/>
          <w:color w:val="000000" w:themeColor="text1"/>
        </w:rPr>
        <w:t xml:space="preserve">a specific </w:t>
      </w:r>
      <w:r w:rsidR="002E7C9B">
        <w:rPr>
          <w:rFonts w:ascii="Arial" w:hAnsi="Arial" w:cs="Arial"/>
          <w:color w:val="000000" w:themeColor="text1"/>
        </w:rPr>
        <w:t>(physiologic)</w:t>
      </w:r>
      <w:r w:rsidR="002E7C9B" w:rsidRPr="005B5957">
        <w:rPr>
          <w:rFonts w:ascii="Arial" w:hAnsi="Arial" w:cs="Arial"/>
          <w:color w:val="000000" w:themeColor="text1"/>
        </w:rPr>
        <w:t xml:space="preserve"> trait. </w:t>
      </w:r>
      <w:r w:rsidR="002E7C9B">
        <w:rPr>
          <w:rFonts w:ascii="Arial" w:hAnsi="Arial" w:cs="Arial"/>
          <w:color w:val="000000" w:themeColor="text1"/>
        </w:rPr>
        <w:t>E</w:t>
      </w:r>
      <w:r w:rsidR="002E7C9B" w:rsidRPr="005B5957">
        <w:rPr>
          <w:rFonts w:ascii="Arial" w:hAnsi="Arial" w:cs="Arial"/>
          <w:color w:val="000000" w:themeColor="text1"/>
        </w:rPr>
        <w:t xml:space="preserve">ach row corresponds to a module eigengene, column to a trait. Each cell contains the corresponding correlation and </w:t>
      </w:r>
      <w:r w:rsidR="00A84520">
        <w:rPr>
          <w:rFonts w:ascii="Arial" w:hAnsi="Arial" w:cs="Arial"/>
          <w:i/>
          <w:iCs/>
          <w:color w:val="000000" w:themeColor="text1"/>
        </w:rPr>
        <w:t>P</w:t>
      </w:r>
      <w:r w:rsidR="002E7C9B" w:rsidRPr="005B5957">
        <w:rPr>
          <w:rFonts w:ascii="Cambria Math" w:hAnsi="Cambria Math" w:cs="Cambria Math"/>
          <w:color w:val="000000" w:themeColor="text1"/>
        </w:rPr>
        <w:t>‐</w:t>
      </w:r>
      <w:r w:rsidR="002E7C9B" w:rsidRPr="005B5957">
        <w:rPr>
          <w:rFonts w:ascii="Arial" w:hAnsi="Arial" w:cs="Arial"/>
          <w:color w:val="000000" w:themeColor="text1"/>
        </w:rPr>
        <w:t>value</w:t>
      </w:r>
      <w:r w:rsidR="002E7C9B">
        <w:rPr>
          <w:rFonts w:ascii="Arial" w:hAnsi="Arial" w:cs="Arial"/>
          <w:color w:val="000000" w:themeColor="text1"/>
        </w:rPr>
        <w:t xml:space="preserve"> (</w:t>
      </w:r>
      <w:proofErr w:type="spellStart"/>
      <w:r w:rsidR="002E7C9B">
        <w:rPr>
          <w:rFonts w:ascii="Arial" w:hAnsi="Arial" w:cs="Arial"/>
          <w:color w:val="000000" w:themeColor="text1"/>
        </w:rPr>
        <w:t>Benjamini</w:t>
      </w:r>
      <w:proofErr w:type="spellEnd"/>
      <w:r w:rsidR="002E7C9B">
        <w:rPr>
          <w:rFonts w:ascii="Arial" w:hAnsi="Arial" w:cs="Arial"/>
          <w:color w:val="000000" w:themeColor="text1"/>
        </w:rPr>
        <w:t>-Hochberg FDR correction), n=</w:t>
      </w:r>
      <w:r w:rsidR="002E7C9B" w:rsidRPr="005702C7">
        <w:rPr>
          <w:rFonts w:ascii="Arial" w:hAnsi="Arial" w:cs="Arial"/>
          <w:color w:val="000000" w:themeColor="text1"/>
        </w:rPr>
        <w:t>number of ESVs from that taxa</w:t>
      </w:r>
      <w:r w:rsidR="002E7C9B" w:rsidRPr="005B5957">
        <w:rPr>
          <w:rFonts w:ascii="Arial" w:hAnsi="Arial" w:cs="Arial"/>
          <w:color w:val="000000" w:themeColor="text1"/>
        </w:rPr>
        <w:t>. The table is color coded by correlation according to the color legend</w:t>
      </w:r>
      <w:r w:rsidR="002E7C9B">
        <w:rPr>
          <w:rFonts w:ascii="Arial" w:hAnsi="Arial" w:cs="Arial"/>
          <w:color w:val="000000" w:themeColor="text1"/>
        </w:rPr>
        <w:t xml:space="preserve">; </w:t>
      </w:r>
      <w:r w:rsidR="002E7C9B" w:rsidRPr="002E7C9B">
        <w:rPr>
          <w:rFonts w:ascii="Arial" w:hAnsi="Arial" w:cs="Arial"/>
          <w:b/>
          <w:bCs/>
          <w:color w:val="000000" w:themeColor="text1"/>
        </w:rPr>
        <w:t>(d)</w:t>
      </w:r>
      <w:r w:rsidR="002E7C9B" w:rsidRPr="002E7C9B">
        <w:rPr>
          <w:rFonts w:ascii="Arial" w:hAnsi="Arial" w:cs="Arial"/>
          <w:color w:val="000000" w:themeColor="text1"/>
        </w:rPr>
        <w:t xml:space="preserve"> </w:t>
      </w:r>
      <w:r w:rsidR="002E7C9B" w:rsidRPr="00541711">
        <w:rPr>
          <w:rFonts w:ascii="Arial" w:hAnsi="Arial" w:cs="Arial"/>
          <w:color w:val="000000" w:themeColor="text1"/>
        </w:rPr>
        <w:t xml:space="preserve">PCA visualization of health parameters with </w:t>
      </w:r>
      <w:r w:rsidR="002E7C9B" w:rsidRPr="00541711">
        <w:rPr>
          <w:rFonts w:ascii="Arial" w:hAnsi="Arial" w:cs="Arial"/>
          <w:i/>
          <w:iCs/>
          <w:color w:val="000000" w:themeColor="text1"/>
        </w:rPr>
        <w:t>k</w:t>
      </w:r>
      <w:r w:rsidR="002E7C9B" w:rsidRPr="00541711">
        <w:rPr>
          <w:rFonts w:ascii="Arial" w:hAnsi="Arial" w:cs="Arial"/>
          <w:color w:val="000000" w:themeColor="text1"/>
        </w:rPr>
        <w:t>-means clustering using four clusters. The table shows the number of samples from each gestational stage within each cluster</w:t>
      </w:r>
      <w:r w:rsidR="00C0373C">
        <w:rPr>
          <w:rFonts w:ascii="Arial" w:hAnsi="Arial" w:cs="Arial"/>
          <w:color w:val="000000" w:themeColor="text1"/>
        </w:rPr>
        <w:t xml:space="preserve"> with t</w:t>
      </w:r>
      <w:r w:rsidR="002E7C9B" w:rsidRPr="00541711">
        <w:rPr>
          <w:rFonts w:ascii="Arial" w:hAnsi="Arial" w:cs="Arial"/>
          <w:color w:val="000000" w:themeColor="text1"/>
        </w:rPr>
        <w:t xml:space="preserve">he proportion of samples from a gestational stage found within a cluster is shown in parentheses; </w:t>
      </w:r>
      <w:r w:rsidR="002E7C9B" w:rsidRPr="002E7C9B">
        <w:rPr>
          <w:rFonts w:ascii="Arial" w:hAnsi="Arial" w:cs="Arial"/>
          <w:b/>
          <w:bCs/>
          <w:color w:val="000000" w:themeColor="text1"/>
        </w:rPr>
        <w:t>(e)</w:t>
      </w:r>
      <w:r w:rsidR="002E7C9B" w:rsidRPr="00541711">
        <w:rPr>
          <w:rFonts w:ascii="Arial" w:hAnsi="Arial" w:cs="Arial"/>
          <w:color w:val="000000" w:themeColor="text1"/>
        </w:rPr>
        <w:t xml:space="preserve"> NMDS plot using all microbes and colored by G15/19 and </w:t>
      </w:r>
      <w:r w:rsidR="002E7C9B">
        <w:rPr>
          <w:rFonts w:ascii="Arial" w:hAnsi="Arial" w:cs="Arial"/>
          <w:color w:val="000000" w:themeColor="text1"/>
        </w:rPr>
        <w:t>n</w:t>
      </w:r>
      <w:r w:rsidR="002E7C9B" w:rsidRPr="00541711">
        <w:rPr>
          <w:rFonts w:ascii="Arial" w:hAnsi="Arial" w:cs="Arial"/>
          <w:color w:val="000000" w:themeColor="text1"/>
        </w:rPr>
        <w:t>on-G15/G19 gestational states</w:t>
      </w:r>
      <w:r w:rsidR="009D5F5F">
        <w:rPr>
          <w:rFonts w:ascii="Arial" w:hAnsi="Arial" w:cs="Arial"/>
          <w:color w:val="000000" w:themeColor="text1"/>
        </w:rPr>
        <w:t xml:space="preserve"> is shown,</w:t>
      </w:r>
      <w:r w:rsidR="009D5F5F" w:rsidRPr="00541711">
        <w:rPr>
          <w:rFonts w:ascii="Arial" w:hAnsi="Arial" w:cs="Arial"/>
          <w:color w:val="000000" w:themeColor="text1"/>
        </w:rPr>
        <w:t xml:space="preserve"> </w:t>
      </w:r>
      <w:r w:rsidR="009D5F5F">
        <w:rPr>
          <w:rFonts w:ascii="Arial" w:hAnsi="Arial" w:cs="Arial"/>
          <w:color w:val="000000" w:themeColor="text1"/>
        </w:rPr>
        <w:t xml:space="preserve">with a </w:t>
      </w:r>
      <w:r w:rsidR="009D5F5F" w:rsidRPr="00541711">
        <w:rPr>
          <w:rFonts w:ascii="Arial" w:hAnsi="Arial" w:cs="Arial"/>
          <w:color w:val="000000" w:themeColor="text1"/>
        </w:rPr>
        <w:t xml:space="preserve">PERMANOVA analysis </w:t>
      </w:r>
      <w:r w:rsidR="009D5F5F">
        <w:rPr>
          <w:rFonts w:ascii="Arial" w:hAnsi="Arial" w:cs="Arial"/>
          <w:color w:val="000000" w:themeColor="text1"/>
        </w:rPr>
        <w:t>indicated in the plot</w:t>
      </w:r>
      <w:r w:rsidR="002E7C9B" w:rsidRPr="00541711">
        <w:rPr>
          <w:rFonts w:ascii="Arial" w:hAnsi="Arial" w:cs="Arial"/>
          <w:color w:val="000000" w:themeColor="text1"/>
        </w:rPr>
        <w:t xml:space="preserve">. </w:t>
      </w:r>
    </w:p>
    <w:p w14:paraId="6489C756" w14:textId="4166E3FE" w:rsidR="00F34BF8" w:rsidRDefault="00F34BF8" w:rsidP="00F34BF8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26EFB">
        <w:rPr>
          <w:rFonts w:ascii="Arial" w:hAnsi="Arial" w:cs="Arial"/>
          <w:b/>
          <w:bCs/>
          <w:color w:val="000000" w:themeColor="text1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 w:themeColor="text1"/>
        </w:rPr>
        <w:t>S3</w:t>
      </w:r>
      <w:r w:rsidR="003C46B8">
        <w:rPr>
          <w:rFonts w:ascii="Arial" w:hAnsi="Arial" w:cs="Arial"/>
          <w:b/>
          <w:bCs/>
          <w:color w:val="000000" w:themeColor="text1"/>
        </w:rPr>
        <w:t>.</w:t>
      </w:r>
      <w:r w:rsidRPr="00926EFB">
        <w:rPr>
          <w:rFonts w:ascii="Arial" w:hAnsi="Arial" w:cs="Arial"/>
          <w:b/>
          <w:bCs/>
          <w:color w:val="000000" w:themeColor="text1"/>
        </w:rPr>
        <w:t xml:space="preserve"> </w:t>
      </w:r>
      <w:r w:rsidR="003C46B8">
        <w:rPr>
          <w:rFonts w:ascii="Arial" w:hAnsi="Arial" w:cs="Arial"/>
          <w:b/>
          <w:bCs/>
          <w:color w:val="000000" w:themeColor="text1"/>
        </w:rPr>
        <w:t>Pregnancy impact on metabolomic profiles.</w:t>
      </w:r>
      <w:r w:rsidR="003C46B8" w:rsidRPr="00541711">
        <w:rPr>
          <w:rFonts w:ascii="Arial" w:hAnsi="Arial" w:cs="Arial"/>
          <w:color w:val="000000" w:themeColor="text1"/>
        </w:rPr>
        <w:t xml:space="preserve"> </w:t>
      </w:r>
      <w:r w:rsidRPr="003C46B8">
        <w:rPr>
          <w:rFonts w:ascii="Arial" w:hAnsi="Arial" w:cs="Arial"/>
          <w:b/>
          <w:bCs/>
          <w:color w:val="000000" w:themeColor="text1"/>
        </w:rPr>
        <w:t>(a)</w:t>
      </w:r>
      <w:r w:rsidRPr="00541711">
        <w:rPr>
          <w:rFonts w:ascii="Arial" w:hAnsi="Arial" w:cs="Arial"/>
          <w:color w:val="000000" w:themeColor="text1"/>
        </w:rPr>
        <w:t xml:space="preserve"> Heatmaps showing the differentially expressed metabolites (</w:t>
      </w:r>
      <w:r w:rsidR="00C22E5B">
        <w:rPr>
          <w:rFonts w:ascii="Arial" w:hAnsi="Arial" w:cs="Arial"/>
          <w:i/>
          <w:iCs/>
          <w:color w:val="000000" w:themeColor="text1"/>
        </w:rPr>
        <w:t>P</w:t>
      </w:r>
      <w:r w:rsidRPr="00541711">
        <w:rPr>
          <w:rFonts w:ascii="Arial" w:hAnsi="Arial" w:cs="Arial"/>
          <w:color w:val="000000" w:themeColor="text1"/>
        </w:rPr>
        <w:t xml:space="preserve">&lt;.05) identified by a PERMANOVA analysis between G15/19 and Non-G15/19 gestational states for C57 (top), CD1 (middle), and NIH-Swiss (bottom) strains; </w:t>
      </w:r>
      <w:r w:rsidRPr="003C46B8">
        <w:rPr>
          <w:rFonts w:ascii="Arial" w:hAnsi="Arial" w:cs="Arial"/>
          <w:b/>
          <w:bCs/>
          <w:color w:val="000000" w:themeColor="text1"/>
        </w:rPr>
        <w:t>(b)</w:t>
      </w:r>
      <w:r w:rsidRPr="00541711">
        <w:rPr>
          <w:rFonts w:ascii="Arial" w:hAnsi="Arial" w:cs="Arial"/>
          <w:color w:val="000000" w:themeColor="text1"/>
        </w:rPr>
        <w:t xml:space="preserve"> NMDS plots of each gestational stage using metabolomic data; </w:t>
      </w:r>
      <w:r w:rsidRPr="003C46B8">
        <w:rPr>
          <w:rFonts w:ascii="Arial" w:hAnsi="Arial" w:cs="Arial"/>
          <w:b/>
          <w:bCs/>
          <w:color w:val="000000" w:themeColor="text1"/>
        </w:rPr>
        <w:t>(c)</w:t>
      </w:r>
      <w:r w:rsidRPr="00541711">
        <w:rPr>
          <w:rFonts w:ascii="Arial" w:hAnsi="Arial" w:cs="Arial"/>
          <w:color w:val="000000" w:themeColor="text1"/>
        </w:rPr>
        <w:t xml:space="preserve"> </w:t>
      </w:r>
      <w:r w:rsidR="003C46B8">
        <w:rPr>
          <w:rFonts w:ascii="Arial" w:hAnsi="Arial" w:cs="Arial"/>
          <w:color w:val="000000" w:themeColor="text1"/>
        </w:rPr>
        <w:t>t</w:t>
      </w:r>
      <w:r w:rsidRPr="00541711">
        <w:rPr>
          <w:rFonts w:ascii="Arial" w:hAnsi="Arial" w:cs="Arial"/>
          <w:color w:val="000000" w:themeColor="text1"/>
        </w:rPr>
        <w:t xml:space="preserve">he top 20 most significantly enriched pathways identified by mummichog using the differentially expressed metabolites between G15/19 and </w:t>
      </w:r>
      <w:r>
        <w:rPr>
          <w:rFonts w:ascii="Arial" w:hAnsi="Arial" w:cs="Arial"/>
          <w:color w:val="000000" w:themeColor="text1"/>
        </w:rPr>
        <w:t>n</w:t>
      </w:r>
      <w:r w:rsidRPr="00541711">
        <w:rPr>
          <w:rFonts w:ascii="Arial" w:hAnsi="Arial" w:cs="Arial"/>
          <w:color w:val="000000" w:themeColor="text1"/>
        </w:rPr>
        <w:t xml:space="preserve">on-G15/19 samples in the NIH-Swiss strain (left). </w:t>
      </w:r>
      <w:r w:rsidR="00B36DA9" w:rsidRPr="003C46B8">
        <w:rPr>
          <w:rFonts w:ascii="Arial" w:hAnsi="Arial" w:cs="Arial"/>
          <w:b/>
          <w:bCs/>
          <w:color w:val="000000" w:themeColor="text1"/>
        </w:rPr>
        <w:t>(d</w:t>
      </w:r>
      <w:r w:rsidR="00B36DA9">
        <w:rPr>
          <w:rFonts w:ascii="Arial" w:hAnsi="Arial" w:cs="Arial"/>
          <w:b/>
          <w:bCs/>
          <w:color w:val="000000" w:themeColor="text1"/>
        </w:rPr>
        <w:t>-e</w:t>
      </w:r>
      <w:r w:rsidR="00B36DA9" w:rsidRPr="003C46B8">
        <w:rPr>
          <w:rFonts w:ascii="Arial" w:hAnsi="Arial" w:cs="Arial"/>
          <w:b/>
          <w:bCs/>
          <w:color w:val="000000" w:themeColor="text1"/>
        </w:rPr>
        <w:t>)</w:t>
      </w:r>
      <w:r w:rsidR="00B36DA9" w:rsidRPr="00541711">
        <w:rPr>
          <w:rFonts w:ascii="Arial" w:hAnsi="Arial" w:cs="Arial"/>
          <w:color w:val="000000" w:themeColor="text1"/>
        </w:rPr>
        <w:t xml:space="preserve"> </w:t>
      </w:r>
      <w:r w:rsidRPr="00541711">
        <w:rPr>
          <w:rFonts w:ascii="Arial" w:hAnsi="Arial" w:cs="Arial"/>
          <w:color w:val="000000" w:themeColor="text1"/>
        </w:rPr>
        <w:t xml:space="preserve">Spearman correlation analyses between the top 10 most significant metabolites from the </w:t>
      </w:r>
      <w:r>
        <w:rPr>
          <w:rFonts w:ascii="Arial" w:hAnsi="Arial" w:cs="Arial"/>
          <w:color w:val="000000" w:themeColor="text1"/>
        </w:rPr>
        <w:t>tryptophan</w:t>
      </w:r>
      <w:r w:rsidRPr="00541711">
        <w:rPr>
          <w:rFonts w:ascii="Arial" w:hAnsi="Arial" w:cs="Arial"/>
          <w:color w:val="000000" w:themeColor="text1"/>
        </w:rPr>
        <w:t xml:space="preserve"> metabolism pathway that were able to be mapped using mummichog candidates and both the health parameters </w:t>
      </w:r>
      <w:r w:rsidRPr="00777C95">
        <w:rPr>
          <w:rFonts w:ascii="Arial" w:hAnsi="Arial" w:cs="Arial"/>
          <w:b/>
          <w:bCs/>
          <w:color w:val="000000" w:themeColor="text1"/>
        </w:rPr>
        <w:t>(</w:t>
      </w:r>
      <w:r w:rsidR="00777C95" w:rsidRPr="00777C95">
        <w:rPr>
          <w:rFonts w:ascii="Arial" w:hAnsi="Arial" w:cs="Arial"/>
          <w:b/>
          <w:bCs/>
          <w:color w:val="000000" w:themeColor="text1"/>
        </w:rPr>
        <w:t>d</w:t>
      </w:r>
      <w:r w:rsidRPr="00777C95">
        <w:rPr>
          <w:rFonts w:ascii="Arial" w:hAnsi="Arial" w:cs="Arial"/>
          <w:b/>
          <w:bCs/>
          <w:color w:val="000000" w:themeColor="text1"/>
        </w:rPr>
        <w:t>)</w:t>
      </w:r>
      <w:r w:rsidR="00777C95">
        <w:rPr>
          <w:rFonts w:ascii="Arial" w:hAnsi="Arial" w:cs="Arial"/>
          <w:color w:val="000000" w:themeColor="text1"/>
        </w:rPr>
        <w:t xml:space="preserve">, </w:t>
      </w:r>
      <w:r w:rsidRPr="00541711">
        <w:rPr>
          <w:rFonts w:ascii="Arial" w:hAnsi="Arial" w:cs="Arial"/>
          <w:color w:val="000000" w:themeColor="text1"/>
        </w:rPr>
        <w:t>the top 10 microbes identified from Meta-Signer for NIH-Swiss</w:t>
      </w:r>
      <w:r w:rsidR="00777C95">
        <w:rPr>
          <w:rFonts w:ascii="Arial" w:hAnsi="Arial" w:cs="Arial"/>
          <w:color w:val="000000" w:themeColor="text1"/>
        </w:rPr>
        <w:t xml:space="preserve"> </w:t>
      </w:r>
      <w:r w:rsidR="00777C95" w:rsidRPr="00777C95">
        <w:rPr>
          <w:rFonts w:ascii="Arial" w:hAnsi="Arial" w:cs="Arial"/>
          <w:b/>
          <w:bCs/>
          <w:color w:val="000000" w:themeColor="text1"/>
        </w:rPr>
        <w:t>(</w:t>
      </w:r>
      <w:r w:rsidR="00777C95">
        <w:rPr>
          <w:rFonts w:ascii="Arial" w:hAnsi="Arial" w:cs="Arial"/>
          <w:b/>
          <w:bCs/>
          <w:color w:val="000000" w:themeColor="text1"/>
        </w:rPr>
        <w:t>e</w:t>
      </w:r>
      <w:r w:rsidR="00777C95" w:rsidRPr="00777C95">
        <w:rPr>
          <w:rFonts w:ascii="Arial" w:hAnsi="Arial" w:cs="Arial"/>
          <w:b/>
          <w:bCs/>
          <w:color w:val="000000" w:themeColor="text1"/>
        </w:rPr>
        <w:t>)</w:t>
      </w:r>
      <w:r w:rsidRPr="00541711">
        <w:rPr>
          <w:rFonts w:ascii="Arial" w:hAnsi="Arial" w:cs="Arial"/>
          <w:color w:val="000000" w:themeColor="text1"/>
        </w:rPr>
        <w:t xml:space="preserve">; </w:t>
      </w:r>
      <w:r w:rsidRPr="003C46B8">
        <w:rPr>
          <w:rFonts w:ascii="Arial" w:hAnsi="Arial" w:cs="Arial"/>
          <w:b/>
          <w:bCs/>
          <w:color w:val="000000" w:themeColor="text1"/>
        </w:rPr>
        <w:t>(</w:t>
      </w:r>
      <w:r w:rsidR="0024029E">
        <w:rPr>
          <w:rFonts w:ascii="Arial" w:hAnsi="Arial" w:cs="Arial"/>
          <w:b/>
          <w:bCs/>
          <w:color w:val="000000" w:themeColor="text1"/>
        </w:rPr>
        <w:t>f</w:t>
      </w:r>
      <w:r w:rsidRPr="003C46B8">
        <w:rPr>
          <w:rFonts w:ascii="Arial" w:hAnsi="Arial" w:cs="Arial"/>
          <w:b/>
          <w:bCs/>
          <w:color w:val="000000" w:themeColor="text1"/>
        </w:rPr>
        <w:t>)</w:t>
      </w:r>
      <w:r w:rsidRPr="00541711">
        <w:rPr>
          <w:rFonts w:ascii="Arial" w:hAnsi="Arial" w:cs="Arial"/>
          <w:color w:val="000000" w:themeColor="text1"/>
        </w:rPr>
        <w:t xml:space="preserve"> </w:t>
      </w:r>
      <w:r w:rsidR="0024029E">
        <w:rPr>
          <w:rFonts w:ascii="Arial" w:hAnsi="Arial" w:cs="Arial"/>
          <w:color w:val="000000" w:themeColor="text1"/>
        </w:rPr>
        <w:t>t</w:t>
      </w:r>
      <w:r w:rsidRPr="00541711">
        <w:rPr>
          <w:rFonts w:ascii="Arial" w:hAnsi="Arial" w:cs="Arial"/>
          <w:color w:val="000000" w:themeColor="text1"/>
        </w:rPr>
        <w:t>able sh</w:t>
      </w:r>
      <w:r w:rsidR="0024029E">
        <w:rPr>
          <w:rFonts w:ascii="Arial" w:hAnsi="Arial" w:cs="Arial"/>
          <w:color w:val="000000" w:themeColor="text1"/>
        </w:rPr>
        <w:t>ows</w:t>
      </w:r>
      <w:r w:rsidRPr="00541711">
        <w:rPr>
          <w:rFonts w:ascii="Arial" w:hAnsi="Arial" w:cs="Arial"/>
          <w:color w:val="000000" w:themeColor="text1"/>
        </w:rPr>
        <w:t xml:space="preserve"> gamma adjusted </w:t>
      </w:r>
      <w:r w:rsidR="00C22E5B" w:rsidRPr="00C22E5B">
        <w:rPr>
          <w:rFonts w:ascii="Arial" w:hAnsi="Arial" w:cs="Arial"/>
          <w:i/>
          <w:iCs/>
          <w:color w:val="000000" w:themeColor="text1"/>
        </w:rPr>
        <w:t>P</w:t>
      </w:r>
      <w:r w:rsidRPr="00541711">
        <w:rPr>
          <w:rFonts w:ascii="Arial" w:hAnsi="Arial" w:cs="Arial"/>
          <w:color w:val="000000" w:themeColor="text1"/>
        </w:rPr>
        <w:t xml:space="preserve">-values and mapped metabolites for the </w:t>
      </w:r>
      <w:r w:rsidR="00DE12B2">
        <w:rPr>
          <w:rFonts w:ascii="Arial" w:hAnsi="Arial" w:cs="Arial"/>
          <w:color w:val="000000" w:themeColor="text1"/>
        </w:rPr>
        <w:t>t</w:t>
      </w:r>
      <w:r>
        <w:rPr>
          <w:rFonts w:ascii="Arial" w:hAnsi="Arial" w:cs="Arial"/>
          <w:color w:val="000000" w:themeColor="text1"/>
        </w:rPr>
        <w:t>ryptophan</w:t>
      </w:r>
      <w:r w:rsidRPr="00541711">
        <w:rPr>
          <w:rFonts w:ascii="Arial" w:hAnsi="Arial" w:cs="Arial"/>
          <w:color w:val="000000" w:themeColor="text1"/>
        </w:rPr>
        <w:t xml:space="preserve"> metabolism pathway for each of the three strains.</w:t>
      </w:r>
    </w:p>
    <w:p w14:paraId="14B10E87" w14:textId="1A2DE958" w:rsidR="00F34BF8" w:rsidRDefault="00F34BF8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26EFB">
        <w:rPr>
          <w:rFonts w:ascii="Arial" w:hAnsi="Arial" w:cs="Arial"/>
          <w:b/>
          <w:bCs/>
          <w:color w:val="000000" w:themeColor="text1"/>
        </w:rPr>
        <w:t xml:space="preserve">Figure </w:t>
      </w:r>
      <w:r>
        <w:rPr>
          <w:rFonts w:ascii="Arial" w:hAnsi="Arial" w:cs="Arial"/>
          <w:b/>
          <w:bCs/>
          <w:color w:val="000000" w:themeColor="text1"/>
        </w:rPr>
        <w:t>S4</w:t>
      </w:r>
      <w:r w:rsidR="00DE12B2"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b/>
          <w:bCs/>
          <w:color w:val="000000" w:themeColor="text1"/>
        </w:rPr>
        <w:t xml:space="preserve"> Modulation of tryptophan metabolites during pregnancy</w:t>
      </w:r>
      <w:r w:rsidRPr="00926EFB"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 w:rsidRPr="00C37D3E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a</w:t>
      </w:r>
      <w:r w:rsidRPr="00C37D3E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plasma indole acetic acid (IAA); </w:t>
      </w:r>
      <w:r w:rsidR="00C51D1C">
        <w:rPr>
          <w:rFonts w:ascii="Arial" w:hAnsi="Arial" w:cs="Arial"/>
          <w:color w:val="000000" w:themeColor="text1"/>
        </w:rPr>
        <w:t xml:space="preserve">kynurenine, tryptophan, serotonin, and IAA </w:t>
      </w:r>
      <w:r>
        <w:rPr>
          <w:rFonts w:ascii="Arial" w:hAnsi="Arial" w:cs="Arial"/>
          <w:color w:val="000000" w:themeColor="text1"/>
        </w:rPr>
        <w:t xml:space="preserve">in </w:t>
      </w:r>
      <w:r w:rsidRPr="004E10C9">
        <w:rPr>
          <w:rFonts w:ascii="Arial" w:hAnsi="Arial" w:cs="Arial"/>
          <w:b/>
          <w:bCs/>
          <w:color w:val="000000" w:themeColor="text1"/>
        </w:rPr>
        <w:t>(b)</w:t>
      </w:r>
      <w:r>
        <w:rPr>
          <w:rFonts w:ascii="Arial" w:hAnsi="Arial" w:cs="Arial"/>
          <w:color w:val="000000" w:themeColor="text1"/>
        </w:rPr>
        <w:t xml:space="preserve"> pancreas, and </w:t>
      </w:r>
      <w:r w:rsidRPr="00C37D3E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c</w:t>
      </w:r>
      <w:r w:rsidRPr="00C37D3E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cecum; </w:t>
      </w:r>
      <w:r w:rsidRPr="00C37D3E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d</w:t>
      </w:r>
      <w:r w:rsidRPr="00C37D3E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>
        <w:rPr>
          <w:rFonts w:ascii="Arial" w:hAnsi="Arial" w:cs="Arial"/>
          <w:color w:val="000000" w:themeColor="text1"/>
        </w:rPr>
        <w:t>Kyn</w:t>
      </w:r>
      <w:proofErr w:type="spellEnd"/>
      <w:r>
        <w:rPr>
          <w:rFonts w:ascii="Arial" w:hAnsi="Arial" w:cs="Arial"/>
          <w:color w:val="000000" w:themeColor="text1"/>
        </w:rPr>
        <w:t>/Tryptophan rati</w:t>
      </w:r>
      <w:r w:rsidR="00C51D1C">
        <w:rPr>
          <w:rFonts w:ascii="Arial" w:hAnsi="Arial" w:cs="Arial"/>
          <w:color w:val="000000" w:themeColor="text1"/>
        </w:rPr>
        <w:t>o</w:t>
      </w:r>
      <w:r>
        <w:rPr>
          <w:rFonts w:ascii="Arial" w:hAnsi="Arial" w:cs="Arial"/>
          <w:color w:val="000000" w:themeColor="text1"/>
        </w:rPr>
        <w:t xml:space="preserve"> in pancreas of C57BL/6J, CD1 and NIH-Swiss mice at G0, G15 and PP20 (n=5 per time point); </w:t>
      </w:r>
      <w:r w:rsidRPr="00C37D3E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e</w:t>
      </w:r>
      <w:r w:rsidRPr="00C37D3E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mRNA expression of </w:t>
      </w:r>
      <w:r>
        <w:rPr>
          <w:rFonts w:ascii="Arial" w:hAnsi="Arial" w:cs="Arial"/>
          <w:i/>
          <w:iCs/>
          <w:color w:val="000000" w:themeColor="text1"/>
        </w:rPr>
        <w:t>ldo1</w:t>
      </w:r>
      <w:r>
        <w:rPr>
          <w:rFonts w:ascii="Arial" w:hAnsi="Arial" w:cs="Arial"/>
          <w:color w:val="000000" w:themeColor="text1"/>
        </w:rPr>
        <w:t xml:space="preserve"> in ileum (</w:t>
      </w:r>
      <w:r w:rsidRPr="00580E03">
        <w:rPr>
          <w:rFonts w:ascii="Arial" w:hAnsi="Arial" w:cs="Arial"/>
          <w:i/>
          <w:iCs/>
          <w:color w:val="000000" w:themeColor="text1"/>
        </w:rPr>
        <w:t>left</w:t>
      </w:r>
      <w:r>
        <w:rPr>
          <w:rFonts w:ascii="Arial" w:hAnsi="Arial" w:cs="Arial"/>
          <w:color w:val="000000" w:themeColor="text1"/>
        </w:rPr>
        <w:t>) and distal colon (</w:t>
      </w:r>
      <w:r w:rsidRPr="00580E03">
        <w:rPr>
          <w:rFonts w:ascii="Arial" w:hAnsi="Arial" w:cs="Arial"/>
          <w:i/>
          <w:iCs/>
          <w:color w:val="000000" w:themeColor="text1"/>
        </w:rPr>
        <w:t>right</w:t>
      </w:r>
      <w:r>
        <w:rPr>
          <w:rFonts w:ascii="Arial" w:hAnsi="Arial" w:cs="Arial"/>
          <w:color w:val="000000" w:themeColor="text1"/>
        </w:rPr>
        <w:t xml:space="preserve">) of CD1 mice; </w:t>
      </w:r>
      <w:r w:rsidRPr="00C37D3E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f</w:t>
      </w:r>
      <w:r w:rsidRPr="00C37D3E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="00C51D1C">
        <w:rPr>
          <w:rFonts w:ascii="Arial" w:hAnsi="Arial" w:cs="Arial"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lasma total short chain fatty acids (SCFAs), acetate and propionate levels in C57BL/6J, CD1 and NIH-Swiss mice </w:t>
      </w:r>
      <w:r w:rsidR="002347C3">
        <w:rPr>
          <w:rFonts w:ascii="Arial" w:hAnsi="Arial" w:cs="Arial"/>
          <w:color w:val="000000" w:themeColor="text1"/>
        </w:rPr>
        <w:t xml:space="preserve">and butyrate levels in CD1 and NIH-Swiss mice </w:t>
      </w:r>
      <w:r>
        <w:rPr>
          <w:rFonts w:ascii="Arial" w:hAnsi="Arial" w:cs="Arial"/>
          <w:color w:val="000000" w:themeColor="text1"/>
        </w:rPr>
        <w:t>at G0, G15 and PP20 (n=10 per time point). Data are expressed as mean</w:t>
      </w:r>
      <w:r>
        <w:rPr>
          <w:rFonts w:ascii="Arial" w:hAnsi="Arial" w:cs="Arial"/>
          <w:color w:val="000000" w:themeColor="text1"/>
        </w:rPr>
        <w:sym w:font="Symbol" w:char="F0B1"/>
      </w:r>
      <w:r>
        <w:rPr>
          <w:rFonts w:ascii="Arial" w:hAnsi="Arial" w:cs="Arial"/>
          <w:color w:val="000000" w:themeColor="text1"/>
        </w:rPr>
        <w:t xml:space="preserve">SE </w:t>
      </w:r>
      <w:r w:rsidR="00C51D1C">
        <w:rPr>
          <w:rFonts w:ascii="Arial" w:hAnsi="Arial" w:cs="Arial"/>
          <w:color w:val="000000" w:themeColor="text1"/>
        </w:rPr>
        <w:t>and analyzed by o</w:t>
      </w:r>
      <w:r>
        <w:rPr>
          <w:rFonts w:ascii="Arial" w:hAnsi="Arial" w:cs="Arial"/>
          <w:color w:val="000000" w:themeColor="text1"/>
        </w:rPr>
        <w:t xml:space="preserve">ne-way ANOVA with Tukey’s post-hoc test </w:t>
      </w:r>
      <w:r w:rsidRPr="009A2380">
        <w:rPr>
          <w:rFonts w:ascii="Arial" w:hAnsi="Arial" w:cs="Arial"/>
          <w:b/>
          <w:bCs/>
          <w:color w:val="000000" w:themeColor="text1"/>
        </w:rPr>
        <w:t>(a-</w:t>
      </w:r>
      <w:r w:rsidR="00232003">
        <w:rPr>
          <w:rFonts w:ascii="Arial" w:hAnsi="Arial" w:cs="Arial"/>
          <w:b/>
          <w:bCs/>
          <w:color w:val="000000" w:themeColor="text1"/>
        </w:rPr>
        <w:t>d</w:t>
      </w:r>
      <w:r w:rsidRPr="00C37D3E">
        <w:rPr>
          <w:rFonts w:ascii="Arial" w:hAnsi="Arial" w:cs="Arial"/>
          <w:b/>
          <w:bCs/>
          <w:color w:val="000000" w:themeColor="text1"/>
        </w:rPr>
        <w:t>)</w:t>
      </w:r>
      <w:r w:rsidR="00232003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two-tailed Student’s unpaired </w:t>
      </w:r>
      <w:r w:rsidRPr="004327B0">
        <w:rPr>
          <w:rFonts w:ascii="Arial" w:hAnsi="Arial" w:cs="Arial"/>
          <w:i/>
          <w:iCs/>
          <w:color w:val="000000" w:themeColor="text1"/>
        </w:rPr>
        <w:t xml:space="preserve">t </w:t>
      </w:r>
      <w:r>
        <w:rPr>
          <w:rFonts w:ascii="Arial" w:hAnsi="Arial" w:cs="Arial"/>
          <w:color w:val="000000" w:themeColor="text1"/>
        </w:rPr>
        <w:t xml:space="preserve">test </w:t>
      </w:r>
      <w:r w:rsidRPr="00C37D3E">
        <w:rPr>
          <w:rFonts w:ascii="Arial" w:hAnsi="Arial" w:cs="Arial"/>
          <w:b/>
          <w:bCs/>
          <w:color w:val="000000" w:themeColor="text1"/>
        </w:rPr>
        <w:t>(</w:t>
      </w:r>
      <w:r w:rsidRPr="009A2380">
        <w:rPr>
          <w:rFonts w:ascii="Arial" w:hAnsi="Arial" w:cs="Arial"/>
          <w:b/>
          <w:bCs/>
          <w:color w:val="000000" w:themeColor="text1"/>
        </w:rPr>
        <w:t>e</w:t>
      </w:r>
      <w:r w:rsidR="00C51D1C">
        <w:rPr>
          <w:rFonts w:ascii="Arial" w:hAnsi="Arial" w:cs="Arial"/>
          <w:b/>
          <w:bCs/>
          <w:color w:val="000000" w:themeColor="text1"/>
        </w:rPr>
        <w:t>)</w:t>
      </w:r>
      <w:r w:rsidR="00232003">
        <w:rPr>
          <w:rFonts w:ascii="Arial" w:hAnsi="Arial" w:cs="Arial"/>
          <w:b/>
          <w:bCs/>
          <w:color w:val="000000" w:themeColor="text1"/>
        </w:rPr>
        <w:t xml:space="preserve"> </w:t>
      </w:r>
      <w:r w:rsidR="00232003">
        <w:rPr>
          <w:rFonts w:ascii="Arial" w:hAnsi="Arial" w:cs="Arial"/>
          <w:color w:val="000000" w:themeColor="text1"/>
        </w:rPr>
        <w:t xml:space="preserve">and two-way ANOVA (mixed effects analysis) </w:t>
      </w:r>
      <w:r w:rsidR="00232003" w:rsidRPr="00C37D3E">
        <w:rPr>
          <w:rFonts w:ascii="Arial" w:hAnsi="Arial" w:cs="Arial"/>
          <w:b/>
          <w:bCs/>
          <w:color w:val="000000" w:themeColor="text1"/>
        </w:rPr>
        <w:t>(</w:t>
      </w:r>
      <w:r w:rsidR="00232003">
        <w:rPr>
          <w:rFonts w:ascii="Arial" w:hAnsi="Arial" w:cs="Arial"/>
          <w:b/>
          <w:bCs/>
          <w:color w:val="000000" w:themeColor="text1"/>
        </w:rPr>
        <w:t>f)</w:t>
      </w:r>
      <w:r w:rsidR="00C51D1C">
        <w:rPr>
          <w:rFonts w:ascii="Arial" w:hAnsi="Arial" w:cs="Arial"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sym w:font="Symbol" w:char="F02A"/>
      </w:r>
      <w:r w:rsidR="00656254" w:rsidRPr="00C22E5B">
        <w:rPr>
          <w:rFonts w:ascii="Arial" w:hAnsi="Arial" w:cs="Arial"/>
          <w:i/>
          <w:iCs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&lt;.05, </w:t>
      </w:r>
      <w:r>
        <w:rPr>
          <w:rFonts w:ascii="Arial" w:hAnsi="Arial" w:cs="Arial"/>
          <w:color w:val="000000" w:themeColor="text1"/>
        </w:rPr>
        <w:sym w:font="Symbol" w:char="F02A"/>
      </w:r>
      <w:r>
        <w:rPr>
          <w:rFonts w:ascii="Arial" w:hAnsi="Arial" w:cs="Arial"/>
          <w:color w:val="000000" w:themeColor="text1"/>
        </w:rPr>
        <w:sym w:font="Symbol" w:char="F02A"/>
      </w:r>
      <w:r w:rsidR="00656254" w:rsidRPr="00C22E5B">
        <w:rPr>
          <w:rFonts w:ascii="Arial" w:hAnsi="Arial" w:cs="Arial"/>
          <w:i/>
          <w:iCs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&lt;.01, </w:t>
      </w:r>
      <w:r>
        <w:rPr>
          <w:rFonts w:ascii="Arial" w:hAnsi="Arial" w:cs="Arial"/>
          <w:color w:val="000000" w:themeColor="text1"/>
        </w:rPr>
        <w:sym w:font="Symbol" w:char="F02A"/>
      </w:r>
      <w:r>
        <w:rPr>
          <w:rFonts w:ascii="Arial" w:hAnsi="Arial" w:cs="Arial"/>
          <w:color w:val="000000" w:themeColor="text1"/>
        </w:rPr>
        <w:sym w:font="Symbol" w:char="F02A"/>
      </w:r>
      <w:r>
        <w:rPr>
          <w:rFonts w:ascii="Arial" w:hAnsi="Arial" w:cs="Arial"/>
          <w:color w:val="000000" w:themeColor="text1"/>
        </w:rPr>
        <w:sym w:font="Symbol" w:char="F02A"/>
      </w:r>
      <w:r w:rsidR="00656254" w:rsidRPr="00C22E5B">
        <w:rPr>
          <w:rFonts w:ascii="Arial" w:hAnsi="Arial" w:cs="Arial"/>
          <w:i/>
          <w:iCs/>
          <w:color w:val="000000" w:themeColor="text1"/>
        </w:rPr>
        <w:t>P</w:t>
      </w:r>
      <w:r>
        <w:rPr>
          <w:rFonts w:ascii="Arial" w:hAnsi="Arial" w:cs="Arial"/>
          <w:color w:val="000000" w:themeColor="text1"/>
        </w:rPr>
        <w:t xml:space="preserve">&lt;.0005. </w:t>
      </w:r>
    </w:p>
    <w:p w14:paraId="6787142D" w14:textId="39843C0A" w:rsidR="00F34BF8" w:rsidRDefault="00F34BF8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926EFB">
        <w:rPr>
          <w:rFonts w:ascii="Arial" w:hAnsi="Arial" w:cs="Arial"/>
          <w:b/>
          <w:bCs/>
          <w:color w:val="000000" w:themeColor="text1"/>
        </w:rPr>
        <w:lastRenderedPageBreak/>
        <w:t xml:space="preserve">Figure </w:t>
      </w:r>
      <w:r>
        <w:rPr>
          <w:rFonts w:ascii="Arial" w:hAnsi="Arial" w:cs="Arial"/>
          <w:b/>
          <w:bCs/>
          <w:color w:val="000000" w:themeColor="text1"/>
        </w:rPr>
        <w:t>S5</w:t>
      </w:r>
      <w:r w:rsidR="00526CC0"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b/>
          <w:bCs/>
          <w:color w:val="000000" w:themeColor="text1"/>
        </w:rPr>
        <w:t xml:space="preserve"> Insulin signaling and gut inflammatory changes in absence of IDO1 activity and expression. </w:t>
      </w:r>
      <w:r>
        <w:rPr>
          <w:rFonts w:ascii="Arial" w:hAnsi="Arial" w:cs="Arial"/>
          <w:color w:val="000000" w:themeColor="text1"/>
        </w:rPr>
        <w:t xml:space="preserve">Insulin signaling (p-Akt-T308 and p-Akt-S473) in </w:t>
      </w:r>
      <w:r w:rsidRPr="009A2380">
        <w:rPr>
          <w:rFonts w:ascii="Arial" w:hAnsi="Arial" w:cs="Arial"/>
          <w:color w:val="000000" w:themeColor="text1"/>
        </w:rPr>
        <w:t>liver</w:t>
      </w:r>
      <w:r w:rsidRPr="00177AA3">
        <w:rPr>
          <w:rFonts w:ascii="Arial" w:hAnsi="Arial" w:cs="Arial"/>
          <w:i/>
          <w:iCs/>
          <w:color w:val="000000" w:themeColor="text1"/>
        </w:rPr>
        <w:t xml:space="preserve"> (upper panel)</w:t>
      </w:r>
      <w:r>
        <w:rPr>
          <w:rFonts w:ascii="Arial" w:hAnsi="Arial" w:cs="Arial"/>
          <w:color w:val="000000" w:themeColor="text1"/>
        </w:rPr>
        <w:t xml:space="preserve"> and subcutaneous adipose (</w:t>
      </w:r>
      <w:r>
        <w:rPr>
          <w:rFonts w:ascii="Arial" w:hAnsi="Arial" w:cs="Arial"/>
          <w:i/>
          <w:iCs/>
          <w:color w:val="000000" w:themeColor="text1"/>
        </w:rPr>
        <w:t>low</w:t>
      </w:r>
      <w:r w:rsidRPr="00177AA3">
        <w:rPr>
          <w:rFonts w:ascii="Arial" w:hAnsi="Arial" w:cs="Arial"/>
          <w:i/>
          <w:iCs/>
          <w:color w:val="000000" w:themeColor="text1"/>
        </w:rPr>
        <w:t>er panel</w:t>
      </w:r>
      <w:r>
        <w:rPr>
          <w:rFonts w:ascii="Arial" w:hAnsi="Arial" w:cs="Arial"/>
          <w:color w:val="000000" w:themeColor="text1"/>
        </w:rPr>
        <w:t xml:space="preserve">) of </w:t>
      </w:r>
      <w:r w:rsidRPr="009A2380">
        <w:rPr>
          <w:rFonts w:ascii="Arial" w:hAnsi="Arial" w:cs="Arial"/>
          <w:b/>
          <w:bCs/>
          <w:color w:val="000000" w:themeColor="text1"/>
        </w:rPr>
        <w:t>(a)</w:t>
      </w:r>
      <w:r>
        <w:rPr>
          <w:rFonts w:ascii="Arial" w:hAnsi="Arial" w:cs="Arial"/>
          <w:color w:val="000000" w:themeColor="text1"/>
        </w:rPr>
        <w:t xml:space="preserve"> L1MT treated</w:t>
      </w:r>
      <w:r w:rsidR="00526CC0">
        <w:rPr>
          <w:rFonts w:ascii="Arial" w:hAnsi="Arial" w:cs="Arial"/>
          <w:color w:val="000000" w:themeColor="text1"/>
        </w:rPr>
        <w:t xml:space="preserve"> and control mice,</w:t>
      </w:r>
      <w:r>
        <w:rPr>
          <w:rFonts w:ascii="Arial" w:hAnsi="Arial" w:cs="Arial"/>
          <w:color w:val="000000" w:themeColor="text1"/>
        </w:rPr>
        <w:t xml:space="preserve"> and </w:t>
      </w:r>
      <w:r w:rsidRPr="009A2380">
        <w:rPr>
          <w:rFonts w:ascii="Arial" w:hAnsi="Arial" w:cs="Arial"/>
          <w:b/>
          <w:bCs/>
          <w:color w:val="000000" w:themeColor="text1"/>
        </w:rPr>
        <w:t>(c)</w:t>
      </w:r>
      <w:r>
        <w:rPr>
          <w:rFonts w:ascii="Arial" w:hAnsi="Arial" w:cs="Arial"/>
          <w:color w:val="000000" w:themeColor="text1"/>
        </w:rPr>
        <w:t xml:space="preserve"> </w:t>
      </w:r>
      <w:r w:rsidR="00526CC0">
        <w:rPr>
          <w:rFonts w:ascii="Arial" w:hAnsi="Arial" w:cs="Arial"/>
          <w:color w:val="000000" w:themeColor="text1"/>
        </w:rPr>
        <w:t xml:space="preserve">in </w:t>
      </w:r>
      <w:r w:rsidR="00526CC0" w:rsidRPr="009A2380">
        <w:rPr>
          <w:rFonts w:ascii="Arial" w:hAnsi="Arial" w:cs="Arial"/>
          <w:color w:val="000000" w:themeColor="text1"/>
        </w:rPr>
        <w:t>liver</w:t>
      </w:r>
      <w:r w:rsidR="00526CC0" w:rsidRPr="00177AA3">
        <w:rPr>
          <w:rFonts w:ascii="Arial" w:hAnsi="Arial" w:cs="Arial"/>
          <w:i/>
          <w:iCs/>
          <w:color w:val="000000" w:themeColor="text1"/>
        </w:rPr>
        <w:t xml:space="preserve"> (upper panel)</w:t>
      </w:r>
      <w:r w:rsidR="00526CC0">
        <w:rPr>
          <w:rFonts w:ascii="Arial" w:hAnsi="Arial" w:cs="Arial"/>
          <w:color w:val="000000" w:themeColor="text1"/>
        </w:rPr>
        <w:t xml:space="preserve"> and soleus (</w:t>
      </w:r>
      <w:r w:rsidR="00526CC0">
        <w:rPr>
          <w:rFonts w:ascii="Arial" w:hAnsi="Arial" w:cs="Arial"/>
          <w:i/>
          <w:iCs/>
          <w:color w:val="000000" w:themeColor="text1"/>
        </w:rPr>
        <w:t>low</w:t>
      </w:r>
      <w:r w:rsidR="00526CC0" w:rsidRPr="00177AA3">
        <w:rPr>
          <w:rFonts w:ascii="Arial" w:hAnsi="Arial" w:cs="Arial"/>
          <w:i/>
          <w:iCs/>
          <w:color w:val="000000" w:themeColor="text1"/>
        </w:rPr>
        <w:t>er panel</w:t>
      </w:r>
      <w:r w:rsidR="00526CC0">
        <w:rPr>
          <w:rFonts w:ascii="Arial" w:hAnsi="Arial" w:cs="Arial"/>
          <w:color w:val="000000" w:themeColor="text1"/>
        </w:rPr>
        <w:t xml:space="preserve">) </w:t>
      </w:r>
      <w:r>
        <w:rPr>
          <w:rFonts w:ascii="Arial" w:hAnsi="Arial" w:cs="Arial"/>
          <w:color w:val="000000" w:themeColor="text1"/>
        </w:rPr>
        <w:t>of IDO</w:t>
      </w:r>
      <w:r w:rsidR="00526CC0">
        <w:rPr>
          <w:rFonts w:ascii="Arial" w:hAnsi="Arial" w:cs="Arial"/>
          <w:color w:val="000000" w:themeColor="text1"/>
        </w:rPr>
        <w:t>-</w:t>
      </w:r>
      <w:r>
        <w:rPr>
          <w:rFonts w:ascii="Arial" w:hAnsi="Arial" w:cs="Arial"/>
          <w:color w:val="000000" w:themeColor="text1"/>
        </w:rPr>
        <w:t>KO and control mice</w:t>
      </w:r>
      <w:r w:rsidR="00526CC0"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</w:rPr>
        <w:t xml:space="preserve"> at G15 (n=4-5); mRNA expression of proinflammatory mediators and gut proteins ileum </w:t>
      </w:r>
      <w:r w:rsidRPr="00177AA3">
        <w:rPr>
          <w:rFonts w:ascii="Arial" w:hAnsi="Arial" w:cs="Arial"/>
          <w:i/>
          <w:iCs/>
          <w:color w:val="000000" w:themeColor="text1"/>
        </w:rPr>
        <w:t>(upper panel)</w:t>
      </w:r>
      <w:r>
        <w:rPr>
          <w:rFonts w:ascii="Arial" w:hAnsi="Arial" w:cs="Arial"/>
          <w:color w:val="000000" w:themeColor="text1"/>
        </w:rPr>
        <w:t xml:space="preserve"> and distal colon (</w:t>
      </w:r>
      <w:r>
        <w:rPr>
          <w:rFonts w:ascii="Arial" w:hAnsi="Arial" w:cs="Arial"/>
          <w:i/>
          <w:iCs/>
          <w:color w:val="000000" w:themeColor="text1"/>
        </w:rPr>
        <w:t>low</w:t>
      </w:r>
      <w:r w:rsidRPr="00177AA3">
        <w:rPr>
          <w:rFonts w:ascii="Arial" w:hAnsi="Arial" w:cs="Arial"/>
          <w:i/>
          <w:iCs/>
          <w:color w:val="000000" w:themeColor="text1"/>
        </w:rPr>
        <w:t>er panel</w:t>
      </w:r>
      <w:r>
        <w:rPr>
          <w:rFonts w:ascii="Arial" w:hAnsi="Arial" w:cs="Arial"/>
          <w:color w:val="000000" w:themeColor="text1"/>
        </w:rPr>
        <w:t xml:space="preserve">) of </w:t>
      </w:r>
      <w:r w:rsidRPr="009A2380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b</w:t>
      </w:r>
      <w:r w:rsidRPr="009A2380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L1MT treated and </w:t>
      </w:r>
      <w:r w:rsidRPr="009A2380">
        <w:rPr>
          <w:rFonts w:ascii="Arial" w:hAnsi="Arial" w:cs="Arial"/>
          <w:b/>
          <w:bCs/>
          <w:color w:val="000000" w:themeColor="text1"/>
        </w:rPr>
        <w:t>(</w:t>
      </w:r>
      <w:r>
        <w:rPr>
          <w:rFonts w:ascii="Arial" w:hAnsi="Arial" w:cs="Arial"/>
          <w:b/>
          <w:bCs/>
          <w:color w:val="000000" w:themeColor="text1"/>
        </w:rPr>
        <w:t>d</w:t>
      </w:r>
      <w:r w:rsidRPr="009A2380">
        <w:rPr>
          <w:rFonts w:ascii="Arial" w:hAnsi="Arial" w:cs="Arial"/>
          <w:b/>
          <w:bCs/>
          <w:color w:val="000000" w:themeColor="text1"/>
        </w:rPr>
        <w:t>)</w:t>
      </w:r>
      <w:r>
        <w:rPr>
          <w:rFonts w:ascii="Arial" w:hAnsi="Arial" w:cs="Arial"/>
          <w:color w:val="000000" w:themeColor="text1"/>
        </w:rPr>
        <w:t xml:space="preserve"> of IDO KO and respective control mice at G15 (n=5-7). Data are expressed as mean</w:t>
      </w:r>
      <w:r>
        <w:rPr>
          <w:rFonts w:ascii="Arial" w:hAnsi="Arial" w:cs="Arial"/>
          <w:color w:val="000000" w:themeColor="text1"/>
        </w:rPr>
        <w:sym w:font="Symbol" w:char="F0B1"/>
      </w:r>
      <w:r>
        <w:rPr>
          <w:rFonts w:ascii="Arial" w:hAnsi="Arial" w:cs="Arial"/>
          <w:color w:val="000000" w:themeColor="text1"/>
        </w:rPr>
        <w:t xml:space="preserve">SE </w:t>
      </w:r>
      <w:r w:rsidR="00526CC0">
        <w:rPr>
          <w:rFonts w:ascii="Arial" w:hAnsi="Arial" w:cs="Arial"/>
          <w:color w:val="000000" w:themeColor="text1"/>
        </w:rPr>
        <w:t xml:space="preserve">and analyzed by </w:t>
      </w:r>
      <w:r>
        <w:rPr>
          <w:rFonts w:ascii="Arial" w:hAnsi="Arial" w:cs="Arial"/>
          <w:color w:val="000000" w:themeColor="text1"/>
        </w:rPr>
        <w:t xml:space="preserve">Two-tailed Student’s unpaired </w:t>
      </w:r>
      <w:r w:rsidRPr="004327B0">
        <w:rPr>
          <w:rFonts w:ascii="Arial" w:hAnsi="Arial" w:cs="Arial"/>
          <w:i/>
          <w:iCs/>
          <w:color w:val="000000" w:themeColor="text1"/>
        </w:rPr>
        <w:t xml:space="preserve">t </w:t>
      </w:r>
      <w:r>
        <w:rPr>
          <w:rFonts w:ascii="Arial" w:hAnsi="Arial" w:cs="Arial"/>
          <w:color w:val="000000" w:themeColor="text1"/>
        </w:rPr>
        <w:t xml:space="preserve">test. </w:t>
      </w:r>
    </w:p>
    <w:p w14:paraId="2100252D" w14:textId="77777777" w:rsidR="007706EA" w:rsidRDefault="007706EA" w:rsidP="00F34BF8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41DF8F6" w14:textId="1D9EE526" w:rsidR="00F34BF8" w:rsidRDefault="00F34BF8" w:rsidP="00F34BF8">
      <w:pPr>
        <w:spacing w:line="480" w:lineRule="auto"/>
        <w:jc w:val="both"/>
        <w:rPr>
          <w:rFonts w:ascii="Arial" w:hAnsi="Arial" w:cs="Arial"/>
          <w:b/>
        </w:rPr>
      </w:pPr>
      <w:r w:rsidRPr="004854F1">
        <w:rPr>
          <w:rFonts w:ascii="Arial" w:hAnsi="Arial" w:cs="Arial"/>
          <w:b/>
        </w:rPr>
        <w:t>Table S1</w:t>
      </w:r>
    </w:p>
    <w:p w14:paraId="2CBDD295" w14:textId="090E2F8C" w:rsidR="0065090D" w:rsidRPr="004854F1" w:rsidRDefault="007706EA" w:rsidP="00F34BF8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color w:val="000000" w:themeColor="text1"/>
        </w:rPr>
        <w:t>Differentially e</w:t>
      </w:r>
      <w:r w:rsidR="002C5C01">
        <w:rPr>
          <w:rFonts w:ascii="Arial" w:hAnsi="Arial" w:cs="Arial"/>
          <w:color w:val="000000" w:themeColor="text1"/>
        </w:rPr>
        <w:t xml:space="preserve">nriched </w:t>
      </w:r>
      <w:r w:rsidR="002C5C01" w:rsidRPr="002A7BF9">
        <w:rPr>
          <w:rFonts w:ascii="Arial" w:hAnsi="Arial" w:cs="Arial"/>
          <w:color w:val="000000" w:themeColor="text1"/>
        </w:rPr>
        <w:t>pathways based on the mummichog analyses on the differential metabolites</w:t>
      </w:r>
      <w:r w:rsidR="002C5C01">
        <w:rPr>
          <w:rFonts w:ascii="Arial" w:hAnsi="Arial" w:cs="Arial"/>
          <w:color w:val="000000" w:themeColor="text1"/>
        </w:rPr>
        <w:t xml:space="preserve"> for C57BL/6J</w:t>
      </w:r>
      <w:r>
        <w:rPr>
          <w:rFonts w:ascii="Arial" w:hAnsi="Arial" w:cs="Arial"/>
          <w:color w:val="000000" w:themeColor="text1"/>
        </w:rPr>
        <w:t xml:space="preserve"> mice.</w:t>
      </w:r>
    </w:p>
    <w:p w14:paraId="49A33802" w14:textId="7AD30071" w:rsidR="007706EA" w:rsidRDefault="007706EA" w:rsidP="007706EA">
      <w:pPr>
        <w:spacing w:line="480" w:lineRule="auto"/>
        <w:jc w:val="both"/>
        <w:rPr>
          <w:rFonts w:ascii="Arial" w:hAnsi="Arial" w:cs="Arial"/>
          <w:b/>
        </w:rPr>
      </w:pPr>
      <w:r w:rsidRPr="004854F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</w:p>
    <w:p w14:paraId="1B5DD655" w14:textId="07600ACF" w:rsidR="007706EA" w:rsidRPr="004854F1" w:rsidRDefault="007706EA" w:rsidP="007706EA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color w:val="000000" w:themeColor="text1"/>
        </w:rPr>
        <w:t xml:space="preserve">Differentially enriched </w:t>
      </w:r>
      <w:r w:rsidRPr="002A7BF9">
        <w:rPr>
          <w:rFonts w:ascii="Arial" w:hAnsi="Arial" w:cs="Arial"/>
          <w:color w:val="000000" w:themeColor="text1"/>
        </w:rPr>
        <w:t>pathways based on the mummichog analyses on the differential metabolites</w:t>
      </w:r>
      <w:r>
        <w:rPr>
          <w:rFonts w:ascii="Arial" w:hAnsi="Arial" w:cs="Arial"/>
          <w:color w:val="000000" w:themeColor="text1"/>
        </w:rPr>
        <w:t xml:space="preserve"> for CD1 mice.</w:t>
      </w:r>
    </w:p>
    <w:p w14:paraId="3C7702BA" w14:textId="60683AFF" w:rsidR="007706EA" w:rsidRDefault="007706EA" w:rsidP="007706EA">
      <w:pPr>
        <w:spacing w:line="480" w:lineRule="auto"/>
        <w:jc w:val="both"/>
        <w:rPr>
          <w:rFonts w:ascii="Arial" w:hAnsi="Arial" w:cs="Arial"/>
          <w:b/>
        </w:rPr>
      </w:pPr>
      <w:r w:rsidRPr="004854F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</w:p>
    <w:p w14:paraId="3CB065EC" w14:textId="754FBCD4" w:rsidR="007706EA" w:rsidRPr="004854F1" w:rsidRDefault="007706EA" w:rsidP="007706EA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color w:val="000000" w:themeColor="text1"/>
        </w:rPr>
        <w:t xml:space="preserve">Differentially enriched </w:t>
      </w:r>
      <w:r w:rsidRPr="002A7BF9">
        <w:rPr>
          <w:rFonts w:ascii="Arial" w:hAnsi="Arial" w:cs="Arial"/>
          <w:color w:val="000000" w:themeColor="text1"/>
        </w:rPr>
        <w:t>pathways based on the mummichog analyses on the differential metabolites</w:t>
      </w:r>
      <w:r>
        <w:rPr>
          <w:rFonts w:ascii="Arial" w:hAnsi="Arial" w:cs="Arial"/>
          <w:color w:val="000000" w:themeColor="text1"/>
        </w:rPr>
        <w:t xml:space="preserve"> for NIH-Swiss mice.</w:t>
      </w:r>
    </w:p>
    <w:p w14:paraId="0951A209" w14:textId="77777777" w:rsidR="00F34BF8" w:rsidRDefault="00F34BF8" w:rsidP="00105584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8340543" w14:textId="77777777" w:rsidR="00F34BF8" w:rsidRDefault="00F34BF8" w:rsidP="00105584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259EBAC" w14:textId="4CE4BD73" w:rsidR="00F34BF8" w:rsidRDefault="00F34BF8" w:rsidP="00105584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E44B493" w14:textId="2CD05667" w:rsidR="00F34BF8" w:rsidRDefault="00F34BF8" w:rsidP="00105584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F8F6F94" w14:textId="4CB86984" w:rsidR="00F34BF8" w:rsidRDefault="00F34BF8" w:rsidP="00105584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6855C3F0" w14:textId="7EBAE115" w:rsidR="001F5D6B" w:rsidRDefault="00995C33" w:rsidP="00105584">
      <w:pPr>
        <w:spacing w:line="480" w:lineRule="auto"/>
        <w:jc w:val="both"/>
        <w:rPr>
          <w:rFonts w:ascii="Arial" w:hAnsi="Arial" w:cs="Arial"/>
          <w:b/>
          <w:bCs/>
        </w:rPr>
      </w:pPr>
      <w:r w:rsidRPr="00A00F1B">
        <w:rPr>
          <w:rFonts w:ascii="Arial" w:hAnsi="Arial" w:cs="Arial"/>
          <w:b/>
          <w:bCs/>
        </w:rPr>
        <w:lastRenderedPageBreak/>
        <w:t>Met</w:t>
      </w:r>
      <w:r w:rsidR="00F1139A">
        <w:rPr>
          <w:rFonts w:ascii="Arial" w:hAnsi="Arial" w:cs="Arial"/>
          <w:b/>
          <w:bCs/>
        </w:rPr>
        <w:t>hods</w:t>
      </w:r>
    </w:p>
    <w:p w14:paraId="3AFE6C63" w14:textId="7988E91D" w:rsidR="005A64BB" w:rsidRPr="005A64BB" w:rsidRDefault="005F5423" w:rsidP="00EF5F88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HAnsi" w:hAnsi="Arial" w:cs="Arial"/>
        </w:rPr>
      </w:pPr>
      <w:r>
        <w:rPr>
          <w:rFonts w:ascii="Arial" w:hAnsi="Arial" w:cs="Arial"/>
        </w:rPr>
        <w:t>I</w:t>
      </w:r>
      <w:r w:rsidR="00D4180D">
        <w:rPr>
          <w:rFonts w:ascii="Arial" w:hAnsi="Arial" w:cs="Arial"/>
        </w:rPr>
        <w:t>mmunoblotting</w:t>
      </w:r>
      <w:r w:rsidR="001056F9">
        <w:rPr>
          <w:rFonts w:ascii="Arial" w:hAnsi="Arial" w:cs="Arial"/>
        </w:rPr>
        <w:t xml:space="preserve"> for insulin signaling pathway</w:t>
      </w:r>
      <w:r>
        <w:rPr>
          <w:rFonts w:ascii="Arial" w:hAnsi="Arial" w:cs="Arial"/>
        </w:rPr>
        <w:t xml:space="preserve">. </w:t>
      </w:r>
      <w:r w:rsidR="00B7299C" w:rsidRPr="00B7299C">
        <w:rPr>
          <w:rFonts w:ascii="Arial" w:eastAsiaTheme="minorHAnsi" w:hAnsi="Arial" w:cs="Arial"/>
        </w:rPr>
        <w:t xml:space="preserve">30 </w:t>
      </w:r>
      <w:proofErr w:type="spellStart"/>
      <w:r w:rsidR="00B7299C" w:rsidRPr="00B7299C">
        <w:rPr>
          <w:rFonts w:ascii="Arial" w:eastAsiaTheme="minorHAnsi" w:hAnsi="Arial" w:cs="Arial"/>
        </w:rPr>
        <w:t>μg</w:t>
      </w:r>
      <w:proofErr w:type="spellEnd"/>
      <w:r w:rsidR="00B7299C" w:rsidRPr="00B7299C">
        <w:rPr>
          <w:rFonts w:ascii="Arial" w:eastAsiaTheme="minorHAnsi" w:hAnsi="Arial" w:cs="Arial"/>
        </w:rPr>
        <w:t xml:space="preserve"> of denatured proteins were separated </w:t>
      </w:r>
      <w:r w:rsidR="00DF5A23">
        <w:rPr>
          <w:rFonts w:ascii="Arial" w:eastAsiaTheme="minorHAnsi" w:hAnsi="Arial" w:cs="Arial"/>
        </w:rPr>
        <w:t>on 10% SDS-PAGE gels (</w:t>
      </w:r>
      <w:r w:rsidR="00B7299C" w:rsidRPr="00B7299C">
        <w:rPr>
          <w:rFonts w:ascii="Arial" w:eastAsiaTheme="minorHAnsi" w:hAnsi="Arial" w:cs="Arial"/>
        </w:rPr>
        <w:t>Bio-Rad Laboratories) and transferred to</w:t>
      </w:r>
      <w:r w:rsidR="00DF5A23">
        <w:rPr>
          <w:rFonts w:ascii="Arial" w:eastAsiaTheme="minorHAnsi" w:hAnsi="Arial" w:cs="Arial"/>
        </w:rPr>
        <w:t xml:space="preserve"> PVDF </w:t>
      </w:r>
      <w:r w:rsidR="00B7299C" w:rsidRPr="00B7299C">
        <w:rPr>
          <w:rFonts w:ascii="Arial" w:eastAsiaTheme="minorHAnsi" w:hAnsi="Arial" w:cs="Arial"/>
        </w:rPr>
        <w:t>membranes</w:t>
      </w:r>
      <w:r w:rsidR="00FC63ED">
        <w:rPr>
          <w:rFonts w:ascii="Arial" w:eastAsiaTheme="minorHAnsi" w:hAnsi="Arial" w:cs="Arial"/>
        </w:rPr>
        <w:t xml:space="preserve">, probed using </w:t>
      </w:r>
      <w:proofErr w:type="spellStart"/>
      <w:r w:rsidR="00E5465D" w:rsidRPr="00FC63ED">
        <w:rPr>
          <w:rFonts w:ascii="Arial" w:hAnsi="Arial" w:cs="Arial"/>
        </w:rPr>
        <w:t>pAkt</w:t>
      </w:r>
      <w:proofErr w:type="spellEnd"/>
      <w:r w:rsidR="00E5465D" w:rsidRPr="00FC63ED">
        <w:rPr>
          <w:rFonts w:ascii="Arial" w:hAnsi="Arial" w:cs="Arial"/>
        </w:rPr>
        <w:t xml:space="preserve"> Ser473</w:t>
      </w:r>
      <w:r w:rsidR="00E5465D">
        <w:rPr>
          <w:rFonts w:ascii="Arial" w:hAnsi="Arial" w:cs="Arial"/>
        </w:rPr>
        <w:t xml:space="preserve"> (CST, D9E), </w:t>
      </w:r>
      <w:proofErr w:type="spellStart"/>
      <w:r w:rsidR="00E5465D" w:rsidRPr="00FC63ED">
        <w:rPr>
          <w:rFonts w:ascii="Arial" w:hAnsi="Arial" w:cs="Arial"/>
        </w:rPr>
        <w:t>pAkt</w:t>
      </w:r>
      <w:proofErr w:type="spellEnd"/>
      <w:r w:rsidR="00E5465D" w:rsidRPr="00FC63ED">
        <w:rPr>
          <w:rFonts w:ascii="Arial" w:hAnsi="Arial" w:cs="Arial"/>
        </w:rPr>
        <w:t xml:space="preserve"> </w:t>
      </w:r>
      <w:proofErr w:type="spellStart"/>
      <w:r w:rsidR="00E5465D" w:rsidRPr="00FC63ED">
        <w:rPr>
          <w:rFonts w:ascii="Arial" w:hAnsi="Arial" w:cs="Arial"/>
        </w:rPr>
        <w:t>Thr</w:t>
      </w:r>
      <w:proofErr w:type="spellEnd"/>
      <w:r w:rsidR="00E5465D" w:rsidRPr="00FC63ED">
        <w:rPr>
          <w:rFonts w:ascii="Arial" w:hAnsi="Arial" w:cs="Arial"/>
        </w:rPr>
        <w:t xml:space="preserve"> 308</w:t>
      </w:r>
      <w:r w:rsidR="00E5465D">
        <w:rPr>
          <w:rFonts w:ascii="Arial" w:hAnsi="Arial" w:cs="Arial"/>
        </w:rPr>
        <w:t xml:space="preserve"> (CST, D25E6), </w:t>
      </w:r>
      <w:r w:rsidR="00E5465D" w:rsidRPr="00FC63ED">
        <w:rPr>
          <w:rFonts w:ascii="Arial" w:hAnsi="Arial" w:cs="Arial"/>
        </w:rPr>
        <w:t>pan Akt</w:t>
      </w:r>
      <w:r w:rsidR="00E5465D">
        <w:rPr>
          <w:rFonts w:ascii="Arial" w:hAnsi="Arial" w:cs="Arial"/>
        </w:rPr>
        <w:t xml:space="preserve"> (CST, C67E7), GAPDH (CST, 14C10), all used at dilution of 1:1000.</w:t>
      </w:r>
    </w:p>
    <w:p w14:paraId="5F261CDF" w14:textId="2CF12AA9" w:rsidR="00E452A9" w:rsidRDefault="00442045" w:rsidP="00EF5F8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5A64BB">
        <w:rPr>
          <w:rFonts w:ascii="Arial" w:hAnsi="Arial" w:cs="Arial"/>
          <w:b/>
          <w:bCs/>
        </w:rPr>
        <w:t xml:space="preserve">Supplementary Table </w:t>
      </w:r>
      <w:r w:rsidR="004D1DA5" w:rsidRPr="005A64BB">
        <w:rPr>
          <w:rFonts w:ascii="Arial" w:hAnsi="Arial" w:cs="Arial"/>
          <w:b/>
          <w:bCs/>
        </w:rPr>
        <w:t>4</w:t>
      </w:r>
      <w:r w:rsidRPr="004D1DA5">
        <w:rPr>
          <w:rFonts w:ascii="Arial" w:hAnsi="Arial" w:cs="Arial"/>
        </w:rPr>
        <w:t>.</w:t>
      </w:r>
      <w:r w:rsidR="003E078E" w:rsidRPr="004D1DA5">
        <w:rPr>
          <w:rFonts w:ascii="Arial" w:hAnsi="Arial" w:cs="Arial"/>
        </w:rPr>
        <w:t xml:space="preserve"> </w:t>
      </w:r>
      <w:r w:rsidR="009B540E">
        <w:rPr>
          <w:rFonts w:ascii="Arial" w:hAnsi="Arial" w:cs="Arial"/>
        </w:rPr>
        <w:t>Primer sequences used for qPCR</w:t>
      </w:r>
    </w:p>
    <w:tbl>
      <w:tblPr>
        <w:tblStyle w:val="TableGrid"/>
        <w:tblW w:w="9435" w:type="dxa"/>
        <w:tblInd w:w="-5" w:type="dxa"/>
        <w:tblLook w:val="04A0" w:firstRow="1" w:lastRow="0" w:firstColumn="1" w:lastColumn="0" w:noHBand="0" w:noVBand="1"/>
      </w:tblPr>
      <w:tblGrid>
        <w:gridCol w:w="937"/>
        <w:gridCol w:w="4044"/>
        <w:gridCol w:w="4630"/>
      </w:tblGrid>
      <w:tr w:rsidR="00EA0C30" w:rsidRPr="00E8715F" w14:paraId="5C89FECE" w14:textId="77777777" w:rsidTr="00D9759E">
        <w:trPr>
          <w:trHeight w:val="338"/>
        </w:trPr>
        <w:tc>
          <w:tcPr>
            <w:tcW w:w="856" w:type="dxa"/>
          </w:tcPr>
          <w:p w14:paraId="73D07C83" w14:textId="77777777" w:rsidR="00EA0C30" w:rsidRPr="00E8715F" w:rsidRDefault="00EA0C30" w:rsidP="008A529F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8715F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4030" w:type="dxa"/>
          </w:tcPr>
          <w:p w14:paraId="2BF558D3" w14:textId="77777777" w:rsidR="00EA0C30" w:rsidRPr="00E8715F" w:rsidRDefault="00EA0C30" w:rsidP="008A529F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8715F">
              <w:rPr>
                <w:rFonts w:ascii="Arial" w:hAnsi="Arial" w:cs="Arial"/>
                <w:b/>
              </w:rPr>
              <w:t>Forward Primer 5’-3’</w:t>
            </w:r>
          </w:p>
        </w:tc>
        <w:tc>
          <w:tcPr>
            <w:tcW w:w="4549" w:type="dxa"/>
          </w:tcPr>
          <w:p w14:paraId="7E5D4E19" w14:textId="77777777" w:rsidR="00EA0C30" w:rsidRPr="00E8715F" w:rsidRDefault="00EA0C30" w:rsidP="008A529F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8715F">
              <w:rPr>
                <w:rFonts w:ascii="Arial" w:hAnsi="Arial" w:cs="Arial"/>
                <w:b/>
              </w:rPr>
              <w:t>Reverse Primer 5’-3’</w:t>
            </w:r>
          </w:p>
        </w:tc>
      </w:tr>
      <w:tr w:rsidR="00EA0C30" w:rsidRPr="00E8715F" w14:paraId="203BB507" w14:textId="77777777" w:rsidTr="00D9759E">
        <w:trPr>
          <w:trHeight w:val="315"/>
        </w:trPr>
        <w:tc>
          <w:tcPr>
            <w:tcW w:w="856" w:type="dxa"/>
          </w:tcPr>
          <w:p w14:paraId="35010A11" w14:textId="14B62472" w:rsidR="00EA0C30" w:rsidRPr="00DE41C2" w:rsidRDefault="007E5FEE" w:rsidP="008A529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I</w:t>
            </w:r>
            <w:r w:rsidR="00A83EA7" w:rsidRPr="00DE41C2">
              <w:rPr>
                <w:rFonts w:ascii="Arial" w:hAnsi="Arial" w:cs="Arial"/>
                <w:i/>
                <w:iCs/>
              </w:rPr>
              <w:t>do</w:t>
            </w:r>
            <w:r w:rsidR="00EA0C30" w:rsidRPr="00DE41C2">
              <w:rPr>
                <w:rFonts w:ascii="Arial" w:hAnsi="Arial" w:cs="Arial"/>
                <w:i/>
                <w:iCs/>
              </w:rPr>
              <w:t>1</w:t>
            </w:r>
          </w:p>
        </w:tc>
        <w:tc>
          <w:tcPr>
            <w:tcW w:w="4030" w:type="dxa"/>
          </w:tcPr>
          <w:p w14:paraId="0D841B17" w14:textId="329396B9" w:rsidR="00EA0C30" w:rsidRPr="00E8715F" w:rsidRDefault="007E5FEE" w:rsidP="007E5FEE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CAAAGCAATCCCCACTGTATCC</w:t>
            </w:r>
          </w:p>
        </w:tc>
        <w:tc>
          <w:tcPr>
            <w:tcW w:w="4549" w:type="dxa"/>
          </w:tcPr>
          <w:p w14:paraId="200FFBCD" w14:textId="01138069" w:rsidR="00EA0C30" w:rsidRPr="00E8715F" w:rsidRDefault="000553C2" w:rsidP="000553C2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CAAAGTCACGCATCCTCTTAAA</w:t>
            </w:r>
          </w:p>
        </w:tc>
      </w:tr>
      <w:tr w:rsidR="00D9759E" w:rsidRPr="00E8715F" w14:paraId="626D45A7" w14:textId="77777777" w:rsidTr="00D9759E">
        <w:trPr>
          <w:trHeight w:val="315"/>
        </w:trPr>
        <w:tc>
          <w:tcPr>
            <w:tcW w:w="9435" w:type="dxa"/>
            <w:gridSpan w:val="3"/>
          </w:tcPr>
          <w:p w14:paraId="32AE43D6" w14:textId="23F2DD22" w:rsidR="00D9759E" w:rsidRPr="00E8715F" w:rsidRDefault="00D9759E" w:rsidP="00EB186F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Inflammatory markers</w:t>
            </w:r>
          </w:p>
        </w:tc>
      </w:tr>
      <w:tr w:rsidR="00EA0C30" w:rsidRPr="00E8715F" w14:paraId="6981CF69" w14:textId="77777777" w:rsidTr="00D9759E">
        <w:trPr>
          <w:trHeight w:val="315"/>
        </w:trPr>
        <w:tc>
          <w:tcPr>
            <w:tcW w:w="856" w:type="dxa"/>
          </w:tcPr>
          <w:p w14:paraId="2D9C80F2" w14:textId="6E300961" w:rsidR="00EA0C30" w:rsidRPr="00DE41C2" w:rsidRDefault="00A83EA7" w:rsidP="008A529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DE41C2">
              <w:rPr>
                <w:rFonts w:ascii="Arial" w:hAnsi="Arial" w:cs="Arial"/>
                <w:i/>
                <w:iCs/>
              </w:rPr>
              <w:t>Ifng</w:t>
            </w:r>
            <w:proofErr w:type="spellEnd"/>
          </w:p>
        </w:tc>
        <w:tc>
          <w:tcPr>
            <w:tcW w:w="4030" w:type="dxa"/>
          </w:tcPr>
          <w:p w14:paraId="1E6B20E9" w14:textId="0AB9F852" w:rsidR="00EA0C30" w:rsidRPr="00E8715F" w:rsidRDefault="00EB186F" w:rsidP="00EB186F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TGAACGCTACACACTGCATC</w:t>
            </w:r>
          </w:p>
        </w:tc>
        <w:tc>
          <w:tcPr>
            <w:tcW w:w="4549" w:type="dxa"/>
          </w:tcPr>
          <w:p w14:paraId="0EDA5880" w14:textId="61B8D46B" w:rsidR="00EA0C30" w:rsidRPr="00E8715F" w:rsidRDefault="00EB186F" w:rsidP="00EB186F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CCATCCTTTTGCCAGTTCCTC</w:t>
            </w:r>
          </w:p>
        </w:tc>
      </w:tr>
      <w:tr w:rsidR="00EA0C30" w:rsidRPr="00E8715F" w14:paraId="283F7FA5" w14:textId="77777777" w:rsidTr="00D9759E">
        <w:trPr>
          <w:trHeight w:val="315"/>
        </w:trPr>
        <w:tc>
          <w:tcPr>
            <w:tcW w:w="856" w:type="dxa"/>
          </w:tcPr>
          <w:p w14:paraId="33FECFBA" w14:textId="34FE9DD5" w:rsidR="00EA0C30" w:rsidRPr="00DE41C2" w:rsidRDefault="00A83EA7" w:rsidP="008A529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Cxcl1</w:t>
            </w:r>
          </w:p>
        </w:tc>
        <w:tc>
          <w:tcPr>
            <w:tcW w:w="4030" w:type="dxa"/>
          </w:tcPr>
          <w:p w14:paraId="6807A0E4" w14:textId="793962CD" w:rsidR="00EA0C30" w:rsidRPr="00E8715F" w:rsidRDefault="001F7B25" w:rsidP="001F7B25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AAGATGCTAAAAGGTGTCCCCA</w:t>
            </w:r>
          </w:p>
        </w:tc>
        <w:tc>
          <w:tcPr>
            <w:tcW w:w="4549" w:type="dxa"/>
          </w:tcPr>
          <w:p w14:paraId="07B43AC6" w14:textId="59E3E231" w:rsidR="00EA0C30" w:rsidRPr="00E8715F" w:rsidRDefault="001F7B25" w:rsidP="001F7B25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ATTGTATAGTGTTGTCAGAAGCCA</w:t>
            </w:r>
          </w:p>
        </w:tc>
      </w:tr>
      <w:tr w:rsidR="00EA0C30" w:rsidRPr="00E8715F" w14:paraId="6FF5FA95" w14:textId="77777777" w:rsidTr="00D9759E">
        <w:trPr>
          <w:trHeight w:val="315"/>
        </w:trPr>
        <w:tc>
          <w:tcPr>
            <w:tcW w:w="856" w:type="dxa"/>
          </w:tcPr>
          <w:p w14:paraId="27109BE2" w14:textId="1857D919" w:rsidR="00EA0C30" w:rsidRPr="00DE41C2" w:rsidRDefault="00A83EA7" w:rsidP="008A529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Il1b</w:t>
            </w:r>
          </w:p>
        </w:tc>
        <w:tc>
          <w:tcPr>
            <w:tcW w:w="4030" w:type="dxa"/>
          </w:tcPr>
          <w:p w14:paraId="7B5F3927" w14:textId="6CBA76C2" w:rsidR="00EA0C30" w:rsidRPr="00E8715F" w:rsidRDefault="000435FD" w:rsidP="000435FD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GCAACTGTTCCTGAACTCAACT</w:t>
            </w:r>
          </w:p>
        </w:tc>
        <w:tc>
          <w:tcPr>
            <w:tcW w:w="4549" w:type="dxa"/>
          </w:tcPr>
          <w:p w14:paraId="0F2094B7" w14:textId="3DA657D2" w:rsidR="00EA0C30" w:rsidRPr="00E8715F" w:rsidRDefault="000435FD" w:rsidP="000435FD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TCTTTTGGGGTCCGTCAACT</w:t>
            </w:r>
          </w:p>
        </w:tc>
      </w:tr>
      <w:tr w:rsidR="00EA0C30" w:rsidRPr="00E8715F" w14:paraId="2590D891" w14:textId="77777777" w:rsidTr="00D9759E">
        <w:trPr>
          <w:trHeight w:val="315"/>
        </w:trPr>
        <w:tc>
          <w:tcPr>
            <w:tcW w:w="856" w:type="dxa"/>
          </w:tcPr>
          <w:p w14:paraId="4A9B189E" w14:textId="078EF34E" w:rsidR="00EA0C30" w:rsidRPr="00DE41C2" w:rsidRDefault="00A83EA7" w:rsidP="008A529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Il6</w:t>
            </w:r>
          </w:p>
        </w:tc>
        <w:tc>
          <w:tcPr>
            <w:tcW w:w="4030" w:type="dxa"/>
          </w:tcPr>
          <w:p w14:paraId="6307B49E" w14:textId="59C69B76" w:rsidR="00EA0C30" w:rsidRPr="00E8715F" w:rsidRDefault="00884D43" w:rsidP="008A529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TAGTCCTTCCTACCCCAATTTCC</w:t>
            </w:r>
          </w:p>
        </w:tc>
        <w:tc>
          <w:tcPr>
            <w:tcW w:w="4549" w:type="dxa"/>
          </w:tcPr>
          <w:p w14:paraId="39A90E28" w14:textId="600E5070" w:rsidR="00EA0C30" w:rsidRPr="00E8715F" w:rsidRDefault="00884D43" w:rsidP="008A529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TTGGTCCTTAGCCACTCCTTC</w:t>
            </w:r>
          </w:p>
        </w:tc>
      </w:tr>
      <w:tr w:rsidR="00EA0C30" w:rsidRPr="00E8715F" w14:paraId="6AEA592D" w14:textId="77777777" w:rsidTr="00D9759E">
        <w:trPr>
          <w:trHeight w:val="315"/>
        </w:trPr>
        <w:tc>
          <w:tcPr>
            <w:tcW w:w="856" w:type="dxa"/>
          </w:tcPr>
          <w:p w14:paraId="40D109D1" w14:textId="3AF25F0C" w:rsidR="00EA0C30" w:rsidRPr="00DE41C2" w:rsidRDefault="00A83EA7" w:rsidP="008A529F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Il12</w:t>
            </w:r>
          </w:p>
        </w:tc>
        <w:tc>
          <w:tcPr>
            <w:tcW w:w="4030" w:type="dxa"/>
          </w:tcPr>
          <w:p w14:paraId="78C9F073" w14:textId="038D07CD" w:rsidR="00EA0C30" w:rsidRPr="00E8715F" w:rsidRDefault="00884D43" w:rsidP="008A529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GACCCTGCCCATTGAACTG</w:t>
            </w:r>
          </w:p>
        </w:tc>
        <w:tc>
          <w:tcPr>
            <w:tcW w:w="4549" w:type="dxa"/>
          </w:tcPr>
          <w:p w14:paraId="761A52E0" w14:textId="44E630D1" w:rsidR="00EA0C30" w:rsidRPr="00E8715F" w:rsidRDefault="00884D43" w:rsidP="008A529F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GAAGCTGGTGCTGTAGTTCTCATATTT</w:t>
            </w:r>
          </w:p>
        </w:tc>
      </w:tr>
      <w:tr w:rsidR="00A3023A" w:rsidRPr="00E8715F" w14:paraId="5509DDD4" w14:textId="77777777" w:rsidTr="00D9759E">
        <w:trPr>
          <w:trHeight w:val="315"/>
        </w:trPr>
        <w:tc>
          <w:tcPr>
            <w:tcW w:w="856" w:type="dxa"/>
          </w:tcPr>
          <w:p w14:paraId="703151C5" w14:textId="1923B46C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DE41C2">
              <w:rPr>
                <w:rFonts w:ascii="Arial" w:hAnsi="Arial" w:cs="Arial"/>
                <w:i/>
                <w:iCs/>
              </w:rPr>
              <w:t>Tnfa</w:t>
            </w:r>
            <w:proofErr w:type="spellEnd"/>
          </w:p>
        </w:tc>
        <w:tc>
          <w:tcPr>
            <w:tcW w:w="4030" w:type="dxa"/>
          </w:tcPr>
          <w:p w14:paraId="2F1AE402" w14:textId="09CD3FBF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GGTGCCTATGTCTCAGCCTCTT</w:t>
            </w:r>
          </w:p>
        </w:tc>
        <w:tc>
          <w:tcPr>
            <w:tcW w:w="4549" w:type="dxa"/>
          </w:tcPr>
          <w:p w14:paraId="35A9FADE" w14:textId="221331D2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GCCATAGAACTGATGAGAGGGAG</w:t>
            </w:r>
          </w:p>
        </w:tc>
      </w:tr>
      <w:tr w:rsidR="00A3023A" w:rsidRPr="00E8715F" w14:paraId="115451C4" w14:textId="77777777" w:rsidTr="00541774">
        <w:trPr>
          <w:trHeight w:val="315"/>
        </w:trPr>
        <w:tc>
          <w:tcPr>
            <w:tcW w:w="9435" w:type="dxa"/>
            <w:gridSpan w:val="3"/>
          </w:tcPr>
          <w:p w14:paraId="3CE7527D" w14:textId="7F0C3889" w:rsidR="00A3023A" w:rsidRPr="00E8715F" w:rsidRDefault="00A3023A" w:rsidP="00145BEB">
            <w:pPr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nti-inflammatory markers</w:t>
            </w:r>
          </w:p>
        </w:tc>
      </w:tr>
      <w:tr w:rsidR="00A3023A" w:rsidRPr="00E8715F" w14:paraId="435037A9" w14:textId="77777777" w:rsidTr="00D9759E">
        <w:trPr>
          <w:trHeight w:val="315"/>
        </w:trPr>
        <w:tc>
          <w:tcPr>
            <w:tcW w:w="856" w:type="dxa"/>
          </w:tcPr>
          <w:p w14:paraId="3B6C12A7" w14:textId="7C07599C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Il22</w:t>
            </w:r>
          </w:p>
        </w:tc>
        <w:tc>
          <w:tcPr>
            <w:tcW w:w="4030" w:type="dxa"/>
          </w:tcPr>
          <w:p w14:paraId="7407E8C3" w14:textId="1FBF18A4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TGAGTTTTTCCCTTATGGGGAC</w:t>
            </w:r>
          </w:p>
        </w:tc>
        <w:tc>
          <w:tcPr>
            <w:tcW w:w="4549" w:type="dxa"/>
          </w:tcPr>
          <w:p w14:paraId="6E796CCF" w14:textId="492B8D54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GCTGGAAGTTGGACACCTCAA</w:t>
            </w:r>
          </w:p>
        </w:tc>
      </w:tr>
      <w:tr w:rsidR="00A3023A" w:rsidRPr="00E8715F" w14:paraId="7C6502E3" w14:textId="77777777" w:rsidTr="00D9759E">
        <w:trPr>
          <w:trHeight w:val="315"/>
        </w:trPr>
        <w:tc>
          <w:tcPr>
            <w:tcW w:w="856" w:type="dxa"/>
          </w:tcPr>
          <w:p w14:paraId="77742EF9" w14:textId="3E1EF5E5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Il10</w:t>
            </w:r>
          </w:p>
        </w:tc>
        <w:tc>
          <w:tcPr>
            <w:tcW w:w="4030" w:type="dxa"/>
          </w:tcPr>
          <w:p w14:paraId="5741AA24" w14:textId="190328AF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CGCAGCTCTAGGAGCATGTG</w:t>
            </w:r>
          </w:p>
        </w:tc>
        <w:tc>
          <w:tcPr>
            <w:tcW w:w="4549" w:type="dxa"/>
          </w:tcPr>
          <w:p w14:paraId="0D291706" w14:textId="6F8E86BF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GCTCTTACTGACTGGCATGAG</w:t>
            </w:r>
          </w:p>
        </w:tc>
      </w:tr>
      <w:tr w:rsidR="00A3023A" w:rsidRPr="00E8715F" w14:paraId="58937CC2" w14:textId="77777777" w:rsidTr="00D9759E">
        <w:trPr>
          <w:trHeight w:val="315"/>
        </w:trPr>
        <w:tc>
          <w:tcPr>
            <w:tcW w:w="856" w:type="dxa"/>
          </w:tcPr>
          <w:p w14:paraId="4A2CCA22" w14:textId="4E671568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DE41C2">
              <w:rPr>
                <w:rFonts w:ascii="Arial" w:hAnsi="Arial" w:cs="Arial"/>
                <w:i/>
                <w:iCs/>
              </w:rPr>
              <w:t>Tgfb</w:t>
            </w:r>
            <w:proofErr w:type="spellEnd"/>
          </w:p>
        </w:tc>
        <w:tc>
          <w:tcPr>
            <w:tcW w:w="4030" w:type="dxa"/>
          </w:tcPr>
          <w:p w14:paraId="1C64C969" w14:textId="1E11F81B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CTGAGTGGCTGTCTTTTGACG</w:t>
            </w:r>
          </w:p>
        </w:tc>
        <w:tc>
          <w:tcPr>
            <w:tcW w:w="4549" w:type="dxa"/>
          </w:tcPr>
          <w:p w14:paraId="618F7BF6" w14:textId="49469E69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CGTGGAGTTTGTTATCTTTGCTG</w:t>
            </w:r>
          </w:p>
        </w:tc>
      </w:tr>
      <w:tr w:rsidR="00A3023A" w:rsidRPr="00E8715F" w14:paraId="2A232AE9" w14:textId="77777777" w:rsidTr="00C67FC7">
        <w:trPr>
          <w:trHeight w:val="315"/>
        </w:trPr>
        <w:tc>
          <w:tcPr>
            <w:tcW w:w="9435" w:type="dxa"/>
            <w:gridSpan w:val="3"/>
          </w:tcPr>
          <w:p w14:paraId="63074D09" w14:textId="3F2CE740" w:rsidR="00A3023A" w:rsidRPr="00E8715F" w:rsidRDefault="00A3023A" w:rsidP="00145BEB">
            <w:pPr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Gut barrier markers</w:t>
            </w:r>
          </w:p>
        </w:tc>
      </w:tr>
      <w:tr w:rsidR="00A3023A" w:rsidRPr="00E8715F" w14:paraId="44F42C6C" w14:textId="77777777" w:rsidTr="00D9759E">
        <w:trPr>
          <w:trHeight w:val="315"/>
        </w:trPr>
        <w:tc>
          <w:tcPr>
            <w:tcW w:w="856" w:type="dxa"/>
          </w:tcPr>
          <w:p w14:paraId="223201EA" w14:textId="3E1002B4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Ecad</w:t>
            </w:r>
          </w:p>
        </w:tc>
        <w:tc>
          <w:tcPr>
            <w:tcW w:w="4030" w:type="dxa"/>
          </w:tcPr>
          <w:p w14:paraId="19A1F4E8" w14:textId="5879F47E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CAGCCTTCTTTTCGGAAGACT</w:t>
            </w:r>
          </w:p>
        </w:tc>
        <w:tc>
          <w:tcPr>
            <w:tcW w:w="4549" w:type="dxa"/>
          </w:tcPr>
          <w:p w14:paraId="753D1FA6" w14:textId="4C825F93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GGTAGACAGCTCCCTATGACTG</w:t>
            </w:r>
          </w:p>
        </w:tc>
      </w:tr>
      <w:tr w:rsidR="00A3023A" w:rsidRPr="00E8715F" w14:paraId="569B2BF6" w14:textId="77777777" w:rsidTr="00D9759E">
        <w:trPr>
          <w:trHeight w:val="315"/>
        </w:trPr>
        <w:tc>
          <w:tcPr>
            <w:tcW w:w="856" w:type="dxa"/>
          </w:tcPr>
          <w:p w14:paraId="665914A8" w14:textId="50129D34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DE41C2">
              <w:rPr>
                <w:rFonts w:ascii="Arial" w:hAnsi="Arial" w:cs="Arial"/>
                <w:i/>
                <w:iCs/>
              </w:rPr>
              <w:t>Ocln</w:t>
            </w:r>
            <w:proofErr w:type="spellEnd"/>
          </w:p>
        </w:tc>
        <w:tc>
          <w:tcPr>
            <w:tcW w:w="4030" w:type="dxa"/>
          </w:tcPr>
          <w:p w14:paraId="2BDB990D" w14:textId="6C74852C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CCTCCAATGGCAAAGTGAAT</w:t>
            </w:r>
          </w:p>
        </w:tc>
        <w:tc>
          <w:tcPr>
            <w:tcW w:w="4549" w:type="dxa"/>
          </w:tcPr>
          <w:p w14:paraId="228B5727" w14:textId="2BE9F271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CTCCCCACCTGTCGTGTAGT</w:t>
            </w:r>
          </w:p>
        </w:tc>
      </w:tr>
      <w:tr w:rsidR="00A3023A" w:rsidRPr="00E8715F" w14:paraId="38E2761E" w14:textId="77777777" w:rsidTr="00D9759E">
        <w:trPr>
          <w:trHeight w:val="315"/>
        </w:trPr>
        <w:tc>
          <w:tcPr>
            <w:tcW w:w="856" w:type="dxa"/>
          </w:tcPr>
          <w:p w14:paraId="19F2706F" w14:textId="55937844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Muc2</w:t>
            </w:r>
          </w:p>
        </w:tc>
        <w:tc>
          <w:tcPr>
            <w:tcW w:w="4030" w:type="dxa"/>
          </w:tcPr>
          <w:p w14:paraId="3D8F2338" w14:textId="6B02A682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GTGTGGGACCTGACAATGTG</w:t>
            </w:r>
          </w:p>
        </w:tc>
        <w:tc>
          <w:tcPr>
            <w:tcW w:w="4549" w:type="dxa"/>
          </w:tcPr>
          <w:p w14:paraId="3746F99B" w14:textId="3B79F8DE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CAACGAGGTAGGTGCCATC</w:t>
            </w:r>
          </w:p>
        </w:tc>
      </w:tr>
      <w:tr w:rsidR="00A3023A" w:rsidRPr="00E8715F" w14:paraId="5BE56C5A" w14:textId="77777777" w:rsidTr="00D9759E">
        <w:trPr>
          <w:trHeight w:val="315"/>
        </w:trPr>
        <w:tc>
          <w:tcPr>
            <w:tcW w:w="856" w:type="dxa"/>
          </w:tcPr>
          <w:p w14:paraId="1C9094CD" w14:textId="2821AB89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Cld2</w:t>
            </w:r>
          </w:p>
        </w:tc>
        <w:tc>
          <w:tcPr>
            <w:tcW w:w="4030" w:type="dxa"/>
          </w:tcPr>
          <w:p w14:paraId="71A93245" w14:textId="6B2C3B11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TTAGCCCTGACCGAGAAAGA</w:t>
            </w:r>
          </w:p>
        </w:tc>
        <w:tc>
          <w:tcPr>
            <w:tcW w:w="4549" w:type="dxa"/>
          </w:tcPr>
          <w:p w14:paraId="02FA6AF2" w14:textId="73D683B0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AAGGACCTCTCTGGTGCTG</w:t>
            </w:r>
          </w:p>
        </w:tc>
      </w:tr>
      <w:tr w:rsidR="00A3023A" w:rsidRPr="00E8715F" w14:paraId="29C94C3B" w14:textId="77777777" w:rsidTr="00D9759E">
        <w:trPr>
          <w:trHeight w:val="315"/>
        </w:trPr>
        <w:tc>
          <w:tcPr>
            <w:tcW w:w="856" w:type="dxa"/>
          </w:tcPr>
          <w:p w14:paraId="76223FA4" w14:textId="24690313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Cld4</w:t>
            </w:r>
          </w:p>
        </w:tc>
        <w:tc>
          <w:tcPr>
            <w:tcW w:w="4030" w:type="dxa"/>
          </w:tcPr>
          <w:p w14:paraId="1AF05B0F" w14:textId="2109A642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GCAAACGTCCACTGTCCTT</w:t>
            </w:r>
          </w:p>
        </w:tc>
        <w:tc>
          <w:tcPr>
            <w:tcW w:w="4549" w:type="dxa"/>
          </w:tcPr>
          <w:p w14:paraId="11E21842" w14:textId="0A3BE635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ATCCACCTCCACCCTTCTT</w:t>
            </w:r>
          </w:p>
        </w:tc>
      </w:tr>
      <w:tr w:rsidR="007B7F2A" w:rsidRPr="00E8715F" w14:paraId="747CC072" w14:textId="77777777" w:rsidTr="00ED5806">
        <w:trPr>
          <w:trHeight w:val="315"/>
        </w:trPr>
        <w:tc>
          <w:tcPr>
            <w:tcW w:w="9435" w:type="dxa"/>
            <w:gridSpan w:val="3"/>
          </w:tcPr>
          <w:p w14:paraId="0EAF41D2" w14:textId="760A5A40" w:rsidR="007B7F2A" w:rsidRPr="00E8715F" w:rsidRDefault="007B7F2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ntimicrobial markers</w:t>
            </w:r>
          </w:p>
        </w:tc>
      </w:tr>
      <w:tr w:rsidR="00A3023A" w:rsidRPr="00E8715F" w14:paraId="777484B8" w14:textId="77777777" w:rsidTr="00D9759E">
        <w:trPr>
          <w:trHeight w:val="315"/>
        </w:trPr>
        <w:tc>
          <w:tcPr>
            <w:tcW w:w="856" w:type="dxa"/>
          </w:tcPr>
          <w:p w14:paraId="62F2C066" w14:textId="6D2D3452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Lcn2</w:t>
            </w:r>
          </w:p>
        </w:tc>
        <w:tc>
          <w:tcPr>
            <w:tcW w:w="4030" w:type="dxa"/>
          </w:tcPr>
          <w:p w14:paraId="15CC05D0" w14:textId="6DCB2074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CCTCCATCCTGGTCAGGGAC</w:t>
            </w:r>
          </w:p>
        </w:tc>
        <w:tc>
          <w:tcPr>
            <w:tcW w:w="4549" w:type="dxa"/>
          </w:tcPr>
          <w:p w14:paraId="4F07C099" w14:textId="1F96E480" w:rsidR="00A3023A" w:rsidRPr="00E8715F" w:rsidRDefault="00A3023A" w:rsidP="00A3023A">
            <w:pPr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TAGTCCGTGGTGGCCACTTG</w:t>
            </w:r>
          </w:p>
        </w:tc>
      </w:tr>
      <w:tr w:rsidR="00A3023A" w:rsidRPr="00E8715F" w14:paraId="0F283BBE" w14:textId="77777777" w:rsidTr="00D9759E">
        <w:trPr>
          <w:trHeight w:val="315"/>
        </w:trPr>
        <w:tc>
          <w:tcPr>
            <w:tcW w:w="856" w:type="dxa"/>
          </w:tcPr>
          <w:p w14:paraId="3A61DC5E" w14:textId="6A24FFA6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Reg3b</w:t>
            </w:r>
          </w:p>
        </w:tc>
        <w:tc>
          <w:tcPr>
            <w:tcW w:w="4030" w:type="dxa"/>
          </w:tcPr>
          <w:p w14:paraId="574FDBD6" w14:textId="419C5933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ATGCTGCTCTCCTGCCTGATG</w:t>
            </w:r>
          </w:p>
        </w:tc>
        <w:tc>
          <w:tcPr>
            <w:tcW w:w="4549" w:type="dxa"/>
          </w:tcPr>
          <w:p w14:paraId="2DB18AD8" w14:textId="20EEE7AE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CTAATGCGTGCGGAGGGTATATTC</w:t>
            </w:r>
          </w:p>
        </w:tc>
      </w:tr>
      <w:tr w:rsidR="00A3023A" w:rsidRPr="00E8715F" w14:paraId="39A25E43" w14:textId="77777777" w:rsidTr="00D9759E">
        <w:trPr>
          <w:trHeight w:val="315"/>
        </w:trPr>
        <w:tc>
          <w:tcPr>
            <w:tcW w:w="856" w:type="dxa"/>
          </w:tcPr>
          <w:p w14:paraId="05A493A6" w14:textId="165F96EB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DE41C2">
              <w:rPr>
                <w:rFonts w:ascii="Arial" w:hAnsi="Arial" w:cs="Arial"/>
                <w:i/>
                <w:iCs/>
              </w:rPr>
              <w:t>Reg3g</w:t>
            </w:r>
          </w:p>
        </w:tc>
        <w:tc>
          <w:tcPr>
            <w:tcW w:w="4030" w:type="dxa"/>
          </w:tcPr>
          <w:p w14:paraId="15C0F251" w14:textId="04DC79E9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GTTGCCAAGAAAGATGCCCC</w:t>
            </w:r>
          </w:p>
        </w:tc>
        <w:tc>
          <w:tcPr>
            <w:tcW w:w="4549" w:type="dxa"/>
          </w:tcPr>
          <w:p w14:paraId="261CCAF2" w14:textId="00362FC6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</w:rPr>
              <w:t>GGCAGGCCATATCTGCATCA</w:t>
            </w:r>
          </w:p>
        </w:tc>
      </w:tr>
      <w:tr w:rsidR="00D4463C" w:rsidRPr="00E8715F" w14:paraId="3655421A" w14:textId="77777777" w:rsidTr="00FE0655">
        <w:trPr>
          <w:trHeight w:val="315"/>
        </w:trPr>
        <w:tc>
          <w:tcPr>
            <w:tcW w:w="9435" w:type="dxa"/>
            <w:gridSpan w:val="3"/>
          </w:tcPr>
          <w:p w14:paraId="7CCF4349" w14:textId="2FEC19A4" w:rsidR="00D4463C" w:rsidRPr="00E8715F" w:rsidRDefault="00D4463C" w:rsidP="00145BEB">
            <w:pPr>
              <w:jc w:val="both"/>
              <w:rPr>
                <w:rFonts w:ascii="Arial" w:hAnsi="Arial" w:cs="Arial"/>
              </w:rPr>
            </w:pPr>
            <w:r w:rsidRPr="00E8715F">
              <w:rPr>
                <w:rFonts w:ascii="Arial" w:hAnsi="Arial" w:cs="Arial"/>
                <w:caps/>
              </w:rPr>
              <w:lastRenderedPageBreak/>
              <w:t>h</w:t>
            </w:r>
            <w:r w:rsidRPr="00E8715F">
              <w:rPr>
                <w:rFonts w:ascii="Arial" w:hAnsi="Arial" w:cs="Arial"/>
              </w:rPr>
              <w:t>ousekeeping</w:t>
            </w:r>
          </w:p>
        </w:tc>
      </w:tr>
      <w:tr w:rsidR="00A3023A" w:rsidRPr="00E8715F" w14:paraId="5C21BBAF" w14:textId="77777777" w:rsidTr="00D9759E">
        <w:trPr>
          <w:trHeight w:val="315"/>
        </w:trPr>
        <w:tc>
          <w:tcPr>
            <w:tcW w:w="856" w:type="dxa"/>
          </w:tcPr>
          <w:p w14:paraId="36E83D13" w14:textId="363C02E9" w:rsidR="00A3023A" w:rsidRPr="00DE41C2" w:rsidRDefault="00A3023A" w:rsidP="00A3023A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DE41C2">
              <w:rPr>
                <w:rFonts w:ascii="Arial" w:hAnsi="Arial" w:cs="Arial"/>
                <w:i/>
                <w:iCs/>
              </w:rPr>
              <w:t>Gapdh</w:t>
            </w:r>
            <w:proofErr w:type="spellEnd"/>
          </w:p>
        </w:tc>
        <w:tc>
          <w:tcPr>
            <w:tcW w:w="4030" w:type="dxa"/>
          </w:tcPr>
          <w:p w14:paraId="067BCC3C" w14:textId="3D8BF996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  <w:caps/>
              </w:rPr>
            </w:pPr>
            <w:r w:rsidRPr="00E8715F">
              <w:rPr>
                <w:rFonts w:ascii="Arial" w:hAnsi="Arial" w:cs="Arial"/>
                <w:caps/>
              </w:rPr>
              <w:t>agcttgtcatcaacgggaag</w:t>
            </w:r>
          </w:p>
        </w:tc>
        <w:tc>
          <w:tcPr>
            <w:tcW w:w="4549" w:type="dxa"/>
          </w:tcPr>
          <w:p w14:paraId="5656D477" w14:textId="05E8E89D" w:rsidR="00A3023A" w:rsidRPr="00E8715F" w:rsidRDefault="00A3023A" w:rsidP="00A3023A">
            <w:pPr>
              <w:spacing w:line="360" w:lineRule="auto"/>
              <w:jc w:val="both"/>
              <w:rPr>
                <w:rFonts w:ascii="Arial" w:hAnsi="Arial" w:cs="Arial"/>
                <w:caps/>
              </w:rPr>
            </w:pPr>
            <w:r w:rsidRPr="00E8715F">
              <w:rPr>
                <w:rFonts w:ascii="Arial" w:hAnsi="Arial" w:cs="Arial"/>
                <w:caps/>
              </w:rPr>
              <w:t>tttgatgttagtggggtctcg</w:t>
            </w:r>
          </w:p>
        </w:tc>
      </w:tr>
    </w:tbl>
    <w:p w14:paraId="0D6170ED" w14:textId="4B097723" w:rsidR="00B86D42" w:rsidRDefault="00B86D42" w:rsidP="00B86D42">
      <w:pPr>
        <w:spacing w:line="480" w:lineRule="auto"/>
        <w:jc w:val="both"/>
        <w:rPr>
          <w:rFonts w:ascii="Arial" w:hAnsi="Arial" w:cs="Arial"/>
          <w:b/>
        </w:rPr>
      </w:pPr>
    </w:p>
    <w:p w14:paraId="39F3B36B" w14:textId="77777777" w:rsidR="00253C19" w:rsidRPr="0060082A" w:rsidRDefault="00253C19" w:rsidP="005E694D">
      <w:pPr>
        <w:spacing w:line="480" w:lineRule="auto"/>
        <w:jc w:val="both"/>
        <w:rPr>
          <w:rFonts w:ascii="Arial" w:hAnsi="Arial" w:cs="Arial"/>
          <w:bCs/>
        </w:rPr>
      </w:pPr>
    </w:p>
    <w:p w14:paraId="6DEFF0F9" w14:textId="3F415DBE" w:rsidR="00B40C9D" w:rsidRPr="00FA2944" w:rsidRDefault="00B40C9D" w:rsidP="00FC4AC3">
      <w:pPr>
        <w:spacing w:line="480" w:lineRule="auto"/>
        <w:jc w:val="both"/>
        <w:rPr>
          <w:color w:val="000000" w:themeColor="text1"/>
        </w:rPr>
      </w:pPr>
    </w:p>
    <w:sectPr w:rsidR="00B40C9D" w:rsidRPr="00FA2944" w:rsidSect="00B53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0BE77C" w14:textId="77777777" w:rsidR="00B609AE" w:rsidRDefault="00B609AE" w:rsidP="008B4C0F">
      <w:r>
        <w:separator/>
      </w:r>
    </w:p>
  </w:endnote>
  <w:endnote w:type="continuationSeparator" w:id="0">
    <w:p w14:paraId="6BA0FB5F" w14:textId="77777777" w:rsidR="00B609AE" w:rsidRDefault="00B609AE" w:rsidP="008B4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뫝Ǧ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897EC7" w14:textId="77777777" w:rsidR="00B609AE" w:rsidRDefault="00B609AE" w:rsidP="008B4C0F">
      <w:r>
        <w:separator/>
      </w:r>
    </w:p>
  </w:footnote>
  <w:footnote w:type="continuationSeparator" w:id="0">
    <w:p w14:paraId="6F993C1D" w14:textId="77777777" w:rsidR="00B609AE" w:rsidRDefault="00B609AE" w:rsidP="008B4C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D55E5"/>
    <w:multiLevelType w:val="hybridMultilevel"/>
    <w:tmpl w:val="BADC0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C2AEE"/>
    <w:multiLevelType w:val="multilevel"/>
    <w:tmpl w:val="5E401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F464DB"/>
    <w:multiLevelType w:val="multilevel"/>
    <w:tmpl w:val="D8549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6F56F9"/>
    <w:multiLevelType w:val="hybridMultilevel"/>
    <w:tmpl w:val="2F9A9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60835"/>
    <w:multiLevelType w:val="multilevel"/>
    <w:tmpl w:val="006C7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82C732E"/>
    <w:multiLevelType w:val="hybridMultilevel"/>
    <w:tmpl w:val="AAFAD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67412A"/>
    <w:multiLevelType w:val="multilevel"/>
    <w:tmpl w:val="37A65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36202169"/>
    <w:multiLevelType w:val="hybridMultilevel"/>
    <w:tmpl w:val="3FC0F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B84B05"/>
    <w:multiLevelType w:val="hybridMultilevel"/>
    <w:tmpl w:val="52C232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E90EFC"/>
    <w:multiLevelType w:val="hybridMultilevel"/>
    <w:tmpl w:val="BADC0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9A58E9"/>
    <w:multiLevelType w:val="hybridMultilevel"/>
    <w:tmpl w:val="27A2F5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31015A"/>
    <w:multiLevelType w:val="multilevel"/>
    <w:tmpl w:val="0B3C6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D0041F9"/>
    <w:multiLevelType w:val="hybridMultilevel"/>
    <w:tmpl w:val="09488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8"/>
  </w:num>
  <w:num w:numId="4">
    <w:abstractNumId w:val="10"/>
  </w:num>
  <w:num w:numId="5">
    <w:abstractNumId w:val="3"/>
  </w:num>
  <w:num w:numId="6">
    <w:abstractNumId w:val="12"/>
  </w:num>
  <w:num w:numId="7">
    <w:abstractNumId w:val="1"/>
  </w:num>
  <w:num w:numId="8">
    <w:abstractNumId w:val="5"/>
  </w:num>
  <w:num w:numId="9">
    <w:abstractNumId w:val="4"/>
  </w:num>
  <w:num w:numId="10">
    <w:abstractNumId w:val="7"/>
  </w:num>
  <w:num w:numId="11">
    <w:abstractNumId w:val="6"/>
  </w:num>
  <w:num w:numId="12">
    <w:abstractNumId w:val="13"/>
  </w:num>
  <w:num w:numId="13">
    <w:abstractNumId w:val="1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DE"/>
    <w:rsid w:val="00000236"/>
    <w:rsid w:val="00000634"/>
    <w:rsid w:val="00000DAF"/>
    <w:rsid w:val="000010F7"/>
    <w:rsid w:val="000021A5"/>
    <w:rsid w:val="0000256F"/>
    <w:rsid w:val="0000381D"/>
    <w:rsid w:val="000043A5"/>
    <w:rsid w:val="0000493D"/>
    <w:rsid w:val="00005191"/>
    <w:rsid w:val="00006037"/>
    <w:rsid w:val="00006C3B"/>
    <w:rsid w:val="0000714B"/>
    <w:rsid w:val="00007503"/>
    <w:rsid w:val="0000778E"/>
    <w:rsid w:val="0001036B"/>
    <w:rsid w:val="00010AFC"/>
    <w:rsid w:val="000111D4"/>
    <w:rsid w:val="00011315"/>
    <w:rsid w:val="00011B1C"/>
    <w:rsid w:val="00011BA4"/>
    <w:rsid w:val="00012AE4"/>
    <w:rsid w:val="00012C4F"/>
    <w:rsid w:val="000136E2"/>
    <w:rsid w:val="0001375D"/>
    <w:rsid w:val="00013889"/>
    <w:rsid w:val="00013C5F"/>
    <w:rsid w:val="000151AE"/>
    <w:rsid w:val="0001530B"/>
    <w:rsid w:val="00015482"/>
    <w:rsid w:val="000160D7"/>
    <w:rsid w:val="0001624D"/>
    <w:rsid w:val="0001652A"/>
    <w:rsid w:val="0001757C"/>
    <w:rsid w:val="00017C45"/>
    <w:rsid w:val="00017CA8"/>
    <w:rsid w:val="00020D71"/>
    <w:rsid w:val="00021EFB"/>
    <w:rsid w:val="00022AE5"/>
    <w:rsid w:val="00022B03"/>
    <w:rsid w:val="00022BF5"/>
    <w:rsid w:val="0002325F"/>
    <w:rsid w:val="00023464"/>
    <w:rsid w:val="000239BB"/>
    <w:rsid w:val="00023A0E"/>
    <w:rsid w:val="000241FD"/>
    <w:rsid w:val="00024404"/>
    <w:rsid w:val="000264A7"/>
    <w:rsid w:val="000270AF"/>
    <w:rsid w:val="000278D0"/>
    <w:rsid w:val="00027DF7"/>
    <w:rsid w:val="00027EA7"/>
    <w:rsid w:val="00027EEA"/>
    <w:rsid w:val="00030041"/>
    <w:rsid w:val="000308F3"/>
    <w:rsid w:val="00030B0A"/>
    <w:rsid w:val="00030B9A"/>
    <w:rsid w:val="00033BB6"/>
    <w:rsid w:val="000356D9"/>
    <w:rsid w:val="00035846"/>
    <w:rsid w:val="00035A32"/>
    <w:rsid w:val="00035E4A"/>
    <w:rsid w:val="00035F1E"/>
    <w:rsid w:val="00036432"/>
    <w:rsid w:val="00036FF8"/>
    <w:rsid w:val="000371FA"/>
    <w:rsid w:val="00037FDA"/>
    <w:rsid w:val="000404F2"/>
    <w:rsid w:val="0004053A"/>
    <w:rsid w:val="00041055"/>
    <w:rsid w:val="00041705"/>
    <w:rsid w:val="00041721"/>
    <w:rsid w:val="00041E59"/>
    <w:rsid w:val="0004204F"/>
    <w:rsid w:val="000423FC"/>
    <w:rsid w:val="0004261B"/>
    <w:rsid w:val="00042ADB"/>
    <w:rsid w:val="00042B43"/>
    <w:rsid w:val="00042EB2"/>
    <w:rsid w:val="0004325B"/>
    <w:rsid w:val="000435FD"/>
    <w:rsid w:val="00044365"/>
    <w:rsid w:val="000455E3"/>
    <w:rsid w:val="00045C1A"/>
    <w:rsid w:val="0004640E"/>
    <w:rsid w:val="000465E4"/>
    <w:rsid w:val="00046944"/>
    <w:rsid w:val="000479DF"/>
    <w:rsid w:val="00047C56"/>
    <w:rsid w:val="000505AB"/>
    <w:rsid w:val="000509BA"/>
    <w:rsid w:val="00050C57"/>
    <w:rsid w:val="00050C7B"/>
    <w:rsid w:val="00051043"/>
    <w:rsid w:val="00051D03"/>
    <w:rsid w:val="0005225B"/>
    <w:rsid w:val="00052C3E"/>
    <w:rsid w:val="000553C2"/>
    <w:rsid w:val="00055DD2"/>
    <w:rsid w:val="00056C84"/>
    <w:rsid w:val="0005720F"/>
    <w:rsid w:val="0005780D"/>
    <w:rsid w:val="000579F4"/>
    <w:rsid w:val="00060CB1"/>
    <w:rsid w:val="00061F27"/>
    <w:rsid w:val="00062763"/>
    <w:rsid w:val="000633DE"/>
    <w:rsid w:val="000635B6"/>
    <w:rsid w:val="00063FE8"/>
    <w:rsid w:val="00064D68"/>
    <w:rsid w:val="00066947"/>
    <w:rsid w:val="0006747F"/>
    <w:rsid w:val="00067594"/>
    <w:rsid w:val="000677E8"/>
    <w:rsid w:val="0006788C"/>
    <w:rsid w:val="00067DD9"/>
    <w:rsid w:val="00070413"/>
    <w:rsid w:val="00070F1C"/>
    <w:rsid w:val="0007196B"/>
    <w:rsid w:val="000745B2"/>
    <w:rsid w:val="000748F7"/>
    <w:rsid w:val="000749C9"/>
    <w:rsid w:val="000750AE"/>
    <w:rsid w:val="0007749F"/>
    <w:rsid w:val="00080CBC"/>
    <w:rsid w:val="00080E3C"/>
    <w:rsid w:val="00082DEF"/>
    <w:rsid w:val="000873D0"/>
    <w:rsid w:val="000878ED"/>
    <w:rsid w:val="00090256"/>
    <w:rsid w:val="000911FC"/>
    <w:rsid w:val="00091C0F"/>
    <w:rsid w:val="00091C86"/>
    <w:rsid w:val="0009394E"/>
    <w:rsid w:val="00096F22"/>
    <w:rsid w:val="000970EB"/>
    <w:rsid w:val="000973FE"/>
    <w:rsid w:val="00097432"/>
    <w:rsid w:val="000A033B"/>
    <w:rsid w:val="000A1800"/>
    <w:rsid w:val="000A19A6"/>
    <w:rsid w:val="000A1C31"/>
    <w:rsid w:val="000A1D4B"/>
    <w:rsid w:val="000A220D"/>
    <w:rsid w:val="000A2413"/>
    <w:rsid w:val="000A2528"/>
    <w:rsid w:val="000A2744"/>
    <w:rsid w:val="000A278E"/>
    <w:rsid w:val="000A2C18"/>
    <w:rsid w:val="000A4176"/>
    <w:rsid w:val="000A4CBF"/>
    <w:rsid w:val="000A549E"/>
    <w:rsid w:val="000A5984"/>
    <w:rsid w:val="000A5F36"/>
    <w:rsid w:val="000A5F40"/>
    <w:rsid w:val="000A6916"/>
    <w:rsid w:val="000A7440"/>
    <w:rsid w:val="000A744C"/>
    <w:rsid w:val="000B0F6E"/>
    <w:rsid w:val="000B121D"/>
    <w:rsid w:val="000B1D1C"/>
    <w:rsid w:val="000B1DF4"/>
    <w:rsid w:val="000B22FB"/>
    <w:rsid w:val="000B27E1"/>
    <w:rsid w:val="000B2A81"/>
    <w:rsid w:val="000B2FB9"/>
    <w:rsid w:val="000B3AEE"/>
    <w:rsid w:val="000B3CCB"/>
    <w:rsid w:val="000B4F0A"/>
    <w:rsid w:val="000B56A2"/>
    <w:rsid w:val="000B5EB0"/>
    <w:rsid w:val="000B6C7D"/>
    <w:rsid w:val="000B6E07"/>
    <w:rsid w:val="000C01C3"/>
    <w:rsid w:val="000C04E7"/>
    <w:rsid w:val="000C064B"/>
    <w:rsid w:val="000C1229"/>
    <w:rsid w:val="000C1DD6"/>
    <w:rsid w:val="000C335F"/>
    <w:rsid w:val="000C386F"/>
    <w:rsid w:val="000C3EE3"/>
    <w:rsid w:val="000C64D8"/>
    <w:rsid w:val="000C7026"/>
    <w:rsid w:val="000C72F3"/>
    <w:rsid w:val="000D0094"/>
    <w:rsid w:val="000D19FF"/>
    <w:rsid w:val="000D1CA2"/>
    <w:rsid w:val="000D1DC2"/>
    <w:rsid w:val="000D21B0"/>
    <w:rsid w:val="000D2494"/>
    <w:rsid w:val="000D2CC6"/>
    <w:rsid w:val="000D3ACF"/>
    <w:rsid w:val="000D41ED"/>
    <w:rsid w:val="000D4509"/>
    <w:rsid w:val="000D5CED"/>
    <w:rsid w:val="000D65EC"/>
    <w:rsid w:val="000D6C03"/>
    <w:rsid w:val="000D736B"/>
    <w:rsid w:val="000D7E07"/>
    <w:rsid w:val="000E135A"/>
    <w:rsid w:val="000E138C"/>
    <w:rsid w:val="000E158C"/>
    <w:rsid w:val="000E22D3"/>
    <w:rsid w:val="000E250E"/>
    <w:rsid w:val="000E3440"/>
    <w:rsid w:val="000E4664"/>
    <w:rsid w:val="000E4D43"/>
    <w:rsid w:val="000E6599"/>
    <w:rsid w:val="000E69E1"/>
    <w:rsid w:val="000E6F7D"/>
    <w:rsid w:val="000E7A71"/>
    <w:rsid w:val="000F0A52"/>
    <w:rsid w:val="000F0AAE"/>
    <w:rsid w:val="000F3AB9"/>
    <w:rsid w:val="000F455D"/>
    <w:rsid w:val="000F4E4E"/>
    <w:rsid w:val="000F5439"/>
    <w:rsid w:val="000F55C3"/>
    <w:rsid w:val="000F5F02"/>
    <w:rsid w:val="000F64E1"/>
    <w:rsid w:val="000F66F6"/>
    <w:rsid w:val="000F7435"/>
    <w:rsid w:val="000F77AC"/>
    <w:rsid w:val="000F7A22"/>
    <w:rsid w:val="000F7B7D"/>
    <w:rsid w:val="000F7F57"/>
    <w:rsid w:val="001001CA"/>
    <w:rsid w:val="001009BA"/>
    <w:rsid w:val="00101647"/>
    <w:rsid w:val="00101AB1"/>
    <w:rsid w:val="00101C65"/>
    <w:rsid w:val="00102093"/>
    <w:rsid w:val="0010340D"/>
    <w:rsid w:val="00103BB6"/>
    <w:rsid w:val="00104EC2"/>
    <w:rsid w:val="001051F5"/>
    <w:rsid w:val="00105584"/>
    <w:rsid w:val="001056F9"/>
    <w:rsid w:val="0010600F"/>
    <w:rsid w:val="001067CB"/>
    <w:rsid w:val="00106812"/>
    <w:rsid w:val="001071BD"/>
    <w:rsid w:val="00107AA8"/>
    <w:rsid w:val="00107DD3"/>
    <w:rsid w:val="00107E6A"/>
    <w:rsid w:val="0011021B"/>
    <w:rsid w:val="001102B1"/>
    <w:rsid w:val="0011042F"/>
    <w:rsid w:val="00110451"/>
    <w:rsid w:val="00112592"/>
    <w:rsid w:val="001129F5"/>
    <w:rsid w:val="00113533"/>
    <w:rsid w:val="00113E6A"/>
    <w:rsid w:val="00114B15"/>
    <w:rsid w:val="00114DCE"/>
    <w:rsid w:val="00115923"/>
    <w:rsid w:val="00115A8E"/>
    <w:rsid w:val="00116022"/>
    <w:rsid w:val="00116027"/>
    <w:rsid w:val="00116C8F"/>
    <w:rsid w:val="00116F22"/>
    <w:rsid w:val="001170B9"/>
    <w:rsid w:val="0011730B"/>
    <w:rsid w:val="001176F7"/>
    <w:rsid w:val="00120C73"/>
    <w:rsid w:val="00121497"/>
    <w:rsid w:val="001216E0"/>
    <w:rsid w:val="00121ABB"/>
    <w:rsid w:val="001221EC"/>
    <w:rsid w:val="0012276E"/>
    <w:rsid w:val="00122A08"/>
    <w:rsid w:val="001233F7"/>
    <w:rsid w:val="00123998"/>
    <w:rsid w:val="001239AA"/>
    <w:rsid w:val="001241BE"/>
    <w:rsid w:val="00125164"/>
    <w:rsid w:val="001264F8"/>
    <w:rsid w:val="00126AFD"/>
    <w:rsid w:val="00131ABA"/>
    <w:rsid w:val="00131F6B"/>
    <w:rsid w:val="0013334D"/>
    <w:rsid w:val="00134868"/>
    <w:rsid w:val="001348EA"/>
    <w:rsid w:val="00135012"/>
    <w:rsid w:val="0013569B"/>
    <w:rsid w:val="001358C4"/>
    <w:rsid w:val="00135B59"/>
    <w:rsid w:val="00136FF7"/>
    <w:rsid w:val="00137FA1"/>
    <w:rsid w:val="00140B08"/>
    <w:rsid w:val="00142E2F"/>
    <w:rsid w:val="00143931"/>
    <w:rsid w:val="001440BB"/>
    <w:rsid w:val="00144AFA"/>
    <w:rsid w:val="00145BEB"/>
    <w:rsid w:val="001465D0"/>
    <w:rsid w:val="001467B0"/>
    <w:rsid w:val="0014741D"/>
    <w:rsid w:val="00150163"/>
    <w:rsid w:val="00152FF5"/>
    <w:rsid w:val="00153286"/>
    <w:rsid w:val="001535A8"/>
    <w:rsid w:val="00153B2B"/>
    <w:rsid w:val="001545A8"/>
    <w:rsid w:val="00154810"/>
    <w:rsid w:val="00154823"/>
    <w:rsid w:val="0015518F"/>
    <w:rsid w:val="00155288"/>
    <w:rsid w:val="00155837"/>
    <w:rsid w:val="001621B0"/>
    <w:rsid w:val="00162AF5"/>
    <w:rsid w:val="001639FE"/>
    <w:rsid w:val="00163F78"/>
    <w:rsid w:val="00165546"/>
    <w:rsid w:val="00165A42"/>
    <w:rsid w:val="001669A9"/>
    <w:rsid w:val="001671D4"/>
    <w:rsid w:val="0016799B"/>
    <w:rsid w:val="00167A0E"/>
    <w:rsid w:val="00167C14"/>
    <w:rsid w:val="00170955"/>
    <w:rsid w:val="00170C59"/>
    <w:rsid w:val="00172A28"/>
    <w:rsid w:val="00172C2B"/>
    <w:rsid w:val="00172CF9"/>
    <w:rsid w:val="001737E6"/>
    <w:rsid w:val="001763F0"/>
    <w:rsid w:val="00176836"/>
    <w:rsid w:val="00176B96"/>
    <w:rsid w:val="00177AA3"/>
    <w:rsid w:val="00180727"/>
    <w:rsid w:val="001807E5"/>
    <w:rsid w:val="00180BB0"/>
    <w:rsid w:val="00181D2A"/>
    <w:rsid w:val="0018318E"/>
    <w:rsid w:val="00183AD2"/>
    <w:rsid w:val="00183BCE"/>
    <w:rsid w:val="00183ED8"/>
    <w:rsid w:val="00184283"/>
    <w:rsid w:val="00185AAA"/>
    <w:rsid w:val="001860BD"/>
    <w:rsid w:val="001866E3"/>
    <w:rsid w:val="00186BBE"/>
    <w:rsid w:val="00187493"/>
    <w:rsid w:val="00187663"/>
    <w:rsid w:val="00187A91"/>
    <w:rsid w:val="00187CDF"/>
    <w:rsid w:val="001901E2"/>
    <w:rsid w:val="00191AF5"/>
    <w:rsid w:val="00191D13"/>
    <w:rsid w:val="0019281B"/>
    <w:rsid w:val="00192A0B"/>
    <w:rsid w:val="0019357A"/>
    <w:rsid w:val="00193739"/>
    <w:rsid w:val="00193B51"/>
    <w:rsid w:val="0019458C"/>
    <w:rsid w:val="001954AB"/>
    <w:rsid w:val="00195825"/>
    <w:rsid w:val="00195E94"/>
    <w:rsid w:val="00196710"/>
    <w:rsid w:val="001A347E"/>
    <w:rsid w:val="001A3511"/>
    <w:rsid w:val="001A3B9E"/>
    <w:rsid w:val="001A5011"/>
    <w:rsid w:val="001A549E"/>
    <w:rsid w:val="001A5B1E"/>
    <w:rsid w:val="001A5D1F"/>
    <w:rsid w:val="001B10D5"/>
    <w:rsid w:val="001B1A98"/>
    <w:rsid w:val="001B1E34"/>
    <w:rsid w:val="001B37CB"/>
    <w:rsid w:val="001B4F18"/>
    <w:rsid w:val="001B4FE1"/>
    <w:rsid w:val="001B5035"/>
    <w:rsid w:val="001B5E74"/>
    <w:rsid w:val="001B641A"/>
    <w:rsid w:val="001B66EC"/>
    <w:rsid w:val="001B7175"/>
    <w:rsid w:val="001B78C1"/>
    <w:rsid w:val="001C0B0E"/>
    <w:rsid w:val="001C0D59"/>
    <w:rsid w:val="001C0E3C"/>
    <w:rsid w:val="001C12D7"/>
    <w:rsid w:val="001C15D0"/>
    <w:rsid w:val="001C20F0"/>
    <w:rsid w:val="001C2181"/>
    <w:rsid w:val="001C26B9"/>
    <w:rsid w:val="001C2A6B"/>
    <w:rsid w:val="001C3D1E"/>
    <w:rsid w:val="001C4031"/>
    <w:rsid w:val="001C69D9"/>
    <w:rsid w:val="001C6B53"/>
    <w:rsid w:val="001C757D"/>
    <w:rsid w:val="001D00D4"/>
    <w:rsid w:val="001D0742"/>
    <w:rsid w:val="001D0B68"/>
    <w:rsid w:val="001D1773"/>
    <w:rsid w:val="001D1C0B"/>
    <w:rsid w:val="001D3D9E"/>
    <w:rsid w:val="001D62D8"/>
    <w:rsid w:val="001D7514"/>
    <w:rsid w:val="001D76F7"/>
    <w:rsid w:val="001D7BD2"/>
    <w:rsid w:val="001E0D38"/>
    <w:rsid w:val="001E16EC"/>
    <w:rsid w:val="001E20CA"/>
    <w:rsid w:val="001E237C"/>
    <w:rsid w:val="001E2EC7"/>
    <w:rsid w:val="001E3163"/>
    <w:rsid w:val="001E3431"/>
    <w:rsid w:val="001E4690"/>
    <w:rsid w:val="001E4A41"/>
    <w:rsid w:val="001E6821"/>
    <w:rsid w:val="001E6FF0"/>
    <w:rsid w:val="001E76F3"/>
    <w:rsid w:val="001F13C5"/>
    <w:rsid w:val="001F24FE"/>
    <w:rsid w:val="001F2D39"/>
    <w:rsid w:val="001F2EAF"/>
    <w:rsid w:val="001F30E3"/>
    <w:rsid w:val="001F3278"/>
    <w:rsid w:val="001F3463"/>
    <w:rsid w:val="001F35E3"/>
    <w:rsid w:val="001F3A0B"/>
    <w:rsid w:val="001F3FDD"/>
    <w:rsid w:val="001F4093"/>
    <w:rsid w:val="001F4288"/>
    <w:rsid w:val="001F468C"/>
    <w:rsid w:val="001F49CC"/>
    <w:rsid w:val="001F52EC"/>
    <w:rsid w:val="001F5D6B"/>
    <w:rsid w:val="001F5ECD"/>
    <w:rsid w:val="001F7ABA"/>
    <w:rsid w:val="001F7B25"/>
    <w:rsid w:val="002004C2"/>
    <w:rsid w:val="0020067F"/>
    <w:rsid w:val="00200802"/>
    <w:rsid w:val="00202965"/>
    <w:rsid w:val="00202B72"/>
    <w:rsid w:val="00202C23"/>
    <w:rsid w:val="0020408D"/>
    <w:rsid w:val="0020432D"/>
    <w:rsid w:val="002051BD"/>
    <w:rsid w:val="00205643"/>
    <w:rsid w:val="00206202"/>
    <w:rsid w:val="0020709A"/>
    <w:rsid w:val="0020743D"/>
    <w:rsid w:val="002076A4"/>
    <w:rsid w:val="00210080"/>
    <w:rsid w:val="00211434"/>
    <w:rsid w:val="00211FBB"/>
    <w:rsid w:val="0021391C"/>
    <w:rsid w:val="00213E5C"/>
    <w:rsid w:val="002140C0"/>
    <w:rsid w:val="00214A01"/>
    <w:rsid w:val="002153E4"/>
    <w:rsid w:val="002161C2"/>
    <w:rsid w:val="0021632C"/>
    <w:rsid w:val="00216AB5"/>
    <w:rsid w:val="00217D9F"/>
    <w:rsid w:val="00220562"/>
    <w:rsid w:val="00221B1C"/>
    <w:rsid w:val="00222D95"/>
    <w:rsid w:val="00223324"/>
    <w:rsid w:val="00223A3C"/>
    <w:rsid w:val="00224D55"/>
    <w:rsid w:val="00225060"/>
    <w:rsid w:val="00225B28"/>
    <w:rsid w:val="00226BED"/>
    <w:rsid w:val="00227023"/>
    <w:rsid w:val="002275AE"/>
    <w:rsid w:val="00227747"/>
    <w:rsid w:val="0023045F"/>
    <w:rsid w:val="00230FC8"/>
    <w:rsid w:val="00231A41"/>
    <w:rsid w:val="00232003"/>
    <w:rsid w:val="00233BFA"/>
    <w:rsid w:val="00234019"/>
    <w:rsid w:val="002342BD"/>
    <w:rsid w:val="002347C3"/>
    <w:rsid w:val="0023483B"/>
    <w:rsid w:val="00236526"/>
    <w:rsid w:val="00237379"/>
    <w:rsid w:val="002376E6"/>
    <w:rsid w:val="00237ED7"/>
    <w:rsid w:val="0024029E"/>
    <w:rsid w:val="0024148C"/>
    <w:rsid w:val="00241C21"/>
    <w:rsid w:val="00242E2E"/>
    <w:rsid w:val="00243DBA"/>
    <w:rsid w:val="00245BC6"/>
    <w:rsid w:val="00245E27"/>
    <w:rsid w:val="0024668A"/>
    <w:rsid w:val="00246931"/>
    <w:rsid w:val="00246FBF"/>
    <w:rsid w:val="002471D5"/>
    <w:rsid w:val="002479A4"/>
    <w:rsid w:val="00247EE8"/>
    <w:rsid w:val="00250E09"/>
    <w:rsid w:val="00251063"/>
    <w:rsid w:val="002528B1"/>
    <w:rsid w:val="002535D8"/>
    <w:rsid w:val="00253C19"/>
    <w:rsid w:val="0025508F"/>
    <w:rsid w:val="002572CD"/>
    <w:rsid w:val="00257B5E"/>
    <w:rsid w:val="00257E7E"/>
    <w:rsid w:val="0026046E"/>
    <w:rsid w:val="00260476"/>
    <w:rsid w:val="00260987"/>
    <w:rsid w:val="00260BDB"/>
    <w:rsid w:val="002613E4"/>
    <w:rsid w:val="0026199D"/>
    <w:rsid w:val="00262FB1"/>
    <w:rsid w:val="00263A47"/>
    <w:rsid w:val="00263EFC"/>
    <w:rsid w:val="00264515"/>
    <w:rsid w:val="002652D7"/>
    <w:rsid w:val="002658C0"/>
    <w:rsid w:val="00265A2A"/>
    <w:rsid w:val="00265C07"/>
    <w:rsid w:val="00265D28"/>
    <w:rsid w:val="00265E29"/>
    <w:rsid w:val="002664F1"/>
    <w:rsid w:val="00267BFE"/>
    <w:rsid w:val="0027009B"/>
    <w:rsid w:val="002704C2"/>
    <w:rsid w:val="0027091F"/>
    <w:rsid w:val="002709D6"/>
    <w:rsid w:val="00270A48"/>
    <w:rsid w:val="00270B1B"/>
    <w:rsid w:val="00270EC6"/>
    <w:rsid w:val="002720D6"/>
    <w:rsid w:val="00273BC8"/>
    <w:rsid w:val="00275334"/>
    <w:rsid w:val="002775B0"/>
    <w:rsid w:val="0027783C"/>
    <w:rsid w:val="00277972"/>
    <w:rsid w:val="00280B5F"/>
    <w:rsid w:val="00281338"/>
    <w:rsid w:val="00281427"/>
    <w:rsid w:val="002822AB"/>
    <w:rsid w:val="00282540"/>
    <w:rsid w:val="00282E60"/>
    <w:rsid w:val="002837A8"/>
    <w:rsid w:val="00283D35"/>
    <w:rsid w:val="0028402E"/>
    <w:rsid w:val="0028479E"/>
    <w:rsid w:val="002848C4"/>
    <w:rsid w:val="00284CFC"/>
    <w:rsid w:val="00286349"/>
    <w:rsid w:val="0028772F"/>
    <w:rsid w:val="00290F9E"/>
    <w:rsid w:val="002912C9"/>
    <w:rsid w:val="00291365"/>
    <w:rsid w:val="00291A7D"/>
    <w:rsid w:val="00291FD1"/>
    <w:rsid w:val="002929AD"/>
    <w:rsid w:val="00293336"/>
    <w:rsid w:val="00293828"/>
    <w:rsid w:val="002938C0"/>
    <w:rsid w:val="00295095"/>
    <w:rsid w:val="00295251"/>
    <w:rsid w:val="0029584B"/>
    <w:rsid w:val="002970AC"/>
    <w:rsid w:val="002A0802"/>
    <w:rsid w:val="002A1221"/>
    <w:rsid w:val="002A2181"/>
    <w:rsid w:val="002A29EA"/>
    <w:rsid w:val="002A2A4D"/>
    <w:rsid w:val="002A3A23"/>
    <w:rsid w:val="002A43D8"/>
    <w:rsid w:val="002A4F46"/>
    <w:rsid w:val="002A559D"/>
    <w:rsid w:val="002A6916"/>
    <w:rsid w:val="002A6DE0"/>
    <w:rsid w:val="002A758B"/>
    <w:rsid w:val="002A76F6"/>
    <w:rsid w:val="002A79FD"/>
    <w:rsid w:val="002A7A09"/>
    <w:rsid w:val="002A7BF9"/>
    <w:rsid w:val="002A7DBB"/>
    <w:rsid w:val="002B08E3"/>
    <w:rsid w:val="002B08E6"/>
    <w:rsid w:val="002B1F30"/>
    <w:rsid w:val="002B3E74"/>
    <w:rsid w:val="002B5DD1"/>
    <w:rsid w:val="002B61F6"/>
    <w:rsid w:val="002B7F8A"/>
    <w:rsid w:val="002C0DAB"/>
    <w:rsid w:val="002C2386"/>
    <w:rsid w:val="002C2CF0"/>
    <w:rsid w:val="002C33EF"/>
    <w:rsid w:val="002C357F"/>
    <w:rsid w:val="002C3B55"/>
    <w:rsid w:val="002C4558"/>
    <w:rsid w:val="002C4EB0"/>
    <w:rsid w:val="002C4ED6"/>
    <w:rsid w:val="002C58E0"/>
    <w:rsid w:val="002C5AF9"/>
    <w:rsid w:val="002C5C01"/>
    <w:rsid w:val="002C6BD2"/>
    <w:rsid w:val="002C74BE"/>
    <w:rsid w:val="002D1DC2"/>
    <w:rsid w:val="002D225D"/>
    <w:rsid w:val="002D24CC"/>
    <w:rsid w:val="002D26A3"/>
    <w:rsid w:val="002D29CE"/>
    <w:rsid w:val="002D33CA"/>
    <w:rsid w:val="002D3E3E"/>
    <w:rsid w:val="002D406B"/>
    <w:rsid w:val="002D418C"/>
    <w:rsid w:val="002D435E"/>
    <w:rsid w:val="002D46D6"/>
    <w:rsid w:val="002D55A3"/>
    <w:rsid w:val="002D65E8"/>
    <w:rsid w:val="002D71CB"/>
    <w:rsid w:val="002D71E6"/>
    <w:rsid w:val="002E0803"/>
    <w:rsid w:val="002E0812"/>
    <w:rsid w:val="002E0D29"/>
    <w:rsid w:val="002E2792"/>
    <w:rsid w:val="002E28BC"/>
    <w:rsid w:val="002E2A0A"/>
    <w:rsid w:val="002E36CB"/>
    <w:rsid w:val="002E4AF0"/>
    <w:rsid w:val="002E555A"/>
    <w:rsid w:val="002E5B5F"/>
    <w:rsid w:val="002E5C87"/>
    <w:rsid w:val="002E67A7"/>
    <w:rsid w:val="002E745A"/>
    <w:rsid w:val="002E771A"/>
    <w:rsid w:val="002E79DA"/>
    <w:rsid w:val="002E7B69"/>
    <w:rsid w:val="002E7C9B"/>
    <w:rsid w:val="002F119E"/>
    <w:rsid w:val="002F19D1"/>
    <w:rsid w:val="002F2888"/>
    <w:rsid w:val="002F288A"/>
    <w:rsid w:val="002F32E3"/>
    <w:rsid w:val="002F43C2"/>
    <w:rsid w:val="002F58C2"/>
    <w:rsid w:val="002F663B"/>
    <w:rsid w:val="002F72A2"/>
    <w:rsid w:val="002F783B"/>
    <w:rsid w:val="002F7BAA"/>
    <w:rsid w:val="00301CF0"/>
    <w:rsid w:val="003023F0"/>
    <w:rsid w:val="00304790"/>
    <w:rsid w:val="0030556F"/>
    <w:rsid w:val="00305AFF"/>
    <w:rsid w:val="00305DAA"/>
    <w:rsid w:val="0030601F"/>
    <w:rsid w:val="00307F9F"/>
    <w:rsid w:val="00310C88"/>
    <w:rsid w:val="00311238"/>
    <w:rsid w:val="0031129C"/>
    <w:rsid w:val="00313A1C"/>
    <w:rsid w:val="00313DB0"/>
    <w:rsid w:val="0031414A"/>
    <w:rsid w:val="0031418F"/>
    <w:rsid w:val="00314573"/>
    <w:rsid w:val="00314626"/>
    <w:rsid w:val="00320458"/>
    <w:rsid w:val="00320CCB"/>
    <w:rsid w:val="0032444F"/>
    <w:rsid w:val="00325C81"/>
    <w:rsid w:val="00325E69"/>
    <w:rsid w:val="003264B2"/>
    <w:rsid w:val="00326891"/>
    <w:rsid w:val="0032710A"/>
    <w:rsid w:val="00327228"/>
    <w:rsid w:val="00330153"/>
    <w:rsid w:val="00330602"/>
    <w:rsid w:val="00332030"/>
    <w:rsid w:val="00332093"/>
    <w:rsid w:val="00332B18"/>
    <w:rsid w:val="00333E16"/>
    <w:rsid w:val="00334E32"/>
    <w:rsid w:val="003366CD"/>
    <w:rsid w:val="003372B4"/>
    <w:rsid w:val="003375F5"/>
    <w:rsid w:val="003376AE"/>
    <w:rsid w:val="00337CB3"/>
    <w:rsid w:val="0034229D"/>
    <w:rsid w:val="003422E8"/>
    <w:rsid w:val="003423E7"/>
    <w:rsid w:val="0034247E"/>
    <w:rsid w:val="00343386"/>
    <w:rsid w:val="00343AC2"/>
    <w:rsid w:val="00343C06"/>
    <w:rsid w:val="00344506"/>
    <w:rsid w:val="003450A2"/>
    <w:rsid w:val="0034514C"/>
    <w:rsid w:val="003454F8"/>
    <w:rsid w:val="00346A01"/>
    <w:rsid w:val="003476FF"/>
    <w:rsid w:val="003478D1"/>
    <w:rsid w:val="00350FC9"/>
    <w:rsid w:val="00351308"/>
    <w:rsid w:val="003526B0"/>
    <w:rsid w:val="003534B1"/>
    <w:rsid w:val="00353D72"/>
    <w:rsid w:val="0035534C"/>
    <w:rsid w:val="00355967"/>
    <w:rsid w:val="00355E70"/>
    <w:rsid w:val="00356949"/>
    <w:rsid w:val="003600C5"/>
    <w:rsid w:val="003608C1"/>
    <w:rsid w:val="00361288"/>
    <w:rsid w:val="00361842"/>
    <w:rsid w:val="00361F8C"/>
    <w:rsid w:val="00362742"/>
    <w:rsid w:val="00362A9D"/>
    <w:rsid w:val="00362F9F"/>
    <w:rsid w:val="003642A3"/>
    <w:rsid w:val="00364E36"/>
    <w:rsid w:val="00365529"/>
    <w:rsid w:val="00365887"/>
    <w:rsid w:val="003659FE"/>
    <w:rsid w:val="00367C27"/>
    <w:rsid w:val="00367D97"/>
    <w:rsid w:val="00370BA6"/>
    <w:rsid w:val="00370C93"/>
    <w:rsid w:val="0037186C"/>
    <w:rsid w:val="00372324"/>
    <w:rsid w:val="00372AE3"/>
    <w:rsid w:val="003732E5"/>
    <w:rsid w:val="003734DB"/>
    <w:rsid w:val="00373DBD"/>
    <w:rsid w:val="00373F1B"/>
    <w:rsid w:val="00374089"/>
    <w:rsid w:val="003741A5"/>
    <w:rsid w:val="00374A9C"/>
    <w:rsid w:val="00375162"/>
    <w:rsid w:val="003759C1"/>
    <w:rsid w:val="00375B79"/>
    <w:rsid w:val="00375D74"/>
    <w:rsid w:val="00375E45"/>
    <w:rsid w:val="00375EC8"/>
    <w:rsid w:val="00376890"/>
    <w:rsid w:val="00377BB6"/>
    <w:rsid w:val="00377E17"/>
    <w:rsid w:val="00377E33"/>
    <w:rsid w:val="00380379"/>
    <w:rsid w:val="003828AD"/>
    <w:rsid w:val="00384BA4"/>
    <w:rsid w:val="00384CE8"/>
    <w:rsid w:val="0038587B"/>
    <w:rsid w:val="00385996"/>
    <w:rsid w:val="00387136"/>
    <w:rsid w:val="003877D5"/>
    <w:rsid w:val="003901B1"/>
    <w:rsid w:val="0039107B"/>
    <w:rsid w:val="0039151B"/>
    <w:rsid w:val="00391AB4"/>
    <w:rsid w:val="00391E70"/>
    <w:rsid w:val="00392746"/>
    <w:rsid w:val="003928CC"/>
    <w:rsid w:val="00392CEB"/>
    <w:rsid w:val="00392D49"/>
    <w:rsid w:val="003935F4"/>
    <w:rsid w:val="0039427E"/>
    <w:rsid w:val="00394E41"/>
    <w:rsid w:val="0039525A"/>
    <w:rsid w:val="0039579A"/>
    <w:rsid w:val="00395870"/>
    <w:rsid w:val="00395C03"/>
    <w:rsid w:val="00396A1B"/>
    <w:rsid w:val="00396D45"/>
    <w:rsid w:val="0039736D"/>
    <w:rsid w:val="00397F3B"/>
    <w:rsid w:val="003A0463"/>
    <w:rsid w:val="003A1463"/>
    <w:rsid w:val="003A1692"/>
    <w:rsid w:val="003A1F2C"/>
    <w:rsid w:val="003A30A4"/>
    <w:rsid w:val="003A356B"/>
    <w:rsid w:val="003A3E75"/>
    <w:rsid w:val="003A4F50"/>
    <w:rsid w:val="003A4F8B"/>
    <w:rsid w:val="003A5084"/>
    <w:rsid w:val="003A5F85"/>
    <w:rsid w:val="003A7980"/>
    <w:rsid w:val="003B018F"/>
    <w:rsid w:val="003B0609"/>
    <w:rsid w:val="003B0F18"/>
    <w:rsid w:val="003B1251"/>
    <w:rsid w:val="003B16B3"/>
    <w:rsid w:val="003B1D64"/>
    <w:rsid w:val="003B1E83"/>
    <w:rsid w:val="003B213F"/>
    <w:rsid w:val="003B24D3"/>
    <w:rsid w:val="003B2C95"/>
    <w:rsid w:val="003B2CAA"/>
    <w:rsid w:val="003B3D84"/>
    <w:rsid w:val="003B442E"/>
    <w:rsid w:val="003B5033"/>
    <w:rsid w:val="003B546E"/>
    <w:rsid w:val="003B5FB7"/>
    <w:rsid w:val="003B600A"/>
    <w:rsid w:val="003B65A9"/>
    <w:rsid w:val="003B7530"/>
    <w:rsid w:val="003B75C1"/>
    <w:rsid w:val="003B77A9"/>
    <w:rsid w:val="003B79AC"/>
    <w:rsid w:val="003B7A78"/>
    <w:rsid w:val="003B7BDE"/>
    <w:rsid w:val="003C0719"/>
    <w:rsid w:val="003C0C4A"/>
    <w:rsid w:val="003C0F84"/>
    <w:rsid w:val="003C2027"/>
    <w:rsid w:val="003C46B8"/>
    <w:rsid w:val="003C4755"/>
    <w:rsid w:val="003C48EC"/>
    <w:rsid w:val="003C5279"/>
    <w:rsid w:val="003C6ECB"/>
    <w:rsid w:val="003C7F51"/>
    <w:rsid w:val="003D055D"/>
    <w:rsid w:val="003D06AB"/>
    <w:rsid w:val="003D16BA"/>
    <w:rsid w:val="003D18A6"/>
    <w:rsid w:val="003D24F6"/>
    <w:rsid w:val="003D3E1E"/>
    <w:rsid w:val="003D4109"/>
    <w:rsid w:val="003D49F9"/>
    <w:rsid w:val="003D4A10"/>
    <w:rsid w:val="003D7299"/>
    <w:rsid w:val="003D78E1"/>
    <w:rsid w:val="003D7C0D"/>
    <w:rsid w:val="003D7C78"/>
    <w:rsid w:val="003E00FE"/>
    <w:rsid w:val="003E078E"/>
    <w:rsid w:val="003E1492"/>
    <w:rsid w:val="003E1E13"/>
    <w:rsid w:val="003E327C"/>
    <w:rsid w:val="003E3C63"/>
    <w:rsid w:val="003E414E"/>
    <w:rsid w:val="003E46F6"/>
    <w:rsid w:val="003E4CBB"/>
    <w:rsid w:val="003E4F44"/>
    <w:rsid w:val="003E761E"/>
    <w:rsid w:val="003E7628"/>
    <w:rsid w:val="003F0AFE"/>
    <w:rsid w:val="003F1940"/>
    <w:rsid w:val="003F1E96"/>
    <w:rsid w:val="003F2E1D"/>
    <w:rsid w:val="003F314E"/>
    <w:rsid w:val="003F3AF4"/>
    <w:rsid w:val="003F40B2"/>
    <w:rsid w:val="003F460B"/>
    <w:rsid w:val="003F46B9"/>
    <w:rsid w:val="003F4C71"/>
    <w:rsid w:val="003F54A6"/>
    <w:rsid w:val="003F5863"/>
    <w:rsid w:val="003F6C3D"/>
    <w:rsid w:val="003F7107"/>
    <w:rsid w:val="003F7144"/>
    <w:rsid w:val="00400B12"/>
    <w:rsid w:val="00400DC0"/>
    <w:rsid w:val="004011A7"/>
    <w:rsid w:val="004018C9"/>
    <w:rsid w:val="00404963"/>
    <w:rsid w:val="0040517E"/>
    <w:rsid w:val="0040533D"/>
    <w:rsid w:val="00405DAB"/>
    <w:rsid w:val="00406495"/>
    <w:rsid w:val="0040653A"/>
    <w:rsid w:val="004070C4"/>
    <w:rsid w:val="00407483"/>
    <w:rsid w:val="004102AD"/>
    <w:rsid w:val="004103E2"/>
    <w:rsid w:val="0041055C"/>
    <w:rsid w:val="004116DF"/>
    <w:rsid w:val="004118B6"/>
    <w:rsid w:val="00411B44"/>
    <w:rsid w:val="00413730"/>
    <w:rsid w:val="00413E0F"/>
    <w:rsid w:val="00413EBF"/>
    <w:rsid w:val="004140F2"/>
    <w:rsid w:val="004141C1"/>
    <w:rsid w:val="004146D6"/>
    <w:rsid w:val="00414978"/>
    <w:rsid w:val="0041696D"/>
    <w:rsid w:val="00416FB9"/>
    <w:rsid w:val="0041708F"/>
    <w:rsid w:val="00417F15"/>
    <w:rsid w:val="0042241A"/>
    <w:rsid w:val="00422BE2"/>
    <w:rsid w:val="00423191"/>
    <w:rsid w:val="00423936"/>
    <w:rsid w:val="00425A90"/>
    <w:rsid w:val="004277C0"/>
    <w:rsid w:val="0042782D"/>
    <w:rsid w:val="00431654"/>
    <w:rsid w:val="004317E9"/>
    <w:rsid w:val="004319F5"/>
    <w:rsid w:val="004327B0"/>
    <w:rsid w:val="00435208"/>
    <w:rsid w:val="00436771"/>
    <w:rsid w:val="00440237"/>
    <w:rsid w:val="00442045"/>
    <w:rsid w:val="00442107"/>
    <w:rsid w:val="00442239"/>
    <w:rsid w:val="0044372C"/>
    <w:rsid w:val="00443FE7"/>
    <w:rsid w:val="0044473B"/>
    <w:rsid w:val="0044532E"/>
    <w:rsid w:val="00445381"/>
    <w:rsid w:val="00445794"/>
    <w:rsid w:val="00445A8E"/>
    <w:rsid w:val="00450769"/>
    <w:rsid w:val="0045160C"/>
    <w:rsid w:val="00451870"/>
    <w:rsid w:val="0045442D"/>
    <w:rsid w:val="00454443"/>
    <w:rsid w:val="004548B0"/>
    <w:rsid w:val="00454C5A"/>
    <w:rsid w:val="004562D4"/>
    <w:rsid w:val="004563B2"/>
    <w:rsid w:val="004564D2"/>
    <w:rsid w:val="00456792"/>
    <w:rsid w:val="00457804"/>
    <w:rsid w:val="00457EE3"/>
    <w:rsid w:val="004600E0"/>
    <w:rsid w:val="00462506"/>
    <w:rsid w:val="0046251B"/>
    <w:rsid w:val="0046289F"/>
    <w:rsid w:val="00463BC7"/>
    <w:rsid w:val="00464BAB"/>
    <w:rsid w:val="004650A4"/>
    <w:rsid w:val="00465722"/>
    <w:rsid w:val="00465A32"/>
    <w:rsid w:val="00465EED"/>
    <w:rsid w:val="0046628E"/>
    <w:rsid w:val="004663F8"/>
    <w:rsid w:val="00466E63"/>
    <w:rsid w:val="0046720B"/>
    <w:rsid w:val="00467B15"/>
    <w:rsid w:val="004712C3"/>
    <w:rsid w:val="004716B3"/>
    <w:rsid w:val="00471821"/>
    <w:rsid w:val="00472880"/>
    <w:rsid w:val="00472B82"/>
    <w:rsid w:val="00472E33"/>
    <w:rsid w:val="004735D4"/>
    <w:rsid w:val="00473618"/>
    <w:rsid w:val="00473B36"/>
    <w:rsid w:val="00474FC2"/>
    <w:rsid w:val="00475456"/>
    <w:rsid w:val="00476525"/>
    <w:rsid w:val="00476609"/>
    <w:rsid w:val="004774FF"/>
    <w:rsid w:val="00480A4C"/>
    <w:rsid w:val="004814CE"/>
    <w:rsid w:val="004815DF"/>
    <w:rsid w:val="00482327"/>
    <w:rsid w:val="00483A54"/>
    <w:rsid w:val="0048453C"/>
    <w:rsid w:val="00484FAD"/>
    <w:rsid w:val="00485473"/>
    <w:rsid w:val="004854F1"/>
    <w:rsid w:val="004859E7"/>
    <w:rsid w:val="004869FC"/>
    <w:rsid w:val="00487425"/>
    <w:rsid w:val="00487D5E"/>
    <w:rsid w:val="00490A76"/>
    <w:rsid w:val="00492A1A"/>
    <w:rsid w:val="0049303C"/>
    <w:rsid w:val="0049465B"/>
    <w:rsid w:val="00494C33"/>
    <w:rsid w:val="004951AA"/>
    <w:rsid w:val="00495D2B"/>
    <w:rsid w:val="004967CA"/>
    <w:rsid w:val="00496C9C"/>
    <w:rsid w:val="0049714F"/>
    <w:rsid w:val="004973CE"/>
    <w:rsid w:val="004A139E"/>
    <w:rsid w:val="004A13EE"/>
    <w:rsid w:val="004A199C"/>
    <w:rsid w:val="004A21BF"/>
    <w:rsid w:val="004A3DCF"/>
    <w:rsid w:val="004A3F6B"/>
    <w:rsid w:val="004A4AE0"/>
    <w:rsid w:val="004A4BAA"/>
    <w:rsid w:val="004A52BA"/>
    <w:rsid w:val="004A5FFE"/>
    <w:rsid w:val="004A7B4F"/>
    <w:rsid w:val="004B07FF"/>
    <w:rsid w:val="004B15F9"/>
    <w:rsid w:val="004B2E2F"/>
    <w:rsid w:val="004B39A1"/>
    <w:rsid w:val="004B3F88"/>
    <w:rsid w:val="004B457D"/>
    <w:rsid w:val="004B5834"/>
    <w:rsid w:val="004B76A7"/>
    <w:rsid w:val="004B7765"/>
    <w:rsid w:val="004B7767"/>
    <w:rsid w:val="004C0394"/>
    <w:rsid w:val="004C03D7"/>
    <w:rsid w:val="004C0EE7"/>
    <w:rsid w:val="004C171D"/>
    <w:rsid w:val="004C216C"/>
    <w:rsid w:val="004C2E97"/>
    <w:rsid w:val="004C3464"/>
    <w:rsid w:val="004C43EB"/>
    <w:rsid w:val="004C55D5"/>
    <w:rsid w:val="004C5BAF"/>
    <w:rsid w:val="004C7617"/>
    <w:rsid w:val="004C79B5"/>
    <w:rsid w:val="004D051A"/>
    <w:rsid w:val="004D06E2"/>
    <w:rsid w:val="004D1054"/>
    <w:rsid w:val="004D16AE"/>
    <w:rsid w:val="004D1772"/>
    <w:rsid w:val="004D1DA5"/>
    <w:rsid w:val="004D1FE8"/>
    <w:rsid w:val="004D2E0B"/>
    <w:rsid w:val="004D2F4F"/>
    <w:rsid w:val="004D32F2"/>
    <w:rsid w:val="004D36AD"/>
    <w:rsid w:val="004D401E"/>
    <w:rsid w:val="004D4C6C"/>
    <w:rsid w:val="004D5906"/>
    <w:rsid w:val="004D5D70"/>
    <w:rsid w:val="004D6BE2"/>
    <w:rsid w:val="004D7001"/>
    <w:rsid w:val="004D70BB"/>
    <w:rsid w:val="004D733B"/>
    <w:rsid w:val="004E10C9"/>
    <w:rsid w:val="004E1344"/>
    <w:rsid w:val="004E26E6"/>
    <w:rsid w:val="004E2F78"/>
    <w:rsid w:val="004E4305"/>
    <w:rsid w:val="004E4D7B"/>
    <w:rsid w:val="004E6363"/>
    <w:rsid w:val="004E7666"/>
    <w:rsid w:val="004E76A6"/>
    <w:rsid w:val="004F04FF"/>
    <w:rsid w:val="004F135A"/>
    <w:rsid w:val="004F1768"/>
    <w:rsid w:val="004F1B06"/>
    <w:rsid w:val="004F1CAF"/>
    <w:rsid w:val="004F1F89"/>
    <w:rsid w:val="004F1FA3"/>
    <w:rsid w:val="004F29B3"/>
    <w:rsid w:val="004F4B12"/>
    <w:rsid w:val="004F6BD2"/>
    <w:rsid w:val="004F6CE7"/>
    <w:rsid w:val="004F7270"/>
    <w:rsid w:val="004F7F20"/>
    <w:rsid w:val="005029BE"/>
    <w:rsid w:val="00502BEC"/>
    <w:rsid w:val="00506EFE"/>
    <w:rsid w:val="005109E6"/>
    <w:rsid w:val="00510D67"/>
    <w:rsid w:val="00511A36"/>
    <w:rsid w:val="00511DBC"/>
    <w:rsid w:val="005121E5"/>
    <w:rsid w:val="00513D41"/>
    <w:rsid w:val="00515B63"/>
    <w:rsid w:val="00515C59"/>
    <w:rsid w:val="00515D6B"/>
    <w:rsid w:val="0051759C"/>
    <w:rsid w:val="00520CAA"/>
    <w:rsid w:val="00521A80"/>
    <w:rsid w:val="005228B8"/>
    <w:rsid w:val="005236EA"/>
    <w:rsid w:val="00523936"/>
    <w:rsid w:val="005253DA"/>
    <w:rsid w:val="00525945"/>
    <w:rsid w:val="005266AA"/>
    <w:rsid w:val="00526C52"/>
    <w:rsid w:val="00526CC0"/>
    <w:rsid w:val="00527B7F"/>
    <w:rsid w:val="005300EE"/>
    <w:rsid w:val="00531AA9"/>
    <w:rsid w:val="00531ABD"/>
    <w:rsid w:val="0053318C"/>
    <w:rsid w:val="005332E7"/>
    <w:rsid w:val="00534429"/>
    <w:rsid w:val="0053576E"/>
    <w:rsid w:val="00535D44"/>
    <w:rsid w:val="005366DB"/>
    <w:rsid w:val="005374B9"/>
    <w:rsid w:val="00540051"/>
    <w:rsid w:val="0054008E"/>
    <w:rsid w:val="00541304"/>
    <w:rsid w:val="00541356"/>
    <w:rsid w:val="005415DE"/>
    <w:rsid w:val="00541711"/>
    <w:rsid w:val="005418A0"/>
    <w:rsid w:val="0054253E"/>
    <w:rsid w:val="005431B8"/>
    <w:rsid w:val="0054322A"/>
    <w:rsid w:val="00543B24"/>
    <w:rsid w:val="00543C92"/>
    <w:rsid w:val="0054421B"/>
    <w:rsid w:val="0054427A"/>
    <w:rsid w:val="00544853"/>
    <w:rsid w:val="00544C69"/>
    <w:rsid w:val="005453DB"/>
    <w:rsid w:val="00545646"/>
    <w:rsid w:val="0054570D"/>
    <w:rsid w:val="00546590"/>
    <w:rsid w:val="00552FF1"/>
    <w:rsid w:val="00555142"/>
    <w:rsid w:val="0055586A"/>
    <w:rsid w:val="005558C5"/>
    <w:rsid w:val="0056234F"/>
    <w:rsid w:val="0056295D"/>
    <w:rsid w:val="005630F0"/>
    <w:rsid w:val="00563E18"/>
    <w:rsid w:val="00564B09"/>
    <w:rsid w:val="00565073"/>
    <w:rsid w:val="00566024"/>
    <w:rsid w:val="005661FC"/>
    <w:rsid w:val="00566315"/>
    <w:rsid w:val="00566EF8"/>
    <w:rsid w:val="005708A4"/>
    <w:rsid w:val="005708AF"/>
    <w:rsid w:val="00571761"/>
    <w:rsid w:val="00571E2C"/>
    <w:rsid w:val="0057322F"/>
    <w:rsid w:val="005739FE"/>
    <w:rsid w:val="00573CB8"/>
    <w:rsid w:val="00575310"/>
    <w:rsid w:val="00575821"/>
    <w:rsid w:val="00575B7E"/>
    <w:rsid w:val="00575D9D"/>
    <w:rsid w:val="00576370"/>
    <w:rsid w:val="00577B3B"/>
    <w:rsid w:val="00580745"/>
    <w:rsid w:val="00580E03"/>
    <w:rsid w:val="0058156A"/>
    <w:rsid w:val="00581A6F"/>
    <w:rsid w:val="00581C2E"/>
    <w:rsid w:val="00586157"/>
    <w:rsid w:val="00587D1E"/>
    <w:rsid w:val="00590077"/>
    <w:rsid w:val="0059058E"/>
    <w:rsid w:val="005907FB"/>
    <w:rsid w:val="00591733"/>
    <w:rsid w:val="005923DA"/>
    <w:rsid w:val="0059440E"/>
    <w:rsid w:val="00594700"/>
    <w:rsid w:val="00594884"/>
    <w:rsid w:val="00594E9A"/>
    <w:rsid w:val="005A11A6"/>
    <w:rsid w:val="005A12C2"/>
    <w:rsid w:val="005A1804"/>
    <w:rsid w:val="005A1B0E"/>
    <w:rsid w:val="005A1F0E"/>
    <w:rsid w:val="005A2057"/>
    <w:rsid w:val="005A2835"/>
    <w:rsid w:val="005A3013"/>
    <w:rsid w:val="005A3CBC"/>
    <w:rsid w:val="005A3DBD"/>
    <w:rsid w:val="005A3F4E"/>
    <w:rsid w:val="005A4C9D"/>
    <w:rsid w:val="005A5309"/>
    <w:rsid w:val="005A64BB"/>
    <w:rsid w:val="005A6B61"/>
    <w:rsid w:val="005A6BAB"/>
    <w:rsid w:val="005A761B"/>
    <w:rsid w:val="005A78F1"/>
    <w:rsid w:val="005A7A2F"/>
    <w:rsid w:val="005A7ED9"/>
    <w:rsid w:val="005B01FE"/>
    <w:rsid w:val="005B08E0"/>
    <w:rsid w:val="005B121E"/>
    <w:rsid w:val="005B2764"/>
    <w:rsid w:val="005B312C"/>
    <w:rsid w:val="005B3AFC"/>
    <w:rsid w:val="005B3E4A"/>
    <w:rsid w:val="005B40DA"/>
    <w:rsid w:val="005B41A1"/>
    <w:rsid w:val="005B4446"/>
    <w:rsid w:val="005B5957"/>
    <w:rsid w:val="005B6538"/>
    <w:rsid w:val="005B7FFD"/>
    <w:rsid w:val="005C0581"/>
    <w:rsid w:val="005C15BE"/>
    <w:rsid w:val="005C1749"/>
    <w:rsid w:val="005C1B53"/>
    <w:rsid w:val="005C2B7A"/>
    <w:rsid w:val="005C3CB7"/>
    <w:rsid w:val="005C400F"/>
    <w:rsid w:val="005C45D1"/>
    <w:rsid w:val="005C4742"/>
    <w:rsid w:val="005C56C7"/>
    <w:rsid w:val="005C5E85"/>
    <w:rsid w:val="005C6BA6"/>
    <w:rsid w:val="005C787D"/>
    <w:rsid w:val="005C79ED"/>
    <w:rsid w:val="005D0A8C"/>
    <w:rsid w:val="005D0CCB"/>
    <w:rsid w:val="005D0D5D"/>
    <w:rsid w:val="005D0E0D"/>
    <w:rsid w:val="005D14C0"/>
    <w:rsid w:val="005D15CE"/>
    <w:rsid w:val="005D1AF4"/>
    <w:rsid w:val="005D2212"/>
    <w:rsid w:val="005D2972"/>
    <w:rsid w:val="005D2DC9"/>
    <w:rsid w:val="005D4782"/>
    <w:rsid w:val="005D52A3"/>
    <w:rsid w:val="005D58A4"/>
    <w:rsid w:val="005D5D27"/>
    <w:rsid w:val="005D757E"/>
    <w:rsid w:val="005D7F2B"/>
    <w:rsid w:val="005E0471"/>
    <w:rsid w:val="005E0FF7"/>
    <w:rsid w:val="005E113C"/>
    <w:rsid w:val="005E1B26"/>
    <w:rsid w:val="005E2914"/>
    <w:rsid w:val="005E2B3F"/>
    <w:rsid w:val="005E2E6F"/>
    <w:rsid w:val="005E2E72"/>
    <w:rsid w:val="005E2F62"/>
    <w:rsid w:val="005E34F4"/>
    <w:rsid w:val="005E3A08"/>
    <w:rsid w:val="005E3CEE"/>
    <w:rsid w:val="005E4845"/>
    <w:rsid w:val="005E50F5"/>
    <w:rsid w:val="005E518C"/>
    <w:rsid w:val="005E5EEF"/>
    <w:rsid w:val="005E5F58"/>
    <w:rsid w:val="005E663A"/>
    <w:rsid w:val="005E694D"/>
    <w:rsid w:val="005E69EA"/>
    <w:rsid w:val="005E7B74"/>
    <w:rsid w:val="005E7E6B"/>
    <w:rsid w:val="005F1CD8"/>
    <w:rsid w:val="005F1DDE"/>
    <w:rsid w:val="005F2EF1"/>
    <w:rsid w:val="005F3227"/>
    <w:rsid w:val="005F3B42"/>
    <w:rsid w:val="005F3DB5"/>
    <w:rsid w:val="005F3F20"/>
    <w:rsid w:val="005F3FA3"/>
    <w:rsid w:val="005F47E3"/>
    <w:rsid w:val="005F5423"/>
    <w:rsid w:val="005F68BF"/>
    <w:rsid w:val="005F71EB"/>
    <w:rsid w:val="0060082A"/>
    <w:rsid w:val="00601320"/>
    <w:rsid w:val="00601527"/>
    <w:rsid w:val="0060188D"/>
    <w:rsid w:val="00602C0A"/>
    <w:rsid w:val="00602CBC"/>
    <w:rsid w:val="006046F9"/>
    <w:rsid w:val="0060549A"/>
    <w:rsid w:val="006055C4"/>
    <w:rsid w:val="006055CD"/>
    <w:rsid w:val="006059E2"/>
    <w:rsid w:val="00606316"/>
    <w:rsid w:val="00606433"/>
    <w:rsid w:val="00606645"/>
    <w:rsid w:val="0060685E"/>
    <w:rsid w:val="00607266"/>
    <w:rsid w:val="006079CD"/>
    <w:rsid w:val="00610513"/>
    <w:rsid w:val="00610B88"/>
    <w:rsid w:val="00612030"/>
    <w:rsid w:val="0061222D"/>
    <w:rsid w:val="00612C2D"/>
    <w:rsid w:val="00612D77"/>
    <w:rsid w:val="006136D2"/>
    <w:rsid w:val="006138AD"/>
    <w:rsid w:val="00614A88"/>
    <w:rsid w:val="00614AB0"/>
    <w:rsid w:val="00614BF2"/>
    <w:rsid w:val="0061522F"/>
    <w:rsid w:val="0061601E"/>
    <w:rsid w:val="006164C7"/>
    <w:rsid w:val="00616949"/>
    <w:rsid w:val="00616972"/>
    <w:rsid w:val="006173C2"/>
    <w:rsid w:val="00617708"/>
    <w:rsid w:val="00620FC6"/>
    <w:rsid w:val="00621545"/>
    <w:rsid w:val="0062199C"/>
    <w:rsid w:val="006219DA"/>
    <w:rsid w:val="00621FC1"/>
    <w:rsid w:val="0062231E"/>
    <w:rsid w:val="006234BD"/>
    <w:rsid w:val="00623680"/>
    <w:rsid w:val="00624C0D"/>
    <w:rsid w:val="00625289"/>
    <w:rsid w:val="0062638D"/>
    <w:rsid w:val="00626B4D"/>
    <w:rsid w:val="0062709C"/>
    <w:rsid w:val="00630C80"/>
    <w:rsid w:val="006328EA"/>
    <w:rsid w:val="00633324"/>
    <w:rsid w:val="006343C0"/>
    <w:rsid w:val="006345BC"/>
    <w:rsid w:val="006347B1"/>
    <w:rsid w:val="0063521E"/>
    <w:rsid w:val="00635286"/>
    <w:rsid w:val="00635510"/>
    <w:rsid w:val="006358FF"/>
    <w:rsid w:val="00637DDC"/>
    <w:rsid w:val="00637F9F"/>
    <w:rsid w:val="00642F3D"/>
    <w:rsid w:val="0064386D"/>
    <w:rsid w:val="00643C93"/>
    <w:rsid w:val="00644112"/>
    <w:rsid w:val="006447E9"/>
    <w:rsid w:val="00644BB1"/>
    <w:rsid w:val="0064525D"/>
    <w:rsid w:val="0065029A"/>
    <w:rsid w:val="006502BE"/>
    <w:rsid w:val="0065074C"/>
    <w:rsid w:val="0065090D"/>
    <w:rsid w:val="00651949"/>
    <w:rsid w:val="00651ABD"/>
    <w:rsid w:val="00652D9C"/>
    <w:rsid w:val="00653180"/>
    <w:rsid w:val="00653363"/>
    <w:rsid w:val="006534FB"/>
    <w:rsid w:val="0065367E"/>
    <w:rsid w:val="00653A86"/>
    <w:rsid w:val="0065440D"/>
    <w:rsid w:val="0065443C"/>
    <w:rsid w:val="006550A8"/>
    <w:rsid w:val="00655616"/>
    <w:rsid w:val="00656254"/>
    <w:rsid w:val="00656E7A"/>
    <w:rsid w:val="00657180"/>
    <w:rsid w:val="006578CB"/>
    <w:rsid w:val="00657B65"/>
    <w:rsid w:val="00657D4D"/>
    <w:rsid w:val="006604F9"/>
    <w:rsid w:val="00660949"/>
    <w:rsid w:val="00660DF2"/>
    <w:rsid w:val="00661FBD"/>
    <w:rsid w:val="00662F47"/>
    <w:rsid w:val="00663421"/>
    <w:rsid w:val="00663F20"/>
    <w:rsid w:val="006649A3"/>
    <w:rsid w:val="0066594D"/>
    <w:rsid w:val="0066682A"/>
    <w:rsid w:val="0067076A"/>
    <w:rsid w:val="00670A71"/>
    <w:rsid w:val="00670D7A"/>
    <w:rsid w:val="006717DB"/>
    <w:rsid w:val="0067378D"/>
    <w:rsid w:val="00674299"/>
    <w:rsid w:val="00674F0A"/>
    <w:rsid w:val="00675ABA"/>
    <w:rsid w:val="00675B63"/>
    <w:rsid w:val="00676741"/>
    <w:rsid w:val="00676B60"/>
    <w:rsid w:val="00676CAF"/>
    <w:rsid w:val="00677153"/>
    <w:rsid w:val="0067776B"/>
    <w:rsid w:val="006809F6"/>
    <w:rsid w:val="0068291B"/>
    <w:rsid w:val="00683AB5"/>
    <w:rsid w:val="00683DCF"/>
    <w:rsid w:val="00683E81"/>
    <w:rsid w:val="006841EC"/>
    <w:rsid w:val="00684441"/>
    <w:rsid w:val="006848A7"/>
    <w:rsid w:val="006852E5"/>
    <w:rsid w:val="0068536F"/>
    <w:rsid w:val="006859A7"/>
    <w:rsid w:val="00685C05"/>
    <w:rsid w:val="0068697D"/>
    <w:rsid w:val="0068718E"/>
    <w:rsid w:val="0068734C"/>
    <w:rsid w:val="00687CB2"/>
    <w:rsid w:val="006901C4"/>
    <w:rsid w:val="00690844"/>
    <w:rsid w:val="00691925"/>
    <w:rsid w:val="00692187"/>
    <w:rsid w:val="00692810"/>
    <w:rsid w:val="00692CD2"/>
    <w:rsid w:val="00693A34"/>
    <w:rsid w:val="00694EE0"/>
    <w:rsid w:val="006956ED"/>
    <w:rsid w:val="00696B4A"/>
    <w:rsid w:val="006973BE"/>
    <w:rsid w:val="006A0474"/>
    <w:rsid w:val="006A0E76"/>
    <w:rsid w:val="006A179F"/>
    <w:rsid w:val="006A3702"/>
    <w:rsid w:val="006A3704"/>
    <w:rsid w:val="006A3836"/>
    <w:rsid w:val="006A42C7"/>
    <w:rsid w:val="006A44B9"/>
    <w:rsid w:val="006A49DE"/>
    <w:rsid w:val="006A53A4"/>
    <w:rsid w:val="006A5651"/>
    <w:rsid w:val="006A5FFE"/>
    <w:rsid w:val="006A61AE"/>
    <w:rsid w:val="006A6880"/>
    <w:rsid w:val="006A6D25"/>
    <w:rsid w:val="006A7708"/>
    <w:rsid w:val="006A7C3B"/>
    <w:rsid w:val="006B121A"/>
    <w:rsid w:val="006B15EE"/>
    <w:rsid w:val="006B194E"/>
    <w:rsid w:val="006B341E"/>
    <w:rsid w:val="006B4CF0"/>
    <w:rsid w:val="006B4DB1"/>
    <w:rsid w:val="006B6077"/>
    <w:rsid w:val="006B6653"/>
    <w:rsid w:val="006B6822"/>
    <w:rsid w:val="006B7760"/>
    <w:rsid w:val="006B7C1C"/>
    <w:rsid w:val="006C020F"/>
    <w:rsid w:val="006C0377"/>
    <w:rsid w:val="006C03D3"/>
    <w:rsid w:val="006C0911"/>
    <w:rsid w:val="006C11F8"/>
    <w:rsid w:val="006C18DD"/>
    <w:rsid w:val="006C1E21"/>
    <w:rsid w:val="006C201B"/>
    <w:rsid w:val="006C289D"/>
    <w:rsid w:val="006C361E"/>
    <w:rsid w:val="006C3667"/>
    <w:rsid w:val="006C3BB2"/>
    <w:rsid w:val="006C42ED"/>
    <w:rsid w:val="006C5D32"/>
    <w:rsid w:val="006C61FA"/>
    <w:rsid w:val="006C6240"/>
    <w:rsid w:val="006C691E"/>
    <w:rsid w:val="006C7508"/>
    <w:rsid w:val="006C76EA"/>
    <w:rsid w:val="006D07FB"/>
    <w:rsid w:val="006D111E"/>
    <w:rsid w:val="006D21DE"/>
    <w:rsid w:val="006D25F9"/>
    <w:rsid w:val="006D2E87"/>
    <w:rsid w:val="006D3B5D"/>
    <w:rsid w:val="006D448F"/>
    <w:rsid w:val="006D4509"/>
    <w:rsid w:val="006D60B0"/>
    <w:rsid w:val="006D6F0D"/>
    <w:rsid w:val="006D7201"/>
    <w:rsid w:val="006D72DE"/>
    <w:rsid w:val="006E04E8"/>
    <w:rsid w:val="006E06CC"/>
    <w:rsid w:val="006E0C3E"/>
    <w:rsid w:val="006E0F6A"/>
    <w:rsid w:val="006E1FE3"/>
    <w:rsid w:val="006E2144"/>
    <w:rsid w:val="006E23D2"/>
    <w:rsid w:val="006E269F"/>
    <w:rsid w:val="006E2C26"/>
    <w:rsid w:val="006E30A5"/>
    <w:rsid w:val="006E3BDF"/>
    <w:rsid w:val="006E4919"/>
    <w:rsid w:val="006E4BA0"/>
    <w:rsid w:val="006E544E"/>
    <w:rsid w:val="006E57F1"/>
    <w:rsid w:val="006E6A6A"/>
    <w:rsid w:val="006E7221"/>
    <w:rsid w:val="006F034C"/>
    <w:rsid w:val="006F0B5C"/>
    <w:rsid w:val="006F1F28"/>
    <w:rsid w:val="006F203E"/>
    <w:rsid w:val="006F21C4"/>
    <w:rsid w:val="006F37FE"/>
    <w:rsid w:val="006F3B09"/>
    <w:rsid w:val="006F4780"/>
    <w:rsid w:val="006F6281"/>
    <w:rsid w:val="007007F9"/>
    <w:rsid w:val="0070133C"/>
    <w:rsid w:val="00701621"/>
    <w:rsid w:val="00701AC0"/>
    <w:rsid w:val="00702703"/>
    <w:rsid w:val="0070275F"/>
    <w:rsid w:val="00704AAA"/>
    <w:rsid w:val="00704C0A"/>
    <w:rsid w:val="00706199"/>
    <w:rsid w:val="00707BCF"/>
    <w:rsid w:val="00707F8B"/>
    <w:rsid w:val="007101A9"/>
    <w:rsid w:val="00710223"/>
    <w:rsid w:val="007103B0"/>
    <w:rsid w:val="00711059"/>
    <w:rsid w:val="007114C6"/>
    <w:rsid w:val="00712B28"/>
    <w:rsid w:val="00712C33"/>
    <w:rsid w:val="00713090"/>
    <w:rsid w:val="0071339A"/>
    <w:rsid w:val="00714315"/>
    <w:rsid w:val="00714425"/>
    <w:rsid w:val="00714993"/>
    <w:rsid w:val="00714B3C"/>
    <w:rsid w:val="0071505B"/>
    <w:rsid w:val="00715456"/>
    <w:rsid w:val="007169BD"/>
    <w:rsid w:val="00716F2D"/>
    <w:rsid w:val="00717AB6"/>
    <w:rsid w:val="0072093C"/>
    <w:rsid w:val="00720C41"/>
    <w:rsid w:val="00720DF1"/>
    <w:rsid w:val="0072589F"/>
    <w:rsid w:val="0072708E"/>
    <w:rsid w:val="007275DC"/>
    <w:rsid w:val="00730615"/>
    <w:rsid w:val="007306BD"/>
    <w:rsid w:val="00730B59"/>
    <w:rsid w:val="0073131E"/>
    <w:rsid w:val="007317A1"/>
    <w:rsid w:val="00731AB4"/>
    <w:rsid w:val="00731CBF"/>
    <w:rsid w:val="007323DD"/>
    <w:rsid w:val="00732A9B"/>
    <w:rsid w:val="007332A2"/>
    <w:rsid w:val="007336C1"/>
    <w:rsid w:val="00733A3B"/>
    <w:rsid w:val="00735307"/>
    <w:rsid w:val="00736070"/>
    <w:rsid w:val="0073612A"/>
    <w:rsid w:val="00736B48"/>
    <w:rsid w:val="00736D6C"/>
    <w:rsid w:val="007400D4"/>
    <w:rsid w:val="00740131"/>
    <w:rsid w:val="0074060E"/>
    <w:rsid w:val="00742159"/>
    <w:rsid w:val="00742550"/>
    <w:rsid w:val="00742882"/>
    <w:rsid w:val="00745DDF"/>
    <w:rsid w:val="00746A97"/>
    <w:rsid w:val="0074730D"/>
    <w:rsid w:val="00747DF9"/>
    <w:rsid w:val="00750114"/>
    <w:rsid w:val="0075019B"/>
    <w:rsid w:val="00751167"/>
    <w:rsid w:val="00752AA1"/>
    <w:rsid w:val="0075434F"/>
    <w:rsid w:val="007544F3"/>
    <w:rsid w:val="0075498C"/>
    <w:rsid w:val="00754AE9"/>
    <w:rsid w:val="00755174"/>
    <w:rsid w:val="007551AC"/>
    <w:rsid w:val="0075627D"/>
    <w:rsid w:val="00756506"/>
    <w:rsid w:val="00756CD5"/>
    <w:rsid w:val="00757595"/>
    <w:rsid w:val="007604C9"/>
    <w:rsid w:val="0076074A"/>
    <w:rsid w:val="0076077B"/>
    <w:rsid w:val="00760F6E"/>
    <w:rsid w:val="00761752"/>
    <w:rsid w:val="00761C76"/>
    <w:rsid w:val="00762011"/>
    <w:rsid w:val="007620DC"/>
    <w:rsid w:val="00762261"/>
    <w:rsid w:val="00762274"/>
    <w:rsid w:val="00762340"/>
    <w:rsid w:val="00762A9D"/>
    <w:rsid w:val="00763054"/>
    <w:rsid w:val="00763C39"/>
    <w:rsid w:val="00763DF0"/>
    <w:rsid w:val="00764A9B"/>
    <w:rsid w:val="00764D38"/>
    <w:rsid w:val="007654B7"/>
    <w:rsid w:val="00765A06"/>
    <w:rsid w:val="007673E0"/>
    <w:rsid w:val="007677D1"/>
    <w:rsid w:val="007678A2"/>
    <w:rsid w:val="00767C3B"/>
    <w:rsid w:val="00767EDD"/>
    <w:rsid w:val="007706EA"/>
    <w:rsid w:val="00770A67"/>
    <w:rsid w:val="00770C48"/>
    <w:rsid w:val="00770DAF"/>
    <w:rsid w:val="007714A5"/>
    <w:rsid w:val="00771B27"/>
    <w:rsid w:val="00771D5A"/>
    <w:rsid w:val="00774BA8"/>
    <w:rsid w:val="00775281"/>
    <w:rsid w:val="007773BF"/>
    <w:rsid w:val="00777667"/>
    <w:rsid w:val="00777C95"/>
    <w:rsid w:val="00780CEA"/>
    <w:rsid w:val="00781FA2"/>
    <w:rsid w:val="00784F95"/>
    <w:rsid w:val="00785534"/>
    <w:rsid w:val="0078598F"/>
    <w:rsid w:val="0078672A"/>
    <w:rsid w:val="007877E5"/>
    <w:rsid w:val="00787EC3"/>
    <w:rsid w:val="00790318"/>
    <w:rsid w:val="0079037D"/>
    <w:rsid w:val="00791278"/>
    <w:rsid w:val="00791FD8"/>
    <w:rsid w:val="00792B20"/>
    <w:rsid w:val="00792EE8"/>
    <w:rsid w:val="00793363"/>
    <w:rsid w:val="007946B3"/>
    <w:rsid w:val="00795D3D"/>
    <w:rsid w:val="00795F1C"/>
    <w:rsid w:val="00796483"/>
    <w:rsid w:val="007972EB"/>
    <w:rsid w:val="00797A6A"/>
    <w:rsid w:val="00797B32"/>
    <w:rsid w:val="00797DAA"/>
    <w:rsid w:val="00797DD7"/>
    <w:rsid w:val="007A0E59"/>
    <w:rsid w:val="007A12AE"/>
    <w:rsid w:val="007A2483"/>
    <w:rsid w:val="007A394A"/>
    <w:rsid w:val="007A3B36"/>
    <w:rsid w:val="007A4409"/>
    <w:rsid w:val="007A5361"/>
    <w:rsid w:val="007A5949"/>
    <w:rsid w:val="007A6370"/>
    <w:rsid w:val="007A6FFB"/>
    <w:rsid w:val="007A79FA"/>
    <w:rsid w:val="007A7E85"/>
    <w:rsid w:val="007B0195"/>
    <w:rsid w:val="007B0AE4"/>
    <w:rsid w:val="007B0D35"/>
    <w:rsid w:val="007B10A0"/>
    <w:rsid w:val="007B138C"/>
    <w:rsid w:val="007B318C"/>
    <w:rsid w:val="007B3471"/>
    <w:rsid w:val="007B3474"/>
    <w:rsid w:val="007B4B82"/>
    <w:rsid w:val="007B4CAE"/>
    <w:rsid w:val="007B5AF5"/>
    <w:rsid w:val="007B5F6C"/>
    <w:rsid w:val="007B67CE"/>
    <w:rsid w:val="007B6B0A"/>
    <w:rsid w:val="007B72EC"/>
    <w:rsid w:val="007B7F2A"/>
    <w:rsid w:val="007C1200"/>
    <w:rsid w:val="007C12D6"/>
    <w:rsid w:val="007C1ACC"/>
    <w:rsid w:val="007C1EBC"/>
    <w:rsid w:val="007C3394"/>
    <w:rsid w:val="007C3B09"/>
    <w:rsid w:val="007C42E6"/>
    <w:rsid w:val="007C614F"/>
    <w:rsid w:val="007C646A"/>
    <w:rsid w:val="007C6B5A"/>
    <w:rsid w:val="007D1194"/>
    <w:rsid w:val="007D1489"/>
    <w:rsid w:val="007D1B0A"/>
    <w:rsid w:val="007D214B"/>
    <w:rsid w:val="007D2589"/>
    <w:rsid w:val="007D25B9"/>
    <w:rsid w:val="007D2971"/>
    <w:rsid w:val="007D43B7"/>
    <w:rsid w:val="007D4BBF"/>
    <w:rsid w:val="007D6194"/>
    <w:rsid w:val="007D6314"/>
    <w:rsid w:val="007D6342"/>
    <w:rsid w:val="007D65CB"/>
    <w:rsid w:val="007E0C8F"/>
    <w:rsid w:val="007E16A2"/>
    <w:rsid w:val="007E3CBD"/>
    <w:rsid w:val="007E40F1"/>
    <w:rsid w:val="007E42AD"/>
    <w:rsid w:val="007E50BE"/>
    <w:rsid w:val="007E513C"/>
    <w:rsid w:val="007E5300"/>
    <w:rsid w:val="007E5994"/>
    <w:rsid w:val="007E5FEE"/>
    <w:rsid w:val="007E6115"/>
    <w:rsid w:val="007E641F"/>
    <w:rsid w:val="007E68E2"/>
    <w:rsid w:val="007E6B0C"/>
    <w:rsid w:val="007E7485"/>
    <w:rsid w:val="007E7542"/>
    <w:rsid w:val="007E7993"/>
    <w:rsid w:val="007E7CA1"/>
    <w:rsid w:val="007F08E2"/>
    <w:rsid w:val="007F0BDE"/>
    <w:rsid w:val="007F1C32"/>
    <w:rsid w:val="007F2278"/>
    <w:rsid w:val="007F2CBB"/>
    <w:rsid w:val="007F4AE1"/>
    <w:rsid w:val="007F5638"/>
    <w:rsid w:val="007F5BEB"/>
    <w:rsid w:val="007F5EDC"/>
    <w:rsid w:val="007F625E"/>
    <w:rsid w:val="007F728D"/>
    <w:rsid w:val="007F77A3"/>
    <w:rsid w:val="00800484"/>
    <w:rsid w:val="00800A86"/>
    <w:rsid w:val="00801697"/>
    <w:rsid w:val="008028D3"/>
    <w:rsid w:val="008034BD"/>
    <w:rsid w:val="00803502"/>
    <w:rsid w:val="008038B7"/>
    <w:rsid w:val="00803E09"/>
    <w:rsid w:val="00804082"/>
    <w:rsid w:val="0080467C"/>
    <w:rsid w:val="00805D7E"/>
    <w:rsid w:val="008060E3"/>
    <w:rsid w:val="00806E28"/>
    <w:rsid w:val="008105E4"/>
    <w:rsid w:val="0081209F"/>
    <w:rsid w:val="00813A29"/>
    <w:rsid w:val="00814E7E"/>
    <w:rsid w:val="0081550E"/>
    <w:rsid w:val="00815902"/>
    <w:rsid w:val="00815CCA"/>
    <w:rsid w:val="008169B0"/>
    <w:rsid w:val="00816D51"/>
    <w:rsid w:val="00817CFA"/>
    <w:rsid w:val="00820A9B"/>
    <w:rsid w:val="00820B1A"/>
    <w:rsid w:val="0082113B"/>
    <w:rsid w:val="00821419"/>
    <w:rsid w:val="00821A17"/>
    <w:rsid w:val="008224C2"/>
    <w:rsid w:val="00822B17"/>
    <w:rsid w:val="00822B50"/>
    <w:rsid w:val="00823BD6"/>
    <w:rsid w:val="00826554"/>
    <w:rsid w:val="00827388"/>
    <w:rsid w:val="008302F8"/>
    <w:rsid w:val="0083155D"/>
    <w:rsid w:val="00831FBE"/>
    <w:rsid w:val="00833699"/>
    <w:rsid w:val="0083383A"/>
    <w:rsid w:val="00834C2E"/>
    <w:rsid w:val="00834EE0"/>
    <w:rsid w:val="00835369"/>
    <w:rsid w:val="008357A4"/>
    <w:rsid w:val="00835BE4"/>
    <w:rsid w:val="008362CA"/>
    <w:rsid w:val="008374A2"/>
    <w:rsid w:val="00837AF2"/>
    <w:rsid w:val="00840BA9"/>
    <w:rsid w:val="00840F89"/>
    <w:rsid w:val="00841C69"/>
    <w:rsid w:val="00842792"/>
    <w:rsid w:val="00842A4F"/>
    <w:rsid w:val="00844972"/>
    <w:rsid w:val="00844F86"/>
    <w:rsid w:val="00845973"/>
    <w:rsid w:val="00845C57"/>
    <w:rsid w:val="00846A69"/>
    <w:rsid w:val="00847194"/>
    <w:rsid w:val="00847AA8"/>
    <w:rsid w:val="00851418"/>
    <w:rsid w:val="0085201D"/>
    <w:rsid w:val="0085330F"/>
    <w:rsid w:val="0085421F"/>
    <w:rsid w:val="008546CE"/>
    <w:rsid w:val="008561B2"/>
    <w:rsid w:val="00857DC9"/>
    <w:rsid w:val="008602B9"/>
    <w:rsid w:val="008609A4"/>
    <w:rsid w:val="00860C77"/>
    <w:rsid w:val="00860F0E"/>
    <w:rsid w:val="0086162D"/>
    <w:rsid w:val="008618EF"/>
    <w:rsid w:val="008631C6"/>
    <w:rsid w:val="008633B6"/>
    <w:rsid w:val="00864D88"/>
    <w:rsid w:val="008650C2"/>
    <w:rsid w:val="00865620"/>
    <w:rsid w:val="008658B9"/>
    <w:rsid w:val="0086711D"/>
    <w:rsid w:val="00867BB5"/>
    <w:rsid w:val="00871728"/>
    <w:rsid w:val="00872EAD"/>
    <w:rsid w:val="00872FF7"/>
    <w:rsid w:val="0087322B"/>
    <w:rsid w:val="008736D3"/>
    <w:rsid w:val="00873A78"/>
    <w:rsid w:val="008748D4"/>
    <w:rsid w:val="008753B9"/>
    <w:rsid w:val="00876D8F"/>
    <w:rsid w:val="0087731F"/>
    <w:rsid w:val="0087752E"/>
    <w:rsid w:val="008776C3"/>
    <w:rsid w:val="00877C01"/>
    <w:rsid w:val="00880FE3"/>
    <w:rsid w:val="00881C41"/>
    <w:rsid w:val="00881F3D"/>
    <w:rsid w:val="0088307B"/>
    <w:rsid w:val="00883154"/>
    <w:rsid w:val="008833AA"/>
    <w:rsid w:val="008848D0"/>
    <w:rsid w:val="00884B52"/>
    <w:rsid w:val="00884C2C"/>
    <w:rsid w:val="00884D43"/>
    <w:rsid w:val="00884F98"/>
    <w:rsid w:val="00885356"/>
    <w:rsid w:val="00885E7B"/>
    <w:rsid w:val="0088603A"/>
    <w:rsid w:val="00886457"/>
    <w:rsid w:val="00887A02"/>
    <w:rsid w:val="0089057E"/>
    <w:rsid w:val="00890884"/>
    <w:rsid w:val="00890EF3"/>
    <w:rsid w:val="00893460"/>
    <w:rsid w:val="00893B99"/>
    <w:rsid w:val="00893BEA"/>
    <w:rsid w:val="00893DE9"/>
    <w:rsid w:val="0089429A"/>
    <w:rsid w:val="0089497D"/>
    <w:rsid w:val="008961F0"/>
    <w:rsid w:val="00896AAE"/>
    <w:rsid w:val="00897069"/>
    <w:rsid w:val="00897438"/>
    <w:rsid w:val="008A0139"/>
    <w:rsid w:val="008A046C"/>
    <w:rsid w:val="008A086A"/>
    <w:rsid w:val="008A11A4"/>
    <w:rsid w:val="008A2BE6"/>
    <w:rsid w:val="008A2C76"/>
    <w:rsid w:val="008A3163"/>
    <w:rsid w:val="008A34EC"/>
    <w:rsid w:val="008A4D3F"/>
    <w:rsid w:val="008A5117"/>
    <w:rsid w:val="008A513E"/>
    <w:rsid w:val="008A5F26"/>
    <w:rsid w:val="008A64DC"/>
    <w:rsid w:val="008A6FD1"/>
    <w:rsid w:val="008B0694"/>
    <w:rsid w:val="008B0CCD"/>
    <w:rsid w:val="008B26F1"/>
    <w:rsid w:val="008B2899"/>
    <w:rsid w:val="008B3744"/>
    <w:rsid w:val="008B38F8"/>
    <w:rsid w:val="008B3D2B"/>
    <w:rsid w:val="008B4C0F"/>
    <w:rsid w:val="008B56C5"/>
    <w:rsid w:val="008B5EA1"/>
    <w:rsid w:val="008B5F25"/>
    <w:rsid w:val="008B73E0"/>
    <w:rsid w:val="008B7A47"/>
    <w:rsid w:val="008C0264"/>
    <w:rsid w:val="008C0B6E"/>
    <w:rsid w:val="008C0DD9"/>
    <w:rsid w:val="008C1B2A"/>
    <w:rsid w:val="008C2B6E"/>
    <w:rsid w:val="008C2DC1"/>
    <w:rsid w:val="008C2F8B"/>
    <w:rsid w:val="008C3283"/>
    <w:rsid w:val="008C3DA1"/>
    <w:rsid w:val="008C5432"/>
    <w:rsid w:val="008C544C"/>
    <w:rsid w:val="008C56A6"/>
    <w:rsid w:val="008C5C2C"/>
    <w:rsid w:val="008C5F1F"/>
    <w:rsid w:val="008C604B"/>
    <w:rsid w:val="008C637C"/>
    <w:rsid w:val="008C6E1A"/>
    <w:rsid w:val="008C711A"/>
    <w:rsid w:val="008C7819"/>
    <w:rsid w:val="008C7C2F"/>
    <w:rsid w:val="008D0568"/>
    <w:rsid w:val="008D09EA"/>
    <w:rsid w:val="008D1DFB"/>
    <w:rsid w:val="008D2948"/>
    <w:rsid w:val="008D2C33"/>
    <w:rsid w:val="008D2F11"/>
    <w:rsid w:val="008D2F36"/>
    <w:rsid w:val="008D3979"/>
    <w:rsid w:val="008D3BA7"/>
    <w:rsid w:val="008D41C9"/>
    <w:rsid w:val="008D476D"/>
    <w:rsid w:val="008D5B85"/>
    <w:rsid w:val="008D6984"/>
    <w:rsid w:val="008D6C10"/>
    <w:rsid w:val="008D7246"/>
    <w:rsid w:val="008D78AF"/>
    <w:rsid w:val="008D7C4B"/>
    <w:rsid w:val="008D7E1F"/>
    <w:rsid w:val="008E060A"/>
    <w:rsid w:val="008E0F03"/>
    <w:rsid w:val="008E13C3"/>
    <w:rsid w:val="008E14F4"/>
    <w:rsid w:val="008E1AD7"/>
    <w:rsid w:val="008E2027"/>
    <w:rsid w:val="008E2268"/>
    <w:rsid w:val="008E2556"/>
    <w:rsid w:val="008E32A3"/>
    <w:rsid w:val="008E35CC"/>
    <w:rsid w:val="008E4284"/>
    <w:rsid w:val="008E4E3C"/>
    <w:rsid w:val="008E4E4F"/>
    <w:rsid w:val="008E500B"/>
    <w:rsid w:val="008E5261"/>
    <w:rsid w:val="008E5742"/>
    <w:rsid w:val="008E6E74"/>
    <w:rsid w:val="008E7C1E"/>
    <w:rsid w:val="008F1DBA"/>
    <w:rsid w:val="008F2C08"/>
    <w:rsid w:val="008F4C86"/>
    <w:rsid w:val="008F68D9"/>
    <w:rsid w:val="008F77E2"/>
    <w:rsid w:val="0090054A"/>
    <w:rsid w:val="00900D5D"/>
    <w:rsid w:val="00901BF9"/>
    <w:rsid w:val="00902456"/>
    <w:rsid w:val="00902733"/>
    <w:rsid w:val="00903178"/>
    <w:rsid w:val="0090392E"/>
    <w:rsid w:val="00903D87"/>
    <w:rsid w:val="00904051"/>
    <w:rsid w:val="00905094"/>
    <w:rsid w:val="00905B69"/>
    <w:rsid w:val="00906109"/>
    <w:rsid w:val="00907103"/>
    <w:rsid w:val="009071E5"/>
    <w:rsid w:val="00907C46"/>
    <w:rsid w:val="00907D03"/>
    <w:rsid w:val="00907E95"/>
    <w:rsid w:val="009106C0"/>
    <w:rsid w:val="009107D3"/>
    <w:rsid w:val="009117AB"/>
    <w:rsid w:val="00911A2B"/>
    <w:rsid w:val="00912883"/>
    <w:rsid w:val="00912C98"/>
    <w:rsid w:val="009132C9"/>
    <w:rsid w:val="009134EB"/>
    <w:rsid w:val="00913DE1"/>
    <w:rsid w:val="00913FDF"/>
    <w:rsid w:val="00914969"/>
    <w:rsid w:val="00915345"/>
    <w:rsid w:val="00916130"/>
    <w:rsid w:val="00916470"/>
    <w:rsid w:val="00920286"/>
    <w:rsid w:val="0092048D"/>
    <w:rsid w:val="009208EA"/>
    <w:rsid w:val="0092136B"/>
    <w:rsid w:val="00921C6A"/>
    <w:rsid w:val="00921D6D"/>
    <w:rsid w:val="00921DE5"/>
    <w:rsid w:val="00922B92"/>
    <w:rsid w:val="0092352E"/>
    <w:rsid w:val="0092376B"/>
    <w:rsid w:val="00923F5C"/>
    <w:rsid w:val="0092407B"/>
    <w:rsid w:val="0092540F"/>
    <w:rsid w:val="00925E4C"/>
    <w:rsid w:val="009264CE"/>
    <w:rsid w:val="00926573"/>
    <w:rsid w:val="00926EFB"/>
    <w:rsid w:val="009274ED"/>
    <w:rsid w:val="00927ABE"/>
    <w:rsid w:val="0093080C"/>
    <w:rsid w:val="00930A5E"/>
    <w:rsid w:val="0093169B"/>
    <w:rsid w:val="00931AF7"/>
    <w:rsid w:val="009325E0"/>
    <w:rsid w:val="00933945"/>
    <w:rsid w:val="009346F0"/>
    <w:rsid w:val="00934C29"/>
    <w:rsid w:val="009352CA"/>
    <w:rsid w:val="00935950"/>
    <w:rsid w:val="00937646"/>
    <w:rsid w:val="009400B0"/>
    <w:rsid w:val="0094091B"/>
    <w:rsid w:val="00940983"/>
    <w:rsid w:val="00941680"/>
    <w:rsid w:val="00941881"/>
    <w:rsid w:val="00941A30"/>
    <w:rsid w:val="00942926"/>
    <w:rsid w:val="00942E36"/>
    <w:rsid w:val="00942F4C"/>
    <w:rsid w:val="009444ED"/>
    <w:rsid w:val="00945013"/>
    <w:rsid w:val="00945692"/>
    <w:rsid w:val="009458C5"/>
    <w:rsid w:val="00946449"/>
    <w:rsid w:val="009467F6"/>
    <w:rsid w:val="00946A3B"/>
    <w:rsid w:val="00946F3E"/>
    <w:rsid w:val="00947FD0"/>
    <w:rsid w:val="00950AC8"/>
    <w:rsid w:val="009513BA"/>
    <w:rsid w:val="00951EEF"/>
    <w:rsid w:val="00952517"/>
    <w:rsid w:val="00953E69"/>
    <w:rsid w:val="00954F69"/>
    <w:rsid w:val="009566E5"/>
    <w:rsid w:val="00956D61"/>
    <w:rsid w:val="00957B14"/>
    <w:rsid w:val="00957D02"/>
    <w:rsid w:val="00961415"/>
    <w:rsid w:val="00961749"/>
    <w:rsid w:val="00961D80"/>
    <w:rsid w:val="00962283"/>
    <w:rsid w:val="009623E7"/>
    <w:rsid w:val="00962B68"/>
    <w:rsid w:val="00962CD9"/>
    <w:rsid w:val="0096379D"/>
    <w:rsid w:val="00963FC5"/>
    <w:rsid w:val="0096449A"/>
    <w:rsid w:val="00965B00"/>
    <w:rsid w:val="00965EF6"/>
    <w:rsid w:val="00966510"/>
    <w:rsid w:val="00966E58"/>
    <w:rsid w:val="00967290"/>
    <w:rsid w:val="009677A5"/>
    <w:rsid w:val="00970F8C"/>
    <w:rsid w:val="00971111"/>
    <w:rsid w:val="00972E5D"/>
    <w:rsid w:val="0097548D"/>
    <w:rsid w:val="00975FAD"/>
    <w:rsid w:val="009767DA"/>
    <w:rsid w:val="00977911"/>
    <w:rsid w:val="00981328"/>
    <w:rsid w:val="0098138F"/>
    <w:rsid w:val="009818DC"/>
    <w:rsid w:val="00981B6A"/>
    <w:rsid w:val="00981CB2"/>
    <w:rsid w:val="009831EF"/>
    <w:rsid w:val="009837F9"/>
    <w:rsid w:val="00983831"/>
    <w:rsid w:val="00984D7E"/>
    <w:rsid w:val="00985287"/>
    <w:rsid w:val="009854AC"/>
    <w:rsid w:val="009862F7"/>
    <w:rsid w:val="0098630A"/>
    <w:rsid w:val="00986CE5"/>
    <w:rsid w:val="00987602"/>
    <w:rsid w:val="00990584"/>
    <w:rsid w:val="00990FCF"/>
    <w:rsid w:val="00992308"/>
    <w:rsid w:val="00993616"/>
    <w:rsid w:val="00993E46"/>
    <w:rsid w:val="00995084"/>
    <w:rsid w:val="009957A2"/>
    <w:rsid w:val="00995C33"/>
    <w:rsid w:val="00995F5B"/>
    <w:rsid w:val="009967D4"/>
    <w:rsid w:val="009A0F3A"/>
    <w:rsid w:val="009A15F9"/>
    <w:rsid w:val="009A1D56"/>
    <w:rsid w:val="009A2380"/>
    <w:rsid w:val="009A2DC7"/>
    <w:rsid w:val="009A3295"/>
    <w:rsid w:val="009A3E17"/>
    <w:rsid w:val="009A4084"/>
    <w:rsid w:val="009A44AE"/>
    <w:rsid w:val="009A4C10"/>
    <w:rsid w:val="009A643E"/>
    <w:rsid w:val="009B027E"/>
    <w:rsid w:val="009B042F"/>
    <w:rsid w:val="009B137E"/>
    <w:rsid w:val="009B1CB8"/>
    <w:rsid w:val="009B1F17"/>
    <w:rsid w:val="009B26E6"/>
    <w:rsid w:val="009B2809"/>
    <w:rsid w:val="009B3D79"/>
    <w:rsid w:val="009B3DE4"/>
    <w:rsid w:val="009B3F21"/>
    <w:rsid w:val="009B48B3"/>
    <w:rsid w:val="009B4BAD"/>
    <w:rsid w:val="009B51AA"/>
    <w:rsid w:val="009B5237"/>
    <w:rsid w:val="009B540E"/>
    <w:rsid w:val="009B7E66"/>
    <w:rsid w:val="009C1A37"/>
    <w:rsid w:val="009C3396"/>
    <w:rsid w:val="009C346C"/>
    <w:rsid w:val="009C3D5B"/>
    <w:rsid w:val="009C4004"/>
    <w:rsid w:val="009C4B00"/>
    <w:rsid w:val="009C5515"/>
    <w:rsid w:val="009C5D40"/>
    <w:rsid w:val="009C7320"/>
    <w:rsid w:val="009C74E0"/>
    <w:rsid w:val="009C78D9"/>
    <w:rsid w:val="009D02B3"/>
    <w:rsid w:val="009D1923"/>
    <w:rsid w:val="009D25F3"/>
    <w:rsid w:val="009D2657"/>
    <w:rsid w:val="009D2984"/>
    <w:rsid w:val="009D2DED"/>
    <w:rsid w:val="009D3B36"/>
    <w:rsid w:val="009D4096"/>
    <w:rsid w:val="009D49F0"/>
    <w:rsid w:val="009D4C30"/>
    <w:rsid w:val="009D5F5F"/>
    <w:rsid w:val="009D6015"/>
    <w:rsid w:val="009D7028"/>
    <w:rsid w:val="009E1856"/>
    <w:rsid w:val="009E20CA"/>
    <w:rsid w:val="009E22BE"/>
    <w:rsid w:val="009E2748"/>
    <w:rsid w:val="009E2AC6"/>
    <w:rsid w:val="009E34A9"/>
    <w:rsid w:val="009E38BF"/>
    <w:rsid w:val="009E405D"/>
    <w:rsid w:val="009E4403"/>
    <w:rsid w:val="009E522B"/>
    <w:rsid w:val="009E5801"/>
    <w:rsid w:val="009E5C59"/>
    <w:rsid w:val="009E6B4A"/>
    <w:rsid w:val="009E78E6"/>
    <w:rsid w:val="009F0180"/>
    <w:rsid w:val="009F0835"/>
    <w:rsid w:val="009F10C2"/>
    <w:rsid w:val="009F2DD6"/>
    <w:rsid w:val="009F2E79"/>
    <w:rsid w:val="009F31ED"/>
    <w:rsid w:val="009F3B31"/>
    <w:rsid w:val="009F5C81"/>
    <w:rsid w:val="009F69E5"/>
    <w:rsid w:val="009F71A3"/>
    <w:rsid w:val="009F741F"/>
    <w:rsid w:val="009F78B7"/>
    <w:rsid w:val="009F7B46"/>
    <w:rsid w:val="00A00BC5"/>
    <w:rsid w:val="00A00F1B"/>
    <w:rsid w:val="00A00F8A"/>
    <w:rsid w:val="00A011F9"/>
    <w:rsid w:val="00A022C3"/>
    <w:rsid w:val="00A029D6"/>
    <w:rsid w:val="00A02A9F"/>
    <w:rsid w:val="00A02BA9"/>
    <w:rsid w:val="00A02EA5"/>
    <w:rsid w:val="00A043C3"/>
    <w:rsid w:val="00A04628"/>
    <w:rsid w:val="00A04BA3"/>
    <w:rsid w:val="00A04C9F"/>
    <w:rsid w:val="00A0537D"/>
    <w:rsid w:val="00A0542A"/>
    <w:rsid w:val="00A054A0"/>
    <w:rsid w:val="00A068BE"/>
    <w:rsid w:val="00A06AB1"/>
    <w:rsid w:val="00A06BA8"/>
    <w:rsid w:val="00A074D2"/>
    <w:rsid w:val="00A07585"/>
    <w:rsid w:val="00A108D1"/>
    <w:rsid w:val="00A10B9C"/>
    <w:rsid w:val="00A11461"/>
    <w:rsid w:val="00A11C60"/>
    <w:rsid w:val="00A125FC"/>
    <w:rsid w:val="00A126F6"/>
    <w:rsid w:val="00A13020"/>
    <w:rsid w:val="00A149D0"/>
    <w:rsid w:val="00A15596"/>
    <w:rsid w:val="00A1699A"/>
    <w:rsid w:val="00A176BA"/>
    <w:rsid w:val="00A17DBD"/>
    <w:rsid w:val="00A17F0F"/>
    <w:rsid w:val="00A20BE0"/>
    <w:rsid w:val="00A21615"/>
    <w:rsid w:val="00A227A0"/>
    <w:rsid w:val="00A22869"/>
    <w:rsid w:val="00A22E76"/>
    <w:rsid w:val="00A2397A"/>
    <w:rsid w:val="00A24846"/>
    <w:rsid w:val="00A25A35"/>
    <w:rsid w:val="00A26C9D"/>
    <w:rsid w:val="00A26CB4"/>
    <w:rsid w:val="00A26CCC"/>
    <w:rsid w:val="00A271DF"/>
    <w:rsid w:val="00A3023A"/>
    <w:rsid w:val="00A30A6F"/>
    <w:rsid w:val="00A32043"/>
    <w:rsid w:val="00A32094"/>
    <w:rsid w:val="00A32571"/>
    <w:rsid w:val="00A33F03"/>
    <w:rsid w:val="00A33F70"/>
    <w:rsid w:val="00A3416A"/>
    <w:rsid w:val="00A34B34"/>
    <w:rsid w:val="00A3628A"/>
    <w:rsid w:val="00A36D7E"/>
    <w:rsid w:val="00A40843"/>
    <w:rsid w:val="00A41DCF"/>
    <w:rsid w:val="00A42208"/>
    <w:rsid w:val="00A42401"/>
    <w:rsid w:val="00A43E88"/>
    <w:rsid w:val="00A44C41"/>
    <w:rsid w:val="00A44F29"/>
    <w:rsid w:val="00A44FAE"/>
    <w:rsid w:val="00A45C9E"/>
    <w:rsid w:val="00A468F6"/>
    <w:rsid w:val="00A47FE3"/>
    <w:rsid w:val="00A51362"/>
    <w:rsid w:val="00A513F7"/>
    <w:rsid w:val="00A531FE"/>
    <w:rsid w:val="00A53F2C"/>
    <w:rsid w:val="00A54D4A"/>
    <w:rsid w:val="00A5513D"/>
    <w:rsid w:val="00A559F3"/>
    <w:rsid w:val="00A55AEA"/>
    <w:rsid w:val="00A56322"/>
    <w:rsid w:val="00A56888"/>
    <w:rsid w:val="00A56914"/>
    <w:rsid w:val="00A56942"/>
    <w:rsid w:val="00A5721A"/>
    <w:rsid w:val="00A57774"/>
    <w:rsid w:val="00A57D85"/>
    <w:rsid w:val="00A601B8"/>
    <w:rsid w:val="00A6216F"/>
    <w:rsid w:val="00A6261F"/>
    <w:rsid w:val="00A64749"/>
    <w:rsid w:val="00A6493D"/>
    <w:rsid w:val="00A64C3F"/>
    <w:rsid w:val="00A6564E"/>
    <w:rsid w:val="00A660D1"/>
    <w:rsid w:val="00A662F4"/>
    <w:rsid w:val="00A664EA"/>
    <w:rsid w:val="00A6673B"/>
    <w:rsid w:val="00A670B3"/>
    <w:rsid w:val="00A701E1"/>
    <w:rsid w:val="00A707B9"/>
    <w:rsid w:val="00A71D31"/>
    <w:rsid w:val="00A724F1"/>
    <w:rsid w:val="00A735A3"/>
    <w:rsid w:val="00A736AB"/>
    <w:rsid w:val="00A73A4D"/>
    <w:rsid w:val="00A73D14"/>
    <w:rsid w:val="00A73D1C"/>
    <w:rsid w:val="00A73EB5"/>
    <w:rsid w:val="00A74202"/>
    <w:rsid w:val="00A75F7A"/>
    <w:rsid w:val="00A7650B"/>
    <w:rsid w:val="00A77572"/>
    <w:rsid w:val="00A77A09"/>
    <w:rsid w:val="00A77D44"/>
    <w:rsid w:val="00A77E82"/>
    <w:rsid w:val="00A80004"/>
    <w:rsid w:val="00A804AB"/>
    <w:rsid w:val="00A81115"/>
    <w:rsid w:val="00A81963"/>
    <w:rsid w:val="00A824A3"/>
    <w:rsid w:val="00A827FE"/>
    <w:rsid w:val="00A83EA7"/>
    <w:rsid w:val="00A8445D"/>
    <w:rsid w:val="00A84520"/>
    <w:rsid w:val="00A85D31"/>
    <w:rsid w:val="00A85E79"/>
    <w:rsid w:val="00A8705E"/>
    <w:rsid w:val="00A870F4"/>
    <w:rsid w:val="00A87222"/>
    <w:rsid w:val="00A87B11"/>
    <w:rsid w:val="00A9100D"/>
    <w:rsid w:val="00A920D8"/>
    <w:rsid w:val="00A92BDE"/>
    <w:rsid w:val="00A93806"/>
    <w:rsid w:val="00A939E3"/>
    <w:rsid w:val="00A941BF"/>
    <w:rsid w:val="00A94234"/>
    <w:rsid w:val="00A96E79"/>
    <w:rsid w:val="00A9786F"/>
    <w:rsid w:val="00A97C52"/>
    <w:rsid w:val="00AA0247"/>
    <w:rsid w:val="00AA1D4F"/>
    <w:rsid w:val="00AA2B6C"/>
    <w:rsid w:val="00AA2E1E"/>
    <w:rsid w:val="00AA4B12"/>
    <w:rsid w:val="00AA4D19"/>
    <w:rsid w:val="00AA6660"/>
    <w:rsid w:val="00AA6FC8"/>
    <w:rsid w:val="00AA7E2F"/>
    <w:rsid w:val="00AA7E71"/>
    <w:rsid w:val="00AB07C9"/>
    <w:rsid w:val="00AB0DA1"/>
    <w:rsid w:val="00AB1494"/>
    <w:rsid w:val="00AB151A"/>
    <w:rsid w:val="00AB1CB6"/>
    <w:rsid w:val="00AB24B4"/>
    <w:rsid w:val="00AB24E6"/>
    <w:rsid w:val="00AB27B6"/>
    <w:rsid w:val="00AB29D4"/>
    <w:rsid w:val="00AB336B"/>
    <w:rsid w:val="00AB350D"/>
    <w:rsid w:val="00AB4D9B"/>
    <w:rsid w:val="00AB4EBF"/>
    <w:rsid w:val="00AB5536"/>
    <w:rsid w:val="00AB5860"/>
    <w:rsid w:val="00AB6DC2"/>
    <w:rsid w:val="00AB759F"/>
    <w:rsid w:val="00AB7A4F"/>
    <w:rsid w:val="00AC020C"/>
    <w:rsid w:val="00AC1D67"/>
    <w:rsid w:val="00AC1D8F"/>
    <w:rsid w:val="00AC1DA8"/>
    <w:rsid w:val="00AC217E"/>
    <w:rsid w:val="00AC23E9"/>
    <w:rsid w:val="00AC27A3"/>
    <w:rsid w:val="00AC27F7"/>
    <w:rsid w:val="00AC2BDD"/>
    <w:rsid w:val="00AC3269"/>
    <w:rsid w:val="00AC33DF"/>
    <w:rsid w:val="00AC40EC"/>
    <w:rsid w:val="00AC449E"/>
    <w:rsid w:val="00AC61EB"/>
    <w:rsid w:val="00AC6717"/>
    <w:rsid w:val="00AC6C36"/>
    <w:rsid w:val="00AC6EB2"/>
    <w:rsid w:val="00AC73D5"/>
    <w:rsid w:val="00AC74B8"/>
    <w:rsid w:val="00AC7B90"/>
    <w:rsid w:val="00AC7C4B"/>
    <w:rsid w:val="00AC7CD8"/>
    <w:rsid w:val="00AD01E4"/>
    <w:rsid w:val="00AD04A9"/>
    <w:rsid w:val="00AD0692"/>
    <w:rsid w:val="00AD27E3"/>
    <w:rsid w:val="00AD2902"/>
    <w:rsid w:val="00AD2EBF"/>
    <w:rsid w:val="00AD302A"/>
    <w:rsid w:val="00AD3972"/>
    <w:rsid w:val="00AD69DC"/>
    <w:rsid w:val="00AD7F3C"/>
    <w:rsid w:val="00AE051A"/>
    <w:rsid w:val="00AE0583"/>
    <w:rsid w:val="00AE0647"/>
    <w:rsid w:val="00AE06EA"/>
    <w:rsid w:val="00AE0D87"/>
    <w:rsid w:val="00AE0DE1"/>
    <w:rsid w:val="00AE15B5"/>
    <w:rsid w:val="00AE1690"/>
    <w:rsid w:val="00AE19E1"/>
    <w:rsid w:val="00AE2226"/>
    <w:rsid w:val="00AE2BD1"/>
    <w:rsid w:val="00AE2F2C"/>
    <w:rsid w:val="00AE2F5A"/>
    <w:rsid w:val="00AE370A"/>
    <w:rsid w:val="00AE41BD"/>
    <w:rsid w:val="00AE4609"/>
    <w:rsid w:val="00AE4610"/>
    <w:rsid w:val="00AE48F9"/>
    <w:rsid w:val="00AE4BB4"/>
    <w:rsid w:val="00AE4F90"/>
    <w:rsid w:val="00AE66DB"/>
    <w:rsid w:val="00AE74DE"/>
    <w:rsid w:val="00AF01DB"/>
    <w:rsid w:val="00AF0617"/>
    <w:rsid w:val="00AF153D"/>
    <w:rsid w:val="00AF30A2"/>
    <w:rsid w:val="00AF3153"/>
    <w:rsid w:val="00AF34D7"/>
    <w:rsid w:val="00AF36AB"/>
    <w:rsid w:val="00AF3ED2"/>
    <w:rsid w:val="00AF51E6"/>
    <w:rsid w:val="00AF56A7"/>
    <w:rsid w:val="00AF5F59"/>
    <w:rsid w:val="00AF62E0"/>
    <w:rsid w:val="00AF6BE0"/>
    <w:rsid w:val="00AF6DC3"/>
    <w:rsid w:val="00AF70BB"/>
    <w:rsid w:val="00AF73C6"/>
    <w:rsid w:val="00AF7B62"/>
    <w:rsid w:val="00AF7CB5"/>
    <w:rsid w:val="00AF7F3A"/>
    <w:rsid w:val="00B02C08"/>
    <w:rsid w:val="00B02C67"/>
    <w:rsid w:val="00B038D3"/>
    <w:rsid w:val="00B04A25"/>
    <w:rsid w:val="00B04D00"/>
    <w:rsid w:val="00B04F03"/>
    <w:rsid w:val="00B055C1"/>
    <w:rsid w:val="00B05947"/>
    <w:rsid w:val="00B05E7C"/>
    <w:rsid w:val="00B07BF4"/>
    <w:rsid w:val="00B105D1"/>
    <w:rsid w:val="00B10619"/>
    <w:rsid w:val="00B10BC8"/>
    <w:rsid w:val="00B11DC5"/>
    <w:rsid w:val="00B1233B"/>
    <w:rsid w:val="00B12F7E"/>
    <w:rsid w:val="00B13D0A"/>
    <w:rsid w:val="00B15129"/>
    <w:rsid w:val="00B15B79"/>
    <w:rsid w:val="00B165CD"/>
    <w:rsid w:val="00B16734"/>
    <w:rsid w:val="00B16C34"/>
    <w:rsid w:val="00B1792A"/>
    <w:rsid w:val="00B20075"/>
    <w:rsid w:val="00B20488"/>
    <w:rsid w:val="00B20882"/>
    <w:rsid w:val="00B208DA"/>
    <w:rsid w:val="00B2098F"/>
    <w:rsid w:val="00B20D10"/>
    <w:rsid w:val="00B20E67"/>
    <w:rsid w:val="00B21501"/>
    <w:rsid w:val="00B22740"/>
    <w:rsid w:val="00B22C51"/>
    <w:rsid w:val="00B22ED9"/>
    <w:rsid w:val="00B23634"/>
    <w:rsid w:val="00B2381D"/>
    <w:rsid w:val="00B2472D"/>
    <w:rsid w:val="00B24A6A"/>
    <w:rsid w:val="00B2547F"/>
    <w:rsid w:val="00B25F43"/>
    <w:rsid w:val="00B266FA"/>
    <w:rsid w:val="00B2680A"/>
    <w:rsid w:val="00B27A3F"/>
    <w:rsid w:val="00B306C6"/>
    <w:rsid w:val="00B30FA5"/>
    <w:rsid w:val="00B310C9"/>
    <w:rsid w:val="00B320A0"/>
    <w:rsid w:val="00B32DE6"/>
    <w:rsid w:val="00B33247"/>
    <w:rsid w:val="00B343B3"/>
    <w:rsid w:val="00B35E20"/>
    <w:rsid w:val="00B36DA9"/>
    <w:rsid w:val="00B3728D"/>
    <w:rsid w:val="00B401BA"/>
    <w:rsid w:val="00B40416"/>
    <w:rsid w:val="00B40767"/>
    <w:rsid w:val="00B408D3"/>
    <w:rsid w:val="00B40C9D"/>
    <w:rsid w:val="00B42014"/>
    <w:rsid w:val="00B424F4"/>
    <w:rsid w:val="00B42837"/>
    <w:rsid w:val="00B42A0F"/>
    <w:rsid w:val="00B43EC1"/>
    <w:rsid w:val="00B4541F"/>
    <w:rsid w:val="00B4563F"/>
    <w:rsid w:val="00B457E8"/>
    <w:rsid w:val="00B463FE"/>
    <w:rsid w:val="00B47599"/>
    <w:rsid w:val="00B505F0"/>
    <w:rsid w:val="00B50901"/>
    <w:rsid w:val="00B523AA"/>
    <w:rsid w:val="00B532A4"/>
    <w:rsid w:val="00B5361F"/>
    <w:rsid w:val="00B5562D"/>
    <w:rsid w:val="00B56933"/>
    <w:rsid w:val="00B57259"/>
    <w:rsid w:val="00B57667"/>
    <w:rsid w:val="00B57813"/>
    <w:rsid w:val="00B60354"/>
    <w:rsid w:val="00B609AE"/>
    <w:rsid w:val="00B612EE"/>
    <w:rsid w:val="00B615C7"/>
    <w:rsid w:val="00B6246D"/>
    <w:rsid w:val="00B63CBC"/>
    <w:rsid w:val="00B64B2D"/>
    <w:rsid w:val="00B65513"/>
    <w:rsid w:val="00B66CBF"/>
    <w:rsid w:val="00B67223"/>
    <w:rsid w:val="00B6750C"/>
    <w:rsid w:val="00B67D93"/>
    <w:rsid w:val="00B70CB1"/>
    <w:rsid w:val="00B70E50"/>
    <w:rsid w:val="00B71B27"/>
    <w:rsid w:val="00B727D9"/>
    <w:rsid w:val="00B7299C"/>
    <w:rsid w:val="00B7300B"/>
    <w:rsid w:val="00B7335F"/>
    <w:rsid w:val="00B73730"/>
    <w:rsid w:val="00B75773"/>
    <w:rsid w:val="00B75B64"/>
    <w:rsid w:val="00B76918"/>
    <w:rsid w:val="00B76F66"/>
    <w:rsid w:val="00B773E2"/>
    <w:rsid w:val="00B812EC"/>
    <w:rsid w:val="00B8252E"/>
    <w:rsid w:val="00B82729"/>
    <w:rsid w:val="00B82D3F"/>
    <w:rsid w:val="00B82D83"/>
    <w:rsid w:val="00B832F7"/>
    <w:rsid w:val="00B85916"/>
    <w:rsid w:val="00B85D56"/>
    <w:rsid w:val="00B86A9B"/>
    <w:rsid w:val="00B86D42"/>
    <w:rsid w:val="00B876E9"/>
    <w:rsid w:val="00B90794"/>
    <w:rsid w:val="00B909B5"/>
    <w:rsid w:val="00B909C4"/>
    <w:rsid w:val="00B91B0E"/>
    <w:rsid w:val="00B923C6"/>
    <w:rsid w:val="00B92488"/>
    <w:rsid w:val="00B9338E"/>
    <w:rsid w:val="00B93CBC"/>
    <w:rsid w:val="00B94834"/>
    <w:rsid w:val="00B94CC2"/>
    <w:rsid w:val="00B95D43"/>
    <w:rsid w:val="00B95EE5"/>
    <w:rsid w:val="00B967FF"/>
    <w:rsid w:val="00B97B7C"/>
    <w:rsid w:val="00BA066E"/>
    <w:rsid w:val="00BA0890"/>
    <w:rsid w:val="00BA1011"/>
    <w:rsid w:val="00BA10CF"/>
    <w:rsid w:val="00BA1C66"/>
    <w:rsid w:val="00BA2C8E"/>
    <w:rsid w:val="00BA2E85"/>
    <w:rsid w:val="00BA3076"/>
    <w:rsid w:val="00BA30FB"/>
    <w:rsid w:val="00BA3283"/>
    <w:rsid w:val="00BA45A4"/>
    <w:rsid w:val="00BA5261"/>
    <w:rsid w:val="00BA56BC"/>
    <w:rsid w:val="00BA6C7F"/>
    <w:rsid w:val="00BA737A"/>
    <w:rsid w:val="00BA7CE3"/>
    <w:rsid w:val="00BB07C0"/>
    <w:rsid w:val="00BB1871"/>
    <w:rsid w:val="00BB3004"/>
    <w:rsid w:val="00BB34F9"/>
    <w:rsid w:val="00BB3DE7"/>
    <w:rsid w:val="00BB40E0"/>
    <w:rsid w:val="00BB4C82"/>
    <w:rsid w:val="00BB50B9"/>
    <w:rsid w:val="00BB6B83"/>
    <w:rsid w:val="00BB6BED"/>
    <w:rsid w:val="00BC0B0A"/>
    <w:rsid w:val="00BC18D1"/>
    <w:rsid w:val="00BC1C66"/>
    <w:rsid w:val="00BC2345"/>
    <w:rsid w:val="00BC23CD"/>
    <w:rsid w:val="00BC24B1"/>
    <w:rsid w:val="00BC26FD"/>
    <w:rsid w:val="00BC5012"/>
    <w:rsid w:val="00BC5AA4"/>
    <w:rsid w:val="00BC7109"/>
    <w:rsid w:val="00BC73BC"/>
    <w:rsid w:val="00BD1CC5"/>
    <w:rsid w:val="00BD2954"/>
    <w:rsid w:val="00BD29D4"/>
    <w:rsid w:val="00BD2C6F"/>
    <w:rsid w:val="00BD3251"/>
    <w:rsid w:val="00BD34FE"/>
    <w:rsid w:val="00BD4168"/>
    <w:rsid w:val="00BD43E5"/>
    <w:rsid w:val="00BD680F"/>
    <w:rsid w:val="00BD6955"/>
    <w:rsid w:val="00BD695A"/>
    <w:rsid w:val="00BE01E2"/>
    <w:rsid w:val="00BE1D09"/>
    <w:rsid w:val="00BE2144"/>
    <w:rsid w:val="00BE2281"/>
    <w:rsid w:val="00BE2509"/>
    <w:rsid w:val="00BE2521"/>
    <w:rsid w:val="00BE28E2"/>
    <w:rsid w:val="00BE2960"/>
    <w:rsid w:val="00BE3A6D"/>
    <w:rsid w:val="00BE3BFD"/>
    <w:rsid w:val="00BE4914"/>
    <w:rsid w:val="00BE583C"/>
    <w:rsid w:val="00BE5999"/>
    <w:rsid w:val="00BE5EFB"/>
    <w:rsid w:val="00BE6660"/>
    <w:rsid w:val="00BE690F"/>
    <w:rsid w:val="00BE6DB7"/>
    <w:rsid w:val="00BF0FC8"/>
    <w:rsid w:val="00BF1E78"/>
    <w:rsid w:val="00BF2082"/>
    <w:rsid w:val="00BF2C3F"/>
    <w:rsid w:val="00BF385F"/>
    <w:rsid w:val="00BF55DC"/>
    <w:rsid w:val="00BF65FC"/>
    <w:rsid w:val="00BF676D"/>
    <w:rsid w:val="00BF7510"/>
    <w:rsid w:val="00C001C0"/>
    <w:rsid w:val="00C00CA6"/>
    <w:rsid w:val="00C00D45"/>
    <w:rsid w:val="00C012C3"/>
    <w:rsid w:val="00C019A0"/>
    <w:rsid w:val="00C019DC"/>
    <w:rsid w:val="00C01A27"/>
    <w:rsid w:val="00C024E8"/>
    <w:rsid w:val="00C02AC2"/>
    <w:rsid w:val="00C0373C"/>
    <w:rsid w:val="00C037E1"/>
    <w:rsid w:val="00C03CE1"/>
    <w:rsid w:val="00C04646"/>
    <w:rsid w:val="00C06000"/>
    <w:rsid w:val="00C06FAB"/>
    <w:rsid w:val="00C078B1"/>
    <w:rsid w:val="00C07BD0"/>
    <w:rsid w:val="00C104B7"/>
    <w:rsid w:val="00C10B22"/>
    <w:rsid w:val="00C10C6F"/>
    <w:rsid w:val="00C10E4E"/>
    <w:rsid w:val="00C10EA5"/>
    <w:rsid w:val="00C11A94"/>
    <w:rsid w:val="00C12947"/>
    <w:rsid w:val="00C1354A"/>
    <w:rsid w:val="00C13684"/>
    <w:rsid w:val="00C1444B"/>
    <w:rsid w:val="00C1459D"/>
    <w:rsid w:val="00C14C87"/>
    <w:rsid w:val="00C167CB"/>
    <w:rsid w:val="00C17A29"/>
    <w:rsid w:val="00C17E15"/>
    <w:rsid w:val="00C20537"/>
    <w:rsid w:val="00C20538"/>
    <w:rsid w:val="00C2065E"/>
    <w:rsid w:val="00C21219"/>
    <w:rsid w:val="00C212D0"/>
    <w:rsid w:val="00C21B48"/>
    <w:rsid w:val="00C21BCC"/>
    <w:rsid w:val="00C22422"/>
    <w:rsid w:val="00C22A26"/>
    <w:rsid w:val="00C22D02"/>
    <w:rsid w:val="00C22E5B"/>
    <w:rsid w:val="00C23077"/>
    <w:rsid w:val="00C232BE"/>
    <w:rsid w:val="00C23727"/>
    <w:rsid w:val="00C23DAE"/>
    <w:rsid w:val="00C23E05"/>
    <w:rsid w:val="00C24C50"/>
    <w:rsid w:val="00C254DB"/>
    <w:rsid w:val="00C25DC5"/>
    <w:rsid w:val="00C2661B"/>
    <w:rsid w:val="00C26B62"/>
    <w:rsid w:val="00C26E34"/>
    <w:rsid w:val="00C30EF7"/>
    <w:rsid w:val="00C30F74"/>
    <w:rsid w:val="00C312CB"/>
    <w:rsid w:val="00C32430"/>
    <w:rsid w:val="00C3386C"/>
    <w:rsid w:val="00C3394E"/>
    <w:rsid w:val="00C33CE9"/>
    <w:rsid w:val="00C33F04"/>
    <w:rsid w:val="00C34629"/>
    <w:rsid w:val="00C34D1C"/>
    <w:rsid w:val="00C34EEE"/>
    <w:rsid w:val="00C3513A"/>
    <w:rsid w:val="00C37148"/>
    <w:rsid w:val="00C37438"/>
    <w:rsid w:val="00C37D3E"/>
    <w:rsid w:val="00C400B3"/>
    <w:rsid w:val="00C40439"/>
    <w:rsid w:val="00C405AB"/>
    <w:rsid w:val="00C40693"/>
    <w:rsid w:val="00C413CA"/>
    <w:rsid w:val="00C42268"/>
    <w:rsid w:val="00C437AD"/>
    <w:rsid w:val="00C4412E"/>
    <w:rsid w:val="00C458BF"/>
    <w:rsid w:val="00C46385"/>
    <w:rsid w:val="00C46429"/>
    <w:rsid w:val="00C4774F"/>
    <w:rsid w:val="00C47F6F"/>
    <w:rsid w:val="00C50998"/>
    <w:rsid w:val="00C50AFD"/>
    <w:rsid w:val="00C511A7"/>
    <w:rsid w:val="00C512BE"/>
    <w:rsid w:val="00C51D1C"/>
    <w:rsid w:val="00C521C5"/>
    <w:rsid w:val="00C526F6"/>
    <w:rsid w:val="00C52792"/>
    <w:rsid w:val="00C52CD3"/>
    <w:rsid w:val="00C52DBF"/>
    <w:rsid w:val="00C5470D"/>
    <w:rsid w:val="00C54F3C"/>
    <w:rsid w:val="00C5525A"/>
    <w:rsid w:val="00C567B6"/>
    <w:rsid w:val="00C56D7D"/>
    <w:rsid w:val="00C575F7"/>
    <w:rsid w:val="00C579D1"/>
    <w:rsid w:val="00C60668"/>
    <w:rsid w:val="00C60D7B"/>
    <w:rsid w:val="00C62471"/>
    <w:rsid w:val="00C62766"/>
    <w:rsid w:val="00C62C10"/>
    <w:rsid w:val="00C6579A"/>
    <w:rsid w:val="00C6641C"/>
    <w:rsid w:val="00C6642D"/>
    <w:rsid w:val="00C66E41"/>
    <w:rsid w:val="00C675F7"/>
    <w:rsid w:val="00C67FBB"/>
    <w:rsid w:val="00C70442"/>
    <w:rsid w:val="00C70DE2"/>
    <w:rsid w:val="00C71022"/>
    <w:rsid w:val="00C71028"/>
    <w:rsid w:val="00C7107F"/>
    <w:rsid w:val="00C7144D"/>
    <w:rsid w:val="00C73117"/>
    <w:rsid w:val="00C73B6E"/>
    <w:rsid w:val="00C744D1"/>
    <w:rsid w:val="00C748C5"/>
    <w:rsid w:val="00C74A98"/>
    <w:rsid w:val="00C753FD"/>
    <w:rsid w:val="00C75F69"/>
    <w:rsid w:val="00C760C7"/>
    <w:rsid w:val="00C7710F"/>
    <w:rsid w:val="00C771C7"/>
    <w:rsid w:val="00C7741A"/>
    <w:rsid w:val="00C77EE7"/>
    <w:rsid w:val="00C81B54"/>
    <w:rsid w:val="00C81FDB"/>
    <w:rsid w:val="00C82181"/>
    <w:rsid w:val="00C83301"/>
    <w:rsid w:val="00C84A03"/>
    <w:rsid w:val="00C84CF6"/>
    <w:rsid w:val="00C85817"/>
    <w:rsid w:val="00C86D04"/>
    <w:rsid w:val="00C872F0"/>
    <w:rsid w:val="00C87C28"/>
    <w:rsid w:val="00C900AB"/>
    <w:rsid w:val="00C903EB"/>
    <w:rsid w:val="00C914FC"/>
    <w:rsid w:val="00C91919"/>
    <w:rsid w:val="00C91D0D"/>
    <w:rsid w:val="00C922B5"/>
    <w:rsid w:val="00C92A2A"/>
    <w:rsid w:val="00C93765"/>
    <w:rsid w:val="00C93B47"/>
    <w:rsid w:val="00C93D05"/>
    <w:rsid w:val="00C94594"/>
    <w:rsid w:val="00C94880"/>
    <w:rsid w:val="00C94A17"/>
    <w:rsid w:val="00C94CF9"/>
    <w:rsid w:val="00CA1BB5"/>
    <w:rsid w:val="00CA2D8F"/>
    <w:rsid w:val="00CA305D"/>
    <w:rsid w:val="00CA3161"/>
    <w:rsid w:val="00CA3404"/>
    <w:rsid w:val="00CA3A4B"/>
    <w:rsid w:val="00CA4064"/>
    <w:rsid w:val="00CA4097"/>
    <w:rsid w:val="00CA4162"/>
    <w:rsid w:val="00CA4F0B"/>
    <w:rsid w:val="00CA67B9"/>
    <w:rsid w:val="00CA765F"/>
    <w:rsid w:val="00CA7733"/>
    <w:rsid w:val="00CB2E25"/>
    <w:rsid w:val="00CB34FA"/>
    <w:rsid w:val="00CB3698"/>
    <w:rsid w:val="00CB4309"/>
    <w:rsid w:val="00CB54B3"/>
    <w:rsid w:val="00CB5BB5"/>
    <w:rsid w:val="00CB6BAC"/>
    <w:rsid w:val="00CB770E"/>
    <w:rsid w:val="00CC0CF6"/>
    <w:rsid w:val="00CC27A8"/>
    <w:rsid w:val="00CC28C1"/>
    <w:rsid w:val="00CC3BA7"/>
    <w:rsid w:val="00CC437B"/>
    <w:rsid w:val="00CC494C"/>
    <w:rsid w:val="00CC6A4C"/>
    <w:rsid w:val="00CC6ABB"/>
    <w:rsid w:val="00CC6C78"/>
    <w:rsid w:val="00CC6CFD"/>
    <w:rsid w:val="00CC6EA1"/>
    <w:rsid w:val="00CC716F"/>
    <w:rsid w:val="00CC7793"/>
    <w:rsid w:val="00CD0771"/>
    <w:rsid w:val="00CD0B45"/>
    <w:rsid w:val="00CD0F43"/>
    <w:rsid w:val="00CD11D8"/>
    <w:rsid w:val="00CD1536"/>
    <w:rsid w:val="00CD168D"/>
    <w:rsid w:val="00CD26F7"/>
    <w:rsid w:val="00CD2F92"/>
    <w:rsid w:val="00CD4A72"/>
    <w:rsid w:val="00CD4B6F"/>
    <w:rsid w:val="00CD4ED7"/>
    <w:rsid w:val="00CD5BE6"/>
    <w:rsid w:val="00CD5F5F"/>
    <w:rsid w:val="00CD69B2"/>
    <w:rsid w:val="00CD6B83"/>
    <w:rsid w:val="00CD73BE"/>
    <w:rsid w:val="00CD7CAF"/>
    <w:rsid w:val="00CE0BCD"/>
    <w:rsid w:val="00CE15A0"/>
    <w:rsid w:val="00CE21D8"/>
    <w:rsid w:val="00CE29A3"/>
    <w:rsid w:val="00CE2DB9"/>
    <w:rsid w:val="00CE2E09"/>
    <w:rsid w:val="00CE41C6"/>
    <w:rsid w:val="00CE445E"/>
    <w:rsid w:val="00CE58C9"/>
    <w:rsid w:val="00CE5B81"/>
    <w:rsid w:val="00CE6BDD"/>
    <w:rsid w:val="00CE6FE3"/>
    <w:rsid w:val="00CE7AFE"/>
    <w:rsid w:val="00CE7DD0"/>
    <w:rsid w:val="00CF0001"/>
    <w:rsid w:val="00CF0B32"/>
    <w:rsid w:val="00CF11E3"/>
    <w:rsid w:val="00CF2C3E"/>
    <w:rsid w:val="00CF2D20"/>
    <w:rsid w:val="00CF314A"/>
    <w:rsid w:val="00CF4C61"/>
    <w:rsid w:val="00CF539A"/>
    <w:rsid w:val="00CF62C2"/>
    <w:rsid w:val="00CF6AD6"/>
    <w:rsid w:val="00CF70F5"/>
    <w:rsid w:val="00D0015A"/>
    <w:rsid w:val="00D01025"/>
    <w:rsid w:val="00D026C7"/>
    <w:rsid w:val="00D028F7"/>
    <w:rsid w:val="00D02AAB"/>
    <w:rsid w:val="00D02C0D"/>
    <w:rsid w:val="00D02FE3"/>
    <w:rsid w:val="00D030A2"/>
    <w:rsid w:val="00D03599"/>
    <w:rsid w:val="00D04CF7"/>
    <w:rsid w:val="00D04EE8"/>
    <w:rsid w:val="00D0530D"/>
    <w:rsid w:val="00D0632D"/>
    <w:rsid w:val="00D10371"/>
    <w:rsid w:val="00D118EB"/>
    <w:rsid w:val="00D11F9E"/>
    <w:rsid w:val="00D1234A"/>
    <w:rsid w:val="00D12CB8"/>
    <w:rsid w:val="00D12FB1"/>
    <w:rsid w:val="00D132D2"/>
    <w:rsid w:val="00D14914"/>
    <w:rsid w:val="00D14E51"/>
    <w:rsid w:val="00D15318"/>
    <w:rsid w:val="00D15674"/>
    <w:rsid w:val="00D203EE"/>
    <w:rsid w:val="00D22276"/>
    <w:rsid w:val="00D22E5F"/>
    <w:rsid w:val="00D23834"/>
    <w:rsid w:val="00D2388D"/>
    <w:rsid w:val="00D23A03"/>
    <w:rsid w:val="00D23A13"/>
    <w:rsid w:val="00D245BA"/>
    <w:rsid w:val="00D24EBF"/>
    <w:rsid w:val="00D25228"/>
    <w:rsid w:val="00D25A74"/>
    <w:rsid w:val="00D26C6E"/>
    <w:rsid w:val="00D275EA"/>
    <w:rsid w:val="00D278BC"/>
    <w:rsid w:val="00D30AFD"/>
    <w:rsid w:val="00D3151D"/>
    <w:rsid w:val="00D32452"/>
    <w:rsid w:val="00D32A00"/>
    <w:rsid w:val="00D34075"/>
    <w:rsid w:val="00D353F2"/>
    <w:rsid w:val="00D3579A"/>
    <w:rsid w:val="00D35831"/>
    <w:rsid w:val="00D365B8"/>
    <w:rsid w:val="00D36651"/>
    <w:rsid w:val="00D367BD"/>
    <w:rsid w:val="00D373E9"/>
    <w:rsid w:val="00D3792A"/>
    <w:rsid w:val="00D37967"/>
    <w:rsid w:val="00D37F7E"/>
    <w:rsid w:val="00D400EA"/>
    <w:rsid w:val="00D40750"/>
    <w:rsid w:val="00D4180D"/>
    <w:rsid w:val="00D430A7"/>
    <w:rsid w:val="00D439FB"/>
    <w:rsid w:val="00D4447D"/>
    <w:rsid w:val="00D4463C"/>
    <w:rsid w:val="00D44A90"/>
    <w:rsid w:val="00D45528"/>
    <w:rsid w:val="00D47D22"/>
    <w:rsid w:val="00D47E1B"/>
    <w:rsid w:val="00D50326"/>
    <w:rsid w:val="00D509B7"/>
    <w:rsid w:val="00D50ACE"/>
    <w:rsid w:val="00D517A5"/>
    <w:rsid w:val="00D5289D"/>
    <w:rsid w:val="00D52FDA"/>
    <w:rsid w:val="00D5351B"/>
    <w:rsid w:val="00D53FE9"/>
    <w:rsid w:val="00D54D15"/>
    <w:rsid w:val="00D55394"/>
    <w:rsid w:val="00D55A5E"/>
    <w:rsid w:val="00D5650A"/>
    <w:rsid w:val="00D56D2E"/>
    <w:rsid w:val="00D60331"/>
    <w:rsid w:val="00D619D2"/>
    <w:rsid w:val="00D62896"/>
    <w:rsid w:val="00D63EEF"/>
    <w:rsid w:val="00D656BA"/>
    <w:rsid w:val="00D6586B"/>
    <w:rsid w:val="00D66AED"/>
    <w:rsid w:val="00D678F8"/>
    <w:rsid w:val="00D67CA6"/>
    <w:rsid w:val="00D7116E"/>
    <w:rsid w:val="00D71318"/>
    <w:rsid w:val="00D71362"/>
    <w:rsid w:val="00D71DA8"/>
    <w:rsid w:val="00D72E58"/>
    <w:rsid w:val="00D73FA8"/>
    <w:rsid w:val="00D74688"/>
    <w:rsid w:val="00D755FA"/>
    <w:rsid w:val="00D75859"/>
    <w:rsid w:val="00D75A79"/>
    <w:rsid w:val="00D77282"/>
    <w:rsid w:val="00D77332"/>
    <w:rsid w:val="00D8015F"/>
    <w:rsid w:val="00D804C9"/>
    <w:rsid w:val="00D80540"/>
    <w:rsid w:val="00D8071B"/>
    <w:rsid w:val="00D80F43"/>
    <w:rsid w:val="00D82CF7"/>
    <w:rsid w:val="00D82F4F"/>
    <w:rsid w:val="00D83F91"/>
    <w:rsid w:val="00D84316"/>
    <w:rsid w:val="00D84560"/>
    <w:rsid w:val="00D85B7B"/>
    <w:rsid w:val="00D867D5"/>
    <w:rsid w:val="00D86959"/>
    <w:rsid w:val="00D8797C"/>
    <w:rsid w:val="00D9053F"/>
    <w:rsid w:val="00D91588"/>
    <w:rsid w:val="00D91D26"/>
    <w:rsid w:val="00D920E4"/>
    <w:rsid w:val="00D9283A"/>
    <w:rsid w:val="00D92E29"/>
    <w:rsid w:val="00D938CD"/>
    <w:rsid w:val="00D94652"/>
    <w:rsid w:val="00D94655"/>
    <w:rsid w:val="00D9482B"/>
    <w:rsid w:val="00D94C5A"/>
    <w:rsid w:val="00D94CA2"/>
    <w:rsid w:val="00D9645E"/>
    <w:rsid w:val="00D9688F"/>
    <w:rsid w:val="00D96B9C"/>
    <w:rsid w:val="00D96F7D"/>
    <w:rsid w:val="00D9759E"/>
    <w:rsid w:val="00D97B8C"/>
    <w:rsid w:val="00DA00D6"/>
    <w:rsid w:val="00DA0FF2"/>
    <w:rsid w:val="00DA13E6"/>
    <w:rsid w:val="00DA19D2"/>
    <w:rsid w:val="00DA1E59"/>
    <w:rsid w:val="00DA2565"/>
    <w:rsid w:val="00DA25F1"/>
    <w:rsid w:val="00DA2AA2"/>
    <w:rsid w:val="00DA4A7A"/>
    <w:rsid w:val="00DA4DB0"/>
    <w:rsid w:val="00DA5896"/>
    <w:rsid w:val="00DA5E49"/>
    <w:rsid w:val="00DA745D"/>
    <w:rsid w:val="00DA7AFE"/>
    <w:rsid w:val="00DB03E1"/>
    <w:rsid w:val="00DB0B36"/>
    <w:rsid w:val="00DB1E90"/>
    <w:rsid w:val="00DB3A99"/>
    <w:rsid w:val="00DB3C37"/>
    <w:rsid w:val="00DB4126"/>
    <w:rsid w:val="00DB4CFA"/>
    <w:rsid w:val="00DB5EC4"/>
    <w:rsid w:val="00DB6E40"/>
    <w:rsid w:val="00DB7AFC"/>
    <w:rsid w:val="00DC0D69"/>
    <w:rsid w:val="00DC1694"/>
    <w:rsid w:val="00DC2276"/>
    <w:rsid w:val="00DC26E7"/>
    <w:rsid w:val="00DC3B15"/>
    <w:rsid w:val="00DC3C58"/>
    <w:rsid w:val="00DC47C9"/>
    <w:rsid w:val="00DC589B"/>
    <w:rsid w:val="00DC7686"/>
    <w:rsid w:val="00DD1FF5"/>
    <w:rsid w:val="00DD20AF"/>
    <w:rsid w:val="00DD2367"/>
    <w:rsid w:val="00DD2719"/>
    <w:rsid w:val="00DD363D"/>
    <w:rsid w:val="00DD55CB"/>
    <w:rsid w:val="00DD6BFB"/>
    <w:rsid w:val="00DD7176"/>
    <w:rsid w:val="00DD725B"/>
    <w:rsid w:val="00DE12B2"/>
    <w:rsid w:val="00DE1331"/>
    <w:rsid w:val="00DE17BD"/>
    <w:rsid w:val="00DE2852"/>
    <w:rsid w:val="00DE342A"/>
    <w:rsid w:val="00DE41C2"/>
    <w:rsid w:val="00DE4320"/>
    <w:rsid w:val="00DE442E"/>
    <w:rsid w:val="00DE458C"/>
    <w:rsid w:val="00DE62DF"/>
    <w:rsid w:val="00DE67AC"/>
    <w:rsid w:val="00DE6FC8"/>
    <w:rsid w:val="00DE7169"/>
    <w:rsid w:val="00DE7658"/>
    <w:rsid w:val="00DE76D3"/>
    <w:rsid w:val="00DE77DE"/>
    <w:rsid w:val="00DF0EAD"/>
    <w:rsid w:val="00DF1CBA"/>
    <w:rsid w:val="00DF32C6"/>
    <w:rsid w:val="00DF3308"/>
    <w:rsid w:val="00DF340C"/>
    <w:rsid w:val="00DF3FEC"/>
    <w:rsid w:val="00DF43A1"/>
    <w:rsid w:val="00DF45D2"/>
    <w:rsid w:val="00DF4709"/>
    <w:rsid w:val="00DF5A23"/>
    <w:rsid w:val="00DF5A69"/>
    <w:rsid w:val="00DF60AB"/>
    <w:rsid w:val="00DF6B47"/>
    <w:rsid w:val="00DF6DB1"/>
    <w:rsid w:val="00DF701E"/>
    <w:rsid w:val="00DF743F"/>
    <w:rsid w:val="00DF78D1"/>
    <w:rsid w:val="00E00E2A"/>
    <w:rsid w:val="00E012A6"/>
    <w:rsid w:val="00E01CF8"/>
    <w:rsid w:val="00E02DF7"/>
    <w:rsid w:val="00E0474B"/>
    <w:rsid w:val="00E05329"/>
    <w:rsid w:val="00E05354"/>
    <w:rsid w:val="00E05792"/>
    <w:rsid w:val="00E05E7A"/>
    <w:rsid w:val="00E05E88"/>
    <w:rsid w:val="00E07F86"/>
    <w:rsid w:val="00E103C2"/>
    <w:rsid w:val="00E10F4D"/>
    <w:rsid w:val="00E111E4"/>
    <w:rsid w:val="00E113EE"/>
    <w:rsid w:val="00E12FA0"/>
    <w:rsid w:val="00E13087"/>
    <w:rsid w:val="00E13558"/>
    <w:rsid w:val="00E136C7"/>
    <w:rsid w:val="00E152DC"/>
    <w:rsid w:val="00E159F1"/>
    <w:rsid w:val="00E15C2F"/>
    <w:rsid w:val="00E15D38"/>
    <w:rsid w:val="00E16224"/>
    <w:rsid w:val="00E17688"/>
    <w:rsid w:val="00E17DF7"/>
    <w:rsid w:val="00E2043F"/>
    <w:rsid w:val="00E20DB0"/>
    <w:rsid w:val="00E211A4"/>
    <w:rsid w:val="00E21265"/>
    <w:rsid w:val="00E213A4"/>
    <w:rsid w:val="00E218C0"/>
    <w:rsid w:val="00E21B47"/>
    <w:rsid w:val="00E227DA"/>
    <w:rsid w:val="00E22879"/>
    <w:rsid w:val="00E236A2"/>
    <w:rsid w:val="00E23A2B"/>
    <w:rsid w:val="00E253E5"/>
    <w:rsid w:val="00E25916"/>
    <w:rsid w:val="00E25F5B"/>
    <w:rsid w:val="00E26059"/>
    <w:rsid w:val="00E26E71"/>
    <w:rsid w:val="00E27349"/>
    <w:rsid w:val="00E2738C"/>
    <w:rsid w:val="00E30573"/>
    <w:rsid w:val="00E31B73"/>
    <w:rsid w:val="00E31FC5"/>
    <w:rsid w:val="00E3207C"/>
    <w:rsid w:val="00E32703"/>
    <w:rsid w:val="00E332E9"/>
    <w:rsid w:val="00E33693"/>
    <w:rsid w:val="00E33AD1"/>
    <w:rsid w:val="00E34E8C"/>
    <w:rsid w:val="00E35EC7"/>
    <w:rsid w:val="00E36764"/>
    <w:rsid w:val="00E36F8C"/>
    <w:rsid w:val="00E37517"/>
    <w:rsid w:val="00E40979"/>
    <w:rsid w:val="00E40A93"/>
    <w:rsid w:val="00E40B6C"/>
    <w:rsid w:val="00E4225C"/>
    <w:rsid w:val="00E42408"/>
    <w:rsid w:val="00E4274F"/>
    <w:rsid w:val="00E4401C"/>
    <w:rsid w:val="00E452A9"/>
    <w:rsid w:val="00E4552E"/>
    <w:rsid w:val="00E45FEB"/>
    <w:rsid w:val="00E46AE1"/>
    <w:rsid w:val="00E46B40"/>
    <w:rsid w:val="00E479F5"/>
    <w:rsid w:val="00E5040D"/>
    <w:rsid w:val="00E50441"/>
    <w:rsid w:val="00E5045E"/>
    <w:rsid w:val="00E5174D"/>
    <w:rsid w:val="00E5257B"/>
    <w:rsid w:val="00E5408B"/>
    <w:rsid w:val="00E5465D"/>
    <w:rsid w:val="00E54943"/>
    <w:rsid w:val="00E5524A"/>
    <w:rsid w:val="00E558E5"/>
    <w:rsid w:val="00E55EB1"/>
    <w:rsid w:val="00E57709"/>
    <w:rsid w:val="00E60041"/>
    <w:rsid w:val="00E6009E"/>
    <w:rsid w:val="00E6047A"/>
    <w:rsid w:val="00E60B76"/>
    <w:rsid w:val="00E60EE8"/>
    <w:rsid w:val="00E625FF"/>
    <w:rsid w:val="00E62A9C"/>
    <w:rsid w:val="00E63766"/>
    <w:rsid w:val="00E65ACC"/>
    <w:rsid w:val="00E66012"/>
    <w:rsid w:val="00E668F2"/>
    <w:rsid w:val="00E66D14"/>
    <w:rsid w:val="00E674A2"/>
    <w:rsid w:val="00E7020D"/>
    <w:rsid w:val="00E7149E"/>
    <w:rsid w:val="00E7186F"/>
    <w:rsid w:val="00E71D75"/>
    <w:rsid w:val="00E73429"/>
    <w:rsid w:val="00E7354A"/>
    <w:rsid w:val="00E73627"/>
    <w:rsid w:val="00E7517A"/>
    <w:rsid w:val="00E754AA"/>
    <w:rsid w:val="00E75DEE"/>
    <w:rsid w:val="00E7612D"/>
    <w:rsid w:val="00E77016"/>
    <w:rsid w:val="00E7737D"/>
    <w:rsid w:val="00E77D2D"/>
    <w:rsid w:val="00E8047F"/>
    <w:rsid w:val="00E80A5C"/>
    <w:rsid w:val="00E81214"/>
    <w:rsid w:val="00E816EB"/>
    <w:rsid w:val="00E817AB"/>
    <w:rsid w:val="00E822EC"/>
    <w:rsid w:val="00E82915"/>
    <w:rsid w:val="00E83199"/>
    <w:rsid w:val="00E83EBD"/>
    <w:rsid w:val="00E84B78"/>
    <w:rsid w:val="00E857D8"/>
    <w:rsid w:val="00E8594D"/>
    <w:rsid w:val="00E85F85"/>
    <w:rsid w:val="00E861ED"/>
    <w:rsid w:val="00E8715F"/>
    <w:rsid w:val="00E87679"/>
    <w:rsid w:val="00E87A5D"/>
    <w:rsid w:val="00E87B1B"/>
    <w:rsid w:val="00E87BD2"/>
    <w:rsid w:val="00E87FED"/>
    <w:rsid w:val="00E905DC"/>
    <w:rsid w:val="00E90952"/>
    <w:rsid w:val="00E90F74"/>
    <w:rsid w:val="00E91357"/>
    <w:rsid w:val="00E93284"/>
    <w:rsid w:val="00E9382D"/>
    <w:rsid w:val="00E94A0D"/>
    <w:rsid w:val="00E94E57"/>
    <w:rsid w:val="00E951D1"/>
    <w:rsid w:val="00E95403"/>
    <w:rsid w:val="00E95867"/>
    <w:rsid w:val="00E973A0"/>
    <w:rsid w:val="00E975FB"/>
    <w:rsid w:val="00E97F13"/>
    <w:rsid w:val="00EA05EC"/>
    <w:rsid w:val="00EA0C30"/>
    <w:rsid w:val="00EA108F"/>
    <w:rsid w:val="00EA1A66"/>
    <w:rsid w:val="00EA2AF4"/>
    <w:rsid w:val="00EA32A7"/>
    <w:rsid w:val="00EA3853"/>
    <w:rsid w:val="00EA3EB3"/>
    <w:rsid w:val="00EA4047"/>
    <w:rsid w:val="00EA4115"/>
    <w:rsid w:val="00EA49CC"/>
    <w:rsid w:val="00EA5BA9"/>
    <w:rsid w:val="00EA716D"/>
    <w:rsid w:val="00EB1845"/>
    <w:rsid w:val="00EB186F"/>
    <w:rsid w:val="00EB2F51"/>
    <w:rsid w:val="00EB3E62"/>
    <w:rsid w:val="00EB591F"/>
    <w:rsid w:val="00EB5C6C"/>
    <w:rsid w:val="00EB6041"/>
    <w:rsid w:val="00EB687F"/>
    <w:rsid w:val="00EB68E4"/>
    <w:rsid w:val="00EB69C4"/>
    <w:rsid w:val="00EB75CA"/>
    <w:rsid w:val="00EC042B"/>
    <w:rsid w:val="00EC18B6"/>
    <w:rsid w:val="00EC1A01"/>
    <w:rsid w:val="00EC1C68"/>
    <w:rsid w:val="00EC2CA2"/>
    <w:rsid w:val="00EC2D03"/>
    <w:rsid w:val="00EC2E95"/>
    <w:rsid w:val="00EC484C"/>
    <w:rsid w:val="00EC50D5"/>
    <w:rsid w:val="00EC5648"/>
    <w:rsid w:val="00EC6B16"/>
    <w:rsid w:val="00EC6EC5"/>
    <w:rsid w:val="00EC7127"/>
    <w:rsid w:val="00EC74C4"/>
    <w:rsid w:val="00EC7DB8"/>
    <w:rsid w:val="00ED11E8"/>
    <w:rsid w:val="00ED1234"/>
    <w:rsid w:val="00ED1D71"/>
    <w:rsid w:val="00ED2856"/>
    <w:rsid w:val="00ED3699"/>
    <w:rsid w:val="00ED3A2D"/>
    <w:rsid w:val="00ED4964"/>
    <w:rsid w:val="00ED6822"/>
    <w:rsid w:val="00ED6AE0"/>
    <w:rsid w:val="00EE01A3"/>
    <w:rsid w:val="00EE0DF5"/>
    <w:rsid w:val="00EE0E45"/>
    <w:rsid w:val="00EE108E"/>
    <w:rsid w:val="00EE2267"/>
    <w:rsid w:val="00EE2510"/>
    <w:rsid w:val="00EE2E29"/>
    <w:rsid w:val="00EE2F8C"/>
    <w:rsid w:val="00EE3640"/>
    <w:rsid w:val="00EE45A5"/>
    <w:rsid w:val="00EE48C5"/>
    <w:rsid w:val="00EE4B70"/>
    <w:rsid w:val="00EE4F80"/>
    <w:rsid w:val="00EE66A4"/>
    <w:rsid w:val="00EE6762"/>
    <w:rsid w:val="00EE6A29"/>
    <w:rsid w:val="00EF024D"/>
    <w:rsid w:val="00EF0967"/>
    <w:rsid w:val="00EF0A34"/>
    <w:rsid w:val="00EF14E6"/>
    <w:rsid w:val="00EF1C62"/>
    <w:rsid w:val="00EF2271"/>
    <w:rsid w:val="00EF237A"/>
    <w:rsid w:val="00EF3A67"/>
    <w:rsid w:val="00EF3E7B"/>
    <w:rsid w:val="00EF5F88"/>
    <w:rsid w:val="00EF6405"/>
    <w:rsid w:val="00EF65F4"/>
    <w:rsid w:val="00EF7E09"/>
    <w:rsid w:val="00F0025C"/>
    <w:rsid w:val="00F006BC"/>
    <w:rsid w:val="00F007BB"/>
    <w:rsid w:val="00F00850"/>
    <w:rsid w:val="00F00B1F"/>
    <w:rsid w:val="00F00CEA"/>
    <w:rsid w:val="00F01544"/>
    <w:rsid w:val="00F01633"/>
    <w:rsid w:val="00F01BA7"/>
    <w:rsid w:val="00F01C86"/>
    <w:rsid w:val="00F021E8"/>
    <w:rsid w:val="00F02992"/>
    <w:rsid w:val="00F032C1"/>
    <w:rsid w:val="00F069C6"/>
    <w:rsid w:val="00F07377"/>
    <w:rsid w:val="00F074A6"/>
    <w:rsid w:val="00F10B1D"/>
    <w:rsid w:val="00F1139A"/>
    <w:rsid w:val="00F119A7"/>
    <w:rsid w:val="00F12816"/>
    <w:rsid w:val="00F12B51"/>
    <w:rsid w:val="00F1570A"/>
    <w:rsid w:val="00F157DF"/>
    <w:rsid w:val="00F157F1"/>
    <w:rsid w:val="00F16BF6"/>
    <w:rsid w:val="00F16C8D"/>
    <w:rsid w:val="00F1715F"/>
    <w:rsid w:val="00F17D8B"/>
    <w:rsid w:val="00F20375"/>
    <w:rsid w:val="00F20556"/>
    <w:rsid w:val="00F20D50"/>
    <w:rsid w:val="00F21723"/>
    <w:rsid w:val="00F2295D"/>
    <w:rsid w:val="00F23D42"/>
    <w:rsid w:val="00F24853"/>
    <w:rsid w:val="00F24B73"/>
    <w:rsid w:val="00F24E6B"/>
    <w:rsid w:val="00F25C50"/>
    <w:rsid w:val="00F25CBA"/>
    <w:rsid w:val="00F27222"/>
    <w:rsid w:val="00F27ECD"/>
    <w:rsid w:val="00F27FB0"/>
    <w:rsid w:val="00F30568"/>
    <w:rsid w:val="00F317B9"/>
    <w:rsid w:val="00F3241B"/>
    <w:rsid w:val="00F32629"/>
    <w:rsid w:val="00F32F1F"/>
    <w:rsid w:val="00F3347A"/>
    <w:rsid w:val="00F3420A"/>
    <w:rsid w:val="00F34335"/>
    <w:rsid w:val="00F3441C"/>
    <w:rsid w:val="00F34BF8"/>
    <w:rsid w:val="00F361BE"/>
    <w:rsid w:val="00F36A7D"/>
    <w:rsid w:val="00F370C4"/>
    <w:rsid w:val="00F378AC"/>
    <w:rsid w:val="00F4072C"/>
    <w:rsid w:val="00F40DA6"/>
    <w:rsid w:val="00F412CA"/>
    <w:rsid w:val="00F41375"/>
    <w:rsid w:val="00F41A00"/>
    <w:rsid w:val="00F426E1"/>
    <w:rsid w:val="00F4291E"/>
    <w:rsid w:val="00F44656"/>
    <w:rsid w:val="00F4497D"/>
    <w:rsid w:val="00F466BA"/>
    <w:rsid w:val="00F4682D"/>
    <w:rsid w:val="00F46B17"/>
    <w:rsid w:val="00F46BEC"/>
    <w:rsid w:val="00F46C6E"/>
    <w:rsid w:val="00F47825"/>
    <w:rsid w:val="00F47ECE"/>
    <w:rsid w:val="00F5012C"/>
    <w:rsid w:val="00F514DA"/>
    <w:rsid w:val="00F51D39"/>
    <w:rsid w:val="00F522CB"/>
    <w:rsid w:val="00F52A31"/>
    <w:rsid w:val="00F52EAB"/>
    <w:rsid w:val="00F53416"/>
    <w:rsid w:val="00F53E2B"/>
    <w:rsid w:val="00F55662"/>
    <w:rsid w:val="00F563BB"/>
    <w:rsid w:val="00F56537"/>
    <w:rsid w:val="00F56642"/>
    <w:rsid w:val="00F56891"/>
    <w:rsid w:val="00F56B8E"/>
    <w:rsid w:val="00F60077"/>
    <w:rsid w:val="00F601ED"/>
    <w:rsid w:val="00F60774"/>
    <w:rsid w:val="00F61141"/>
    <w:rsid w:val="00F613D9"/>
    <w:rsid w:val="00F633E3"/>
    <w:rsid w:val="00F63BA3"/>
    <w:rsid w:val="00F6407E"/>
    <w:rsid w:val="00F64650"/>
    <w:rsid w:val="00F651F5"/>
    <w:rsid w:val="00F65AC3"/>
    <w:rsid w:val="00F67580"/>
    <w:rsid w:val="00F70034"/>
    <w:rsid w:val="00F70501"/>
    <w:rsid w:val="00F71086"/>
    <w:rsid w:val="00F71AA3"/>
    <w:rsid w:val="00F72CB9"/>
    <w:rsid w:val="00F737EA"/>
    <w:rsid w:val="00F73C4F"/>
    <w:rsid w:val="00F73EB7"/>
    <w:rsid w:val="00F749A0"/>
    <w:rsid w:val="00F74E0A"/>
    <w:rsid w:val="00F7553F"/>
    <w:rsid w:val="00F75893"/>
    <w:rsid w:val="00F76C32"/>
    <w:rsid w:val="00F775A3"/>
    <w:rsid w:val="00F77A58"/>
    <w:rsid w:val="00F77E0B"/>
    <w:rsid w:val="00F807C6"/>
    <w:rsid w:val="00F81881"/>
    <w:rsid w:val="00F827E2"/>
    <w:rsid w:val="00F83348"/>
    <w:rsid w:val="00F835B4"/>
    <w:rsid w:val="00F83C6E"/>
    <w:rsid w:val="00F856CA"/>
    <w:rsid w:val="00F85DCF"/>
    <w:rsid w:val="00F85EC6"/>
    <w:rsid w:val="00F85FEE"/>
    <w:rsid w:val="00F87CFE"/>
    <w:rsid w:val="00F87D50"/>
    <w:rsid w:val="00F87F1E"/>
    <w:rsid w:val="00F900A1"/>
    <w:rsid w:val="00F90180"/>
    <w:rsid w:val="00F90AE1"/>
    <w:rsid w:val="00F91140"/>
    <w:rsid w:val="00F91EE9"/>
    <w:rsid w:val="00F921A7"/>
    <w:rsid w:val="00F92288"/>
    <w:rsid w:val="00F9235A"/>
    <w:rsid w:val="00F92A03"/>
    <w:rsid w:val="00F92AAD"/>
    <w:rsid w:val="00F92CA9"/>
    <w:rsid w:val="00F9496B"/>
    <w:rsid w:val="00F95063"/>
    <w:rsid w:val="00F96830"/>
    <w:rsid w:val="00F976D0"/>
    <w:rsid w:val="00F97B6D"/>
    <w:rsid w:val="00F97CB1"/>
    <w:rsid w:val="00FA0C8C"/>
    <w:rsid w:val="00FA0DEE"/>
    <w:rsid w:val="00FA19FA"/>
    <w:rsid w:val="00FA20C8"/>
    <w:rsid w:val="00FA2687"/>
    <w:rsid w:val="00FA2944"/>
    <w:rsid w:val="00FA3091"/>
    <w:rsid w:val="00FA3D7B"/>
    <w:rsid w:val="00FA6932"/>
    <w:rsid w:val="00FA79C3"/>
    <w:rsid w:val="00FB01F9"/>
    <w:rsid w:val="00FB0FBA"/>
    <w:rsid w:val="00FB155D"/>
    <w:rsid w:val="00FB1FA8"/>
    <w:rsid w:val="00FB296A"/>
    <w:rsid w:val="00FB3147"/>
    <w:rsid w:val="00FB48F5"/>
    <w:rsid w:val="00FB4A5D"/>
    <w:rsid w:val="00FB577D"/>
    <w:rsid w:val="00FB5DFC"/>
    <w:rsid w:val="00FB5EF0"/>
    <w:rsid w:val="00FB675F"/>
    <w:rsid w:val="00FB7950"/>
    <w:rsid w:val="00FC00F6"/>
    <w:rsid w:val="00FC017D"/>
    <w:rsid w:val="00FC026A"/>
    <w:rsid w:val="00FC10C8"/>
    <w:rsid w:val="00FC269A"/>
    <w:rsid w:val="00FC26D3"/>
    <w:rsid w:val="00FC2F54"/>
    <w:rsid w:val="00FC2FDD"/>
    <w:rsid w:val="00FC3051"/>
    <w:rsid w:val="00FC39E9"/>
    <w:rsid w:val="00FC438D"/>
    <w:rsid w:val="00FC467C"/>
    <w:rsid w:val="00FC4AC3"/>
    <w:rsid w:val="00FC4B36"/>
    <w:rsid w:val="00FC559A"/>
    <w:rsid w:val="00FC5A80"/>
    <w:rsid w:val="00FC5B0D"/>
    <w:rsid w:val="00FC63ED"/>
    <w:rsid w:val="00FC6E55"/>
    <w:rsid w:val="00FC7281"/>
    <w:rsid w:val="00FD09F8"/>
    <w:rsid w:val="00FD0FF5"/>
    <w:rsid w:val="00FD1F6C"/>
    <w:rsid w:val="00FD337D"/>
    <w:rsid w:val="00FD4707"/>
    <w:rsid w:val="00FD4C04"/>
    <w:rsid w:val="00FD51DD"/>
    <w:rsid w:val="00FD5385"/>
    <w:rsid w:val="00FD66FF"/>
    <w:rsid w:val="00FD6E5E"/>
    <w:rsid w:val="00FD70D1"/>
    <w:rsid w:val="00FD7B6A"/>
    <w:rsid w:val="00FE0B85"/>
    <w:rsid w:val="00FE0E2B"/>
    <w:rsid w:val="00FE0F23"/>
    <w:rsid w:val="00FE20A6"/>
    <w:rsid w:val="00FE2D85"/>
    <w:rsid w:val="00FE3008"/>
    <w:rsid w:val="00FE3B42"/>
    <w:rsid w:val="00FE4A97"/>
    <w:rsid w:val="00FE5FCD"/>
    <w:rsid w:val="00FE6F20"/>
    <w:rsid w:val="00FF018B"/>
    <w:rsid w:val="00FF1076"/>
    <w:rsid w:val="00FF1807"/>
    <w:rsid w:val="00FF1B80"/>
    <w:rsid w:val="00FF1E72"/>
    <w:rsid w:val="00FF1FFF"/>
    <w:rsid w:val="00FF2207"/>
    <w:rsid w:val="00FF2A94"/>
    <w:rsid w:val="00FF633F"/>
    <w:rsid w:val="00FF641C"/>
    <w:rsid w:val="00FF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9D6844"/>
  <w15:docId w15:val="{2709DFC6-9F7F-B74F-A600-481917329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3C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C20537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B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2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B121A"/>
  </w:style>
  <w:style w:type="paragraph" w:styleId="Bibliography">
    <w:name w:val="Bibliography"/>
    <w:basedOn w:val="Normal"/>
    <w:next w:val="Normal"/>
    <w:uiPriority w:val="37"/>
    <w:unhideWhenUsed/>
    <w:rsid w:val="00AE4F90"/>
    <w:pPr>
      <w:tabs>
        <w:tab w:val="left" w:pos="260"/>
      </w:tabs>
      <w:spacing w:line="48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E12FA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D9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D9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2C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C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C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C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C1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66EF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1354A"/>
    <w:pPr>
      <w:ind w:left="720"/>
      <w:contextualSpacing/>
    </w:pPr>
  </w:style>
  <w:style w:type="table" w:customStyle="1" w:styleId="PlainTable21">
    <w:name w:val="Plain Table 21"/>
    <w:basedOn w:val="TableNormal"/>
    <w:uiPriority w:val="99"/>
    <w:rsid w:val="00F324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ighlight">
    <w:name w:val="highlight"/>
    <w:basedOn w:val="DefaultParagraphFont"/>
    <w:rsid w:val="005B7FFD"/>
  </w:style>
  <w:style w:type="character" w:customStyle="1" w:styleId="author">
    <w:name w:val="author"/>
    <w:basedOn w:val="DefaultParagraphFont"/>
    <w:rsid w:val="00330153"/>
  </w:style>
  <w:style w:type="character" w:customStyle="1" w:styleId="pubyear">
    <w:name w:val="pubyear"/>
    <w:basedOn w:val="DefaultParagraphFont"/>
    <w:rsid w:val="00330153"/>
  </w:style>
  <w:style w:type="character" w:customStyle="1" w:styleId="articletitle">
    <w:name w:val="articletitle"/>
    <w:basedOn w:val="DefaultParagraphFont"/>
    <w:rsid w:val="00330153"/>
  </w:style>
  <w:style w:type="character" w:customStyle="1" w:styleId="vol">
    <w:name w:val="vol"/>
    <w:basedOn w:val="DefaultParagraphFont"/>
    <w:rsid w:val="00330153"/>
  </w:style>
  <w:style w:type="character" w:customStyle="1" w:styleId="st">
    <w:name w:val="st"/>
    <w:basedOn w:val="DefaultParagraphFont"/>
    <w:rsid w:val="00385996"/>
  </w:style>
  <w:style w:type="character" w:styleId="Emphasis">
    <w:name w:val="Emphasis"/>
    <w:basedOn w:val="DefaultParagraphFont"/>
    <w:uiPriority w:val="20"/>
    <w:qFormat/>
    <w:rsid w:val="00385996"/>
    <w:rPr>
      <w:i/>
      <w:iCs/>
    </w:rPr>
  </w:style>
  <w:style w:type="paragraph" w:styleId="Revision">
    <w:name w:val="Revision"/>
    <w:hidden/>
    <w:uiPriority w:val="99"/>
    <w:semiHidden/>
    <w:rsid w:val="00FC2F54"/>
  </w:style>
  <w:style w:type="character" w:customStyle="1" w:styleId="Heading1Char">
    <w:name w:val="Heading 1 Char"/>
    <w:basedOn w:val="DefaultParagraphFont"/>
    <w:link w:val="Heading1"/>
    <w:uiPriority w:val="9"/>
    <w:rsid w:val="00C20537"/>
    <w:rPr>
      <w:rFonts w:ascii="Times" w:hAnsi="Times"/>
      <w:b/>
      <w:bCs/>
      <w:kern w:val="36"/>
      <w:sz w:val="48"/>
      <w:szCs w:val="48"/>
    </w:rPr>
  </w:style>
  <w:style w:type="character" w:customStyle="1" w:styleId="cit">
    <w:name w:val="cit"/>
    <w:basedOn w:val="DefaultParagraphFont"/>
    <w:rsid w:val="00C20537"/>
  </w:style>
  <w:style w:type="character" w:customStyle="1" w:styleId="citation-doi">
    <w:name w:val="citation-doi"/>
    <w:basedOn w:val="DefaultParagraphFont"/>
    <w:rsid w:val="00C20537"/>
  </w:style>
  <w:style w:type="character" w:customStyle="1" w:styleId="authors-list-item">
    <w:name w:val="authors-list-item"/>
    <w:basedOn w:val="DefaultParagraphFont"/>
    <w:rsid w:val="00C20537"/>
  </w:style>
  <w:style w:type="character" w:customStyle="1" w:styleId="author-sup-separator">
    <w:name w:val="author-sup-separator"/>
    <w:basedOn w:val="DefaultParagraphFont"/>
    <w:rsid w:val="00C20537"/>
  </w:style>
  <w:style w:type="character" w:customStyle="1" w:styleId="comma">
    <w:name w:val="comma"/>
    <w:basedOn w:val="DefaultParagraphFont"/>
    <w:rsid w:val="00C20537"/>
  </w:style>
  <w:style w:type="character" w:customStyle="1" w:styleId="al-author-name">
    <w:name w:val="al-author-name"/>
    <w:basedOn w:val="DefaultParagraphFont"/>
    <w:rsid w:val="008357A4"/>
  </w:style>
  <w:style w:type="character" w:customStyle="1" w:styleId="delimiter">
    <w:name w:val="delimiter"/>
    <w:basedOn w:val="DefaultParagraphFont"/>
    <w:rsid w:val="008357A4"/>
  </w:style>
  <w:style w:type="character" w:customStyle="1" w:styleId="al-author-name-more">
    <w:name w:val="al-author-name-more"/>
    <w:basedOn w:val="DefaultParagraphFont"/>
    <w:rsid w:val="008357A4"/>
  </w:style>
  <w:style w:type="character" w:styleId="Strong">
    <w:name w:val="Strong"/>
    <w:basedOn w:val="DefaultParagraphFont"/>
    <w:uiPriority w:val="22"/>
    <w:qFormat/>
    <w:rsid w:val="00844972"/>
    <w:rPr>
      <w:b/>
      <w:bCs/>
    </w:rPr>
  </w:style>
  <w:style w:type="paragraph" w:customStyle="1" w:styleId="Default">
    <w:name w:val="Default"/>
    <w:rsid w:val="008D1DFB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BF65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65FC"/>
    <w:rPr>
      <w:color w:val="954F72" w:themeColor="followedHyperlink"/>
      <w:u w:val="single"/>
    </w:rPr>
  </w:style>
  <w:style w:type="character" w:customStyle="1" w:styleId="fm-vol-iss-date">
    <w:name w:val="fm-vol-iss-date"/>
    <w:basedOn w:val="DefaultParagraphFont"/>
    <w:rsid w:val="00FA3091"/>
  </w:style>
  <w:style w:type="character" w:customStyle="1" w:styleId="doi">
    <w:name w:val="doi"/>
    <w:basedOn w:val="DefaultParagraphFont"/>
    <w:rsid w:val="00FA3091"/>
  </w:style>
  <w:style w:type="character" w:customStyle="1" w:styleId="fm-citation-ids-label">
    <w:name w:val="fm-citation-ids-label"/>
    <w:basedOn w:val="DefaultParagraphFont"/>
    <w:rsid w:val="00FA3091"/>
  </w:style>
  <w:style w:type="paragraph" w:customStyle="1" w:styleId="refauthorsname">
    <w:name w:val="ref__authors__name"/>
    <w:basedOn w:val="Normal"/>
    <w:rsid w:val="00FA3091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FA3091"/>
  </w:style>
  <w:style w:type="character" w:customStyle="1" w:styleId="refseriesdate">
    <w:name w:val="ref__seriesdate"/>
    <w:basedOn w:val="DefaultParagraphFont"/>
    <w:rsid w:val="00FA3091"/>
  </w:style>
  <w:style w:type="character" w:customStyle="1" w:styleId="refseriesvolume">
    <w:name w:val="ref__seriesvolume"/>
    <w:basedOn w:val="DefaultParagraphFont"/>
    <w:rsid w:val="00FA3091"/>
  </w:style>
  <w:style w:type="character" w:customStyle="1" w:styleId="refseriespages">
    <w:name w:val="ref__seriespages"/>
    <w:basedOn w:val="DefaultParagraphFont"/>
    <w:rsid w:val="00FA3091"/>
  </w:style>
  <w:style w:type="character" w:customStyle="1" w:styleId="title-text">
    <w:name w:val="title-text"/>
    <w:basedOn w:val="DefaultParagraphFont"/>
    <w:rsid w:val="00626B4D"/>
  </w:style>
  <w:style w:type="character" w:customStyle="1" w:styleId="Heading2Char">
    <w:name w:val="Heading 2 Char"/>
    <w:basedOn w:val="DefaultParagraphFont"/>
    <w:link w:val="Heading2"/>
    <w:uiPriority w:val="9"/>
    <w:semiHidden/>
    <w:rsid w:val="00626B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ddmd">
    <w:name w:val="addmd"/>
    <w:basedOn w:val="DefaultParagraphFont"/>
    <w:rsid w:val="00626B4D"/>
  </w:style>
  <w:style w:type="character" w:customStyle="1" w:styleId="pagefirst">
    <w:name w:val="pagefirst"/>
    <w:basedOn w:val="DefaultParagraphFont"/>
    <w:rsid w:val="001E0D38"/>
  </w:style>
  <w:style w:type="character" w:customStyle="1" w:styleId="pagelast">
    <w:name w:val="pagelast"/>
    <w:basedOn w:val="DefaultParagraphFont"/>
    <w:rsid w:val="001E0D38"/>
  </w:style>
  <w:style w:type="character" w:customStyle="1" w:styleId="citation">
    <w:name w:val="citation"/>
    <w:basedOn w:val="DefaultParagraphFont"/>
    <w:rsid w:val="00CE29A3"/>
  </w:style>
  <w:style w:type="character" w:customStyle="1" w:styleId="period">
    <w:name w:val="period"/>
    <w:basedOn w:val="DefaultParagraphFont"/>
    <w:rsid w:val="008B4C0F"/>
  </w:style>
  <w:style w:type="character" w:customStyle="1" w:styleId="secondary-date">
    <w:name w:val="secondary-date"/>
    <w:basedOn w:val="DefaultParagraphFont"/>
    <w:rsid w:val="008B4C0F"/>
  </w:style>
  <w:style w:type="paragraph" w:styleId="Header">
    <w:name w:val="header"/>
    <w:basedOn w:val="Normal"/>
    <w:link w:val="HeaderChar"/>
    <w:uiPriority w:val="99"/>
    <w:unhideWhenUsed/>
    <w:rsid w:val="008B4C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C0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B4C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C0F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020D71"/>
    <w:rPr>
      <w:color w:val="808080"/>
    </w:rPr>
  </w:style>
  <w:style w:type="character" w:customStyle="1" w:styleId="highwire-citation-authors">
    <w:name w:val="highwire-citation-authors"/>
    <w:basedOn w:val="DefaultParagraphFont"/>
    <w:rsid w:val="005D0CCB"/>
  </w:style>
  <w:style w:type="character" w:customStyle="1" w:styleId="highwire-citation-author">
    <w:name w:val="highwire-citation-author"/>
    <w:basedOn w:val="DefaultParagraphFont"/>
    <w:rsid w:val="005D0CCB"/>
  </w:style>
  <w:style w:type="character" w:customStyle="1" w:styleId="nlm-given-names">
    <w:name w:val="nlm-given-names"/>
    <w:basedOn w:val="DefaultParagraphFont"/>
    <w:rsid w:val="005D0CCB"/>
  </w:style>
  <w:style w:type="character" w:customStyle="1" w:styleId="nlm-surname">
    <w:name w:val="nlm-surname"/>
    <w:basedOn w:val="DefaultParagraphFont"/>
    <w:rsid w:val="005D0CCB"/>
  </w:style>
  <w:style w:type="character" w:customStyle="1" w:styleId="highwire-cite-metadata-journal">
    <w:name w:val="highwire-cite-metadata-journal"/>
    <w:basedOn w:val="DefaultParagraphFont"/>
    <w:rsid w:val="005D0CCB"/>
  </w:style>
  <w:style w:type="character" w:customStyle="1" w:styleId="highwire-cite-metadata-pages">
    <w:name w:val="highwire-cite-metadata-pages"/>
    <w:basedOn w:val="DefaultParagraphFont"/>
    <w:rsid w:val="005D0CCB"/>
  </w:style>
  <w:style w:type="character" w:customStyle="1" w:styleId="highwire-cite-metadata-doi">
    <w:name w:val="highwire-cite-metadata-doi"/>
    <w:basedOn w:val="DefaultParagraphFont"/>
    <w:rsid w:val="005D0CCB"/>
  </w:style>
  <w:style w:type="character" w:customStyle="1" w:styleId="doilabel">
    <w:name w:val="doi_label"/>
    <w:basedOn w:val="DefaultParagraphFont"/>
    <w:rsid w:val="005D0CCB"/>
  </w:style>
  <w:style w:type="character" w:customStyle="1" w:styleId="highwire-cite-metadata-date">
    <w:name w:val="highwire-cite-metadata-date"/>
    <w:basedOn w:val="DefaultParagraphFont"/>
    <w:rsid w:val="00243DBA"/>
  </w:style>
  <w:style w:type="character" w:customStyle="1" w:styleId="highwire-cite-metadata-volume">
    <w:name w:val="highwire-cite-metadata-volume"/>
    <w:basedOn w:val="DefaultParagraphFont"/>
    <w:rsid w:val="00243DBA"/>
  </w:style>
  <w:style w:type="character" w:customStyle="1" w:styleId="highwire-cite-metadata-issue">
    <w:name w:val="highwire-cite-metadata-issue"/>
    <w:basedOn w:val="DefaultParagraphFont"/>
    <w:rsid w:val="00243DBA"/>
  </w:style>
  <w:style w:type="character" w:customStyle="1" w:styleId="label">
    <w:name w:val="label"/>
    <w:basedOn w:val="DefaultParagraphFont"/>
    <w:rsid w:val="00243DBA"/>
  </w:style>
  <w:style w:type="character" w:customStyle="1" w:styleId="acopre">
    <w:name w:val="acopre"/>
    <w:basedOn w:val="DefaultParagraphFont"/>
    <w:rsid w:val="00A6261F"/>
  </w:style>
  <w:style w:type="paragraph" w:customStyle="1" w:styleId="m2815792807807414900msolistparagraph">
    <w:name w:val="m_2815792807807414900msolistparagraph"/>
    <w:basedOn w:val="Normal"/>
    <w:rsid w:val="00B64B2D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8302F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gd">
    <w:name w:val="gd"/>
    <w:basedOn w:val="DefaultParagraphFont"/>
    <w:rsid w:val="008302F8"/>
  </w:style>
  <w:style w:type="table" w:styleId="TableGrid">
    <w:name w:val="Table Grid"/>
    <w:basedOn w:val="TableNormal"/>
    <w:uiPriority w:val="39"/>
    <w:rsid w:val="00FC6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7169BD"/>
  </w:style>
  <w:style w:type="character" w:customStyle="1" w:styleId="ref-title">
    <w:name w:val="ref-title"/>
    <w:basedOn w:val="DefaultParagraphFont"/>
    <w:rsid w:val="007169BD"/>
  </w:style>
  <w:style w:type="character" w:customStyle="1" w:styleId="ref-journal">
    <w:name w:val="ref-journal"/>
    <w:basedOn w:val="DefaultParagraphFont"/>
    <w:rsid w:val="007169BD"/>
  </w:style>
  <w:style w:type="character" w:customStyle="1" w:styleId="ref-vol">
    <w:name w:val="ref-vol"/>
    <w:basedOn w:val="DefaultParagraphFont"/>
    <w:rsid w:val="007169BD"/>
  </w:style>
  <w:style w:type="character" w:customStyle="1" w:styleId="nowrap">
    <w:name w:val="nowrap"/>
    <w:basedOn w:val="DefaultParagraphFont"/>
    <w:rsid w:val="00716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17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5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71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5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85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76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483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0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3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9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3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36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1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5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64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9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4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4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04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37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941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78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65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5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0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3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3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7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6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1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4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03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64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4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8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9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3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4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2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0525330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6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561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27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99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12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64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1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06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7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13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103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333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907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9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1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225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578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2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77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3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16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1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50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093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359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347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385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7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7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75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32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2599F4-EC31-3A48-B986-3659FEE27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4</TotalTime>
  <Pages>8</Pages>
  <Words>1328</Words>
  <Characters>757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tlayden@gmail.com</dc:creator>
  <cp:lastModifiedBy>Priyadarshini, Medha</cp:lastModifiedBy>
  <cp:revision>723</cp:revision>
  <cp:lastPrinted>2021-03-16T12:13:00Z</cp:lastPrinted>
  <dcterms:created xsi:type="dcterms:W3CDTF">2021-04-05T14:55:00Z</dcterms:created>
  <dcterms:modified xsi:type="dcterms:W3CDTF">2021-05-11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3"&gt;&lt;session id="RDzsJrgm"/&gt;&lt;style id="http://www.zotero.org/styles/nature" hasBibliography="1" bibliographyStyleHasBeenSet="1"/&gt;&lt;prefs&gt;&lt;pref name="fieldType" value="Field"/&gt;&lt;/prefs&gt;&lt;/data&gt;</vt:lpwstr>
  </property>
</Properties>
</file>